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9C526" w14:textId="37D30130" w:rsidR="00642FEE" w:rsidRDefault="00E74D6D" w:rsidP="00A67DCF">
      <w:pPr>
        <w:spacing w:line="480" w:lineRule="auto"/>
        <w:rPr>
          <w:b/>
          <w:szCs w:val="24"/>
        </w:rPr>
      </w:pPr>
      <w:bookmarkStart w:id="0" w:name="_Hlk114590975"/>
      <w:r>
        <w:rPr>
          <w:b/>
          <w:szCs w:val="24"/>
        </w:rPr>
        <w:t>Supplement</w:t>
      </w:r>
      <w:r w:rsidR="00650B90">
        <w:rPr>
          <w:rFonts w:hint="eastAsia"/>
          <w:b/>
          <w:szCs w:val="24"/>
        </w:rPr>
        <w:t>a</w:t>
      </w:r>
      <w:r w:rsidR="00650B90">
        <w:rPr>
          <w:b/>
          <w:szCs w:val="24"/>
        </w:rPr>
        <w:t>ry materials</w:t>
      </w:r>
    </w:p>
    <w:p w14:paraId="27058C53" w14:textId="77777777" w:rsidR="00650B90" w:rsidRDefault="00650B90" w:rsidP="00A67DCF">
      <w:pPr>
        <w:spacing w:line="480" w:lineRule="auto"/>
        <w:rPr>
          <w:b/>
          <w:szCs w:val="24"/>
        </w:rPr>
      </w:pPr>
    </w:p>
    <w:p w14:paraId="6CFFC400" w14:textId="77777777" w:rsidR="00E74D6D" w:rsidRPr="0014206C" w:rsidRDefault="00E74D6D" w:rsidP="00E74D6D">
      <w:pPr>
        <w:spacing w:line="480" w:lineRule="auto"/>
        <w:rPr>
          <w:b/>
          <w:szCs w:val="24"/>
        </w:rPr>
      </w:pPr>
      <w:bookmarkStart w:id="1" w:name="_Hlk114590960"/>
      <w:r w:rsidRPr="0014206C">
        <w:rPr>
          <w:b/>
          <w:szCs w:val="24"/>
        </w:rPr>
        <w:t>Materials and methods</w:t>
      </w:r>
    </w:p>
    <w:bookmarkEnd w:id="1"/>
    <w:p w14:paraId="6817F2BE" w14:textId="77777777" w:rsidR="00E74D6D" w:rsidRPr="00CF3F1D" w:rsidRDefault="00E74D6D" w:rsidP="00E74D6D">
      <w:pPr>
        <w:spacing w:line="480" w:lineRule="auto"/>
        <w:rPr>
          <w:i/>
          <w:szCs w:val="24"/>
        </w:rPr>
      </w:pPr>
      <w:r w:rsidRPr="00CF3F1D">
        <w:rPr>
          <w:i/>
          <w:szCs w:val="24"/>
        </w:rPr>
        <w:t>Correlation with the volume change of rectum or bladder</w:t>
      </w:r>
    </w:p>
    <w:p w14:paraId="79C83EA8" w14:textId="3C7684A3" w:rsidR="00E74D6D" w:rsidRPr="00CF3F1D" w:rsidRDefault="00E74D6D" w:rsidP="00E74D6D">
      <w:pPr>
        <w:spacing w:line="480" w:lineRule="auto"/>
        <w:rPr>
          <w:szCs w:val="24"/>
        </w:rPr>
      </w:pPr>
      <w:r w:rsidRPr="00CF3F1D">
        <w:rPr>
          <w:szCs w:val="24"/>
        </w:rPr>
        <w:t xml:space="preserve">Pearson’s correlation analysis was performed to </w:t>
      </w:r>
      <w:r w:rsidRPr="00CF3F1D">
        <w:rPr>
          <w:rFonts w:hint="eastAsia"/>
          <w:szCs w:val="24"/>
        </w:rPr>
        <w:t>a</w:t>
      </w:r>
      <w:r w:rsidRPr="00CF3F1D">
        <w:rPr>
          <w:szCs w:val="24"/>
        </w:rPr>
        <w:t xml:space="preserve">ssess the correlation between the bladder or rectal volume change and displacement of the cervix or uterus. </w:t>
      </w:r>
      <w:r>
        <w:rPr>
          <w:rFonts w:hint="eastAsia"/>
          <w:szCs w:val="24"/>
        </w:rPr>
        <w:t>T</w:t>
      </w:r>
      <w:r w:rsidRPr="00CF3F1D">
        <w:rPr>
          <w:szCs w:val="24"/>
        </w:rPr>
        <w:t xml:space="preserve">he bladder or rectal volume change was calculated </w:t>
      </w:r>
      <w:r w:rsidRPr="00A41709">
        <w:rPr>
          <w:szCs w:val="24"/>
        </w:rPr>
        <w:t xml:space="preserve">as the percentage of daily </w:t>
      </w:r>
      <w:r w:rsidRPr="00CF3F1D">
        <w:rPr>
          <w:szCs w:val="24"/>
        </w:rPr>
        <w:t>bladder or rectal</w:t>
      </w:r>
      <w:r w:rsidRPr="00A41709">
        <w:rPr>
          <w:szCs w:val="24"/>
        </w:rPr>
        <w:t xml:space="preserve"> volume compared to the reference </w:t>
      </w:r>
      <w:r w:rsidRPr="00CF3F1D">
        <w:rPr>
          <w:szCs w:val="24"/>
        </w:rPr>
        <w:t>bladder or rectal</w:t>
      </w:r>
      <w:r w:rsidRPr="00A41709">
        <w:rPr>
          <w:szCs w:val="24"/>
        </w:rPr>
        <w:t xml:space="preserve"> volume</w:t>
      </w:r>
      <w:r w:rsidRPr="00CF3F1D">
        <w:rPr>
          <w:szCs w:val="24"/>
        </w:rPr>
        <w:t>.</w:t>
      </w:r>
    </w:p>
    <w:p w14:paraId="1218B8DB" w14:textId="77777777" w:rsidR="00E74D6D" w:rsidRPr="00CF3F1D" w:rsidRDefault="00E74D6D" w:rsidP="00E74D6D">
      <w:pPr>
        <w:spacing w:line="480" w:lineRule="auto"/>
        <w:rPr>
          <w:szCs w:val="24"/>
        </w:rPr>
      </w:pPr>
    </w:p>
    <w:p w14:paraId="59786CEB" w14:textId="77777777" w:rsidR="00E74D6D" w:rsidRPr="00CF3F1D" w:rsidRDefault="00E74D6D" w:rsidP="00E74D6D">
      <w:pPr>
        <w:spacing w:line="480" w:lineRule="auto"/>
        <w:rPr>
          <w:b/>
          <w:szCs w:val="24"/>
        </w:rPr>
      </w:pPr>
      <w:r w:rsidRPr="00CF3F1D">
        <w:rPr>
          <w:rFonts w:hint="eastAsia"/>
          <w:b/>
          <w:szCs w:val="24"/>
        </w:rPr>
        <w:t>R</w:t>
      </w:r>
      <w:r w:rsidRPr="00CF3F1D">
        <w:rPr>
          <w:b/>
          <w:szCs w:val="24"/>
        </w:rPr>
        <w:t>esult</w:t>
      </w:r>
    </w:p>
    <w:p w14:paraId="13DC1C25" w14:textId="77777777" w:rsidR="00E74D6D" w:rsidRPr="00CF3F1D" w:rsidRDefault="00E74D6D" w:rsidP="00E74D6D">
      <w:pPr>
        <w:spacing w:line="480" w:lineRule="auto"/>
        <w:rPr>
          <w:i/>
          <w:szCs w:val="24"/>
        </w:rPr>
      </w:pPr>
      <w:r w:rsidRPr="00CF3F1D">
        <w:rPr>
          <w:rFonts w:hint="eastAsia"/>
          <w:i/>
          <w:szCs w:val="24"/>
        </w:rPr>
        <w:t>C</w:t>
      </w:r>
      <w:r w:rsidRPr="00CF3F1D">
        <w:rPr>
          <w:i/>
          <w:szCs w:val="24"/>
        </w:rPr>
        <w:t>orrelation between OAR volume and target displacement</w:t>
      </w:r>
    </w:p>
    <w:p w14:paraId="7850A890" w14:textId="77777777" w:rsidR="0015038B" w:rsidRDefault="00E74D6D" w:rsidP="00A67DCF">
      <w:pPr>
        <w:spacing w:line="480" w:lineRule="auto"/>
        <w:rPr>
          <w:szCs w:val="24"/>
        </w:rPr>
        <w:sectPr w:rsidR="0015038B" w:rsidSect="00E175DE">
          <w:footerReference w:type="default" r:id="rId8"/>
          <w:pgSz w:w="11906" w:h="16838" w:code="9"/>
          <w:pgMar w:top="1440" w:right="1077" w:bottom="1440" w:left="1077" w:header="851" w:footer="992" w:gutter="0"/>
          <w:lnNumType w:countBy="1" w:restart="continuous"/>
          <w:cols w:space="425"/>
          <w:docGrid w:type="lines" w:linePitch="360"/>
        </w:sectPr>
      </w:pPr>
      <w:r w:rsidRPr="00CF3F1D">
        <w:rPr>
          <w:szCs w:val="24"/>
        </w:rPr>
        <w:t>For both the cervix and uterus, bladder volume was correlated with the mean displacement of the AP (</w:t>
      </w:r>
      <w:r w:rsidRPr="00CF3F1D">
        <w:rPr>
          <w:rFonts w:eastAsia="Times New Roman"/>
          <w:lang w:eastAsia="zh-CN"/>
        </w:rPr>
        <w:t>Pearson’s</w:t>
      </w:r>
      <w:r w:rsidRPr="00CF3F1D">
        <w:rPr>
          <w:szCs w:val="24"/>
        </w:rPr>
        <w:t xml:space="preserve"> correlation coefficients for the cervix or uterus: </w:t>
      </w:r>
      <w:r w:rsidRPr="00CF3F1D">
        <w:rPr>
          <w:i/>
          <w:iCs/>
          <w:szCs w:val="24"/>
        </w:rPr>
        <w:t>r</w:t>
      </w:r>
      <w:r w:rsidRPr="00CF3F1D">
        <w:rPr>
          <w:szCs w:val="24"/>
        </w:rPr>
        <w:t xml:space="preserve"> = 0.5</w:t>
      </w:r>
      <w:r w:rsidR="00062395">
        <w:rPr>
          <w:szCs w:val="24"/>
        </w:rPr>
        <w:t>2</w:t>
      </w:r>
      <w:r w:rsidRPr="00CF3F1D">
        <w:rPr>
          <w:szCs w:val="24"/>
        </w:rPr>
        <w:t xml:space="preserve"> or 0.</w:t>
      </w:r>
      <w:r w:rsidR="00062395">
        <w:rPr>
          <w:szCs w:val="24"/>
        </w:rPr>
        <w:t>28</w:t>
      </w:r>
      <w:r w:rsidRPr="00CF3F1D">
        <w:rPr>
          <w:szCs w:val="24"/>
        </w:rPr>
        <w:t>) and SI (</w:t>
      </w:r>
      <w:r w:rsidRPr="00CF3F1D">
        <w:rPr>
          <w:i/>
          <w:iCs/>
          <w:szCs w:val="24"/>
        </w:rPr>
        <w:t>r</w:t>
      </w:r>
      <w:r w:rsidRPr="00CF3F1D">
        <w:rPr>
          <w:szCs w:val="24"/>
        </w:rPr>
        <w:t xml:space="preserve"> = 0.3</w:t>
      </w:r>
      <w:r w:rsidR="00062395">
        <w:rPr>
          <w:szCs w:val="24"/>
        </w:rPr>
        <w:t>4</w:t>
      </w:r>
      <w:r w:rsidRPr="00CF3F1D">
        <w:rPr>
          <w:szCs w:val="24"/>
        </w:rPr>
        <w:t xml:space="preserve"> or 0.</w:t>
      </w:r>
      <w:r w:rsidR="00062395">
        <w:rPr>
          <w:szCs w:val="24"/>
        </w:rPr>
        <w:t>38</w:t>
      </w:r>
      <w:r w:rsidRPr="00CF3F1D">
        <w:rPr>
          <w:szCs w:val="24"/>
        </w:rPr>
        <w:t>) (</w:t>
      </w:r>
      <w:r w:rsidRPr="00CF3F1D">
        <w:rPr>
          <w:b/>
          <w:szCs w:val="24"/>
        </w:rPr>
        <w:t xml:space="preserve">Supplementary Figure </w:t>
      </w:r>
      <w:r w:rsidR="003D62DF">
        <w:rPr>
          <w:b/>
          <w:szCs w:val="24"/>
        </w:rPr>
        <w:t>1</w:t>
      </w:r>
      <w:r w:rsidRPr="00CF3F1D">
        <w:rPr>
          <w:b/>
          <w:szCs w:val="24"/>
        </w:rPr>
        <w:t>)</w:t>
      </w:r>
      <w:r>
        <w:rPr>
          <w:rFonts w:hint="eastAsia"/>
          <w:bCs/>
          <w:szCs w:val="24"/>
        </w:rPr>
        <w:t>,</w:t>
      </w:r>
      <w:r w:rsidRPr="00CF3F1D">
        <w:rPr>
          <w:szCs w:val="24"/>
        </w:rPr>
        <w:t xml:space="preserve"> and rectal volume was correlated with a mean displacement of RL (</w:t>
      </w:r>
      <w:r w:rsidRPr="00CF3F1D">
        <w:rPr>
          <w:i/>
          <w:iCs/>
          <w:szCs w:val="24"/>
        </w:rPr>
        <w:t>r</w:t>
      </w:r>
      <w:r w:rsidRPr="00CF3F1D">
        <w:rPr>
          <w:szCs w:val="24"/>
        </w:rPr>
        <w:t xml:space="preserve"> = 0.</w:t>
      </w:r>
      <w:r w:rsidR="00062395">
        <w:rPr>
          <w:szCs w:val="24"/>
        </w:rPr>
        <w:t>26</w:t>
      </w:r>
      <w:r w:rsidRPr="00CF3F1D">
        <w:rPr>
          <w:szCs w:val="24"/>
        </w:rPr>
        <w:t xml:space="preserve"> or 0.2</w:t>
      </w:r>
      <w:r w:rsidR="00062395">
        <w:rPr>
          <w:szCs w:val="24"/>
        </w:rPr>
        <w:t>4</w:t>
      </w:r>
      <w:r w:rsidRPr="00CF3F1D">
        <w:rPr>
          <w:szCs w:val="24"/>
        </w:rPr>
        <w:t>) and AP (</w:t>
      </w:r>
      <w:r w:rsidRPr="00CF3F1D">
        <w:rPr>
          <w:i/>
          <w:iCs/>
          <w:szCs w:val="24"/>
        </w:rPr>
        <w:t>r</w:t>
      </w:r>
      <w:r w:rsidRPr="00CF3F1D">
        <w:rPr>
          <w:szCs w:val="24"/>
        </w:rPr>
        <w:t xml:space="preserve"> = 0.3</w:t>
      </w:r>
      <w:r w:rsidR="00062395">
        <w:rPr>
          <w:szCs w:val="24"/>
        </w:rPr>
        <w:t>2</w:t>
      </w:r>
      <w:r w:rsidRPr="00CF3F1D">
        <w:rPr>
          <w:szCs w:val="24"/>
        </w:rPr>
        <w:t xml:space="preserve"> or 0.2</w:t>
      </w:r>
      <w:r w:rsidR="00062395">
        <w:rPr>
          <w:szCs w:val="24"/>
        </w:rPr>
        <w:t>4</w:t>
      </w:r>
      <w:r w:rsidRPr="00CF3F1D">
        <w:rPr>
          <w:szCs w:val="24"/>
        </w:rPr>
        <w:t xml:space="preserve">) in </w:t>
      </w:r>
      <w:r w:rsidRPr="00CF3F1D">
        <w:rPr>
          <w:b/>
          <w:szCs w:val="24"/>
        </w:rPr>
        <w:t xml:space="preserve">Supplementary Figure </w:t>
      </w:r>
      <w:r w:rsidR="003D62DF">
        <w:rPr>
          <w:b/>
          <w:szCs w:val="24"/>
        </w:rPr>
        <w:t>2</w:t>
      </w:r>
      <w:r w:rsidRPr="00CF3F1D">
        <w:rPr>
          <w:szCs w:val="24"/>
        </w:rPr>
        <w:t>.</w:t>
      </w:r>
    </w:p>
    <w:p w14:paraId="7F983467" w14:textId="77777777" w:rsidR="0015038B" w:rsidRDefault="0015038B" w:rsidP="0015038B">
      <w:pPr>
        <w:spacing w:line="480" w:lineRule="auto"/>
        <w:jc w:val="center"/>
        <w:rPr>
          <w:b/>
          <w:szCs w:val="24"/>
        </w:rPr>
      </w:pPr>
      <w:r>
        <w:rPr>
          <w:b/>
          <w:noProof/>
          <w:szCs w:val="24"/>
        </w:rPr>
        <w:lastRenderedPageBreak/>
        <w:drawing>
          <wp:inline distT="0" distB="0" distL="0" distR="0" wp14:anchorId="31A562C6" wp14:editId="7C687071">
            <wp:extent cx="8831580" cy="4648914"/>
            <wp:effectExtent l="0" t="0" r="7620" b="0"/>
            <wp:docPr id="180479888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52758" cy="4660062"/>
                    </a:xfrm>
                    <a:prstGeom prst="rect">
                      <a:avLst/>
                    </a:prstGeom>
                    <a:noFill/>
                    <a:ln>
                      <a:noFill/>
                    </a:ln>
                  </pic:spPr>
                </pic:pic>
              </a:graphicData>
            </a:graphic>
          </wp:inline>
        </w:drawing>
      </w:r>
    </w:p>
    <w:p w14:paraId="26592E0D" w14:textId="6510AC43" w:rsidR="0015038B" w:rsidRPr="00216BB8" w:rsidRDefault="00216BB8" w:rsidP="0015038B">
      <w:pPr>
        <w:spacing w:line="480" w:lineRule="auto"/>
        <w:jc w:val="left"/>
        <w:rPr>
          <w:rFonts w:hint="eastAsia"/>
          <w:bCs/>
          <w:szCs w:val="24"/>
        </w:rPr>
      </w:pPr>
      <w:r w:rsidRPr="00CF3F1D">
        <w:rPr>
          <w:b/>
          <w:szCs w:val="24"/>
        </w:rPr>
        <w:t xml:space="preserve">Supplementary </w:t>
      </w:r>
      <w:r w:rsidRPr="00216BB8">
        <w:rPr>
          <w:b/>
          <w:szCs w:val="24"/>
        </w:rPr>
        <w:t xml:space="preserve">Figure </w:t>
      </w:r>
      <w:r>
        <w:rPr>
          <w:b/>
          <w:szCs w:val="24"/>
        </w:rPr>
        <w:t>1</w:t>
      </w:r>
      <w:r w:rsidRPr="00216BB8">
        <w:rPr>
          <w:b/>
          <w:szCs w:val="24"/>
        </w:rPr>
        <w:t xml:space="preserve">. </w:t>
      </w:r>
      <w:r w:rsidRPr="00216BB8">
        <w:rPr>
          <w:bCs/>
          <w:szCs w:val="24"/>
        </w:rPr>
        <w:t>Relationship between relative bladder volume change and displacement of cervix (a, b, c) or uterus (d, e, f) in the RL (a, d), AP (b, e), and SI (c, f) directions. The solid lines denote the regression lines.</w:t>
      </w:r>
    </w:p>
    <w:p w14:paraId="3277BDFE" w14:textId="22CF23AC" w:rsidR="0015038B" w:rsidRDefault="0015038B" w:rsidP="0015038B">
      <w:pPr>
        <w:spacing w:line="480" w:lineRule="auto"/>
        <w:jc w:val="center"/>
        <w:rPr>
          <w:rFonts w:hint="eastAsia"/>
          <w:b/>
          <w:szCs w:val="24"/>
        </w:rPr>
        <w:sectPr w:rsidR="0015038B" w:rsidSect="0015038B">
          <w:pgSz w:w="16838" w:h="11906" w:orient="landscape" w:code="9"/>
          <w:pgMar w:top="1077" w:right="1440" w:bottom="1077" w:left="1440" w:header="851" w:footer="992" w:gutter="0"/>
          <w:lnNumType w:countBy="1" w:restart="continuous"/>
          <w:cols w:space="425"/>
          <w:docGrid w:type="lines" w:linePitch="360"/>
        </w:sectPr>
      </w:pPr>
    </w:p>
    <w:p w14:paraId="2354BF6B" w14:textId="5D3CA59C" w:rsidR="00E74D6D" w:rsidRDefault="0015038B" w:rsidP="0015038B">
      <w:pPr>
        <w:spacing w:line="480" w:lineRule="auto"/>
        <w:jc w:val="center"/>
        <w:rPr>
          <w:b/>
          <w:szCs w:val="24"/>
        </w:rPr>
      </w:pPr>
      <w:r>
        <w:rPr>
          <w:b/>
          <w:noProof/>
          <w:szCs w:val="24"/>
        </w:rPr>
        <w:lastRenderedPageBreak/>
        <w:drawing>
          <wp:inline distT="0" distB="0" distL="0" distR="0" wp14:anchorId="4EAD5A60" wp14:editId="28C974F0">
            <wp:extent cx="8831520" cy="4635258"/>
            <wp:effectExtent l="0" t="0" r="8255" b="0"/>
            <wp:docPr id="2134602188"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31520" cy="4635258"/>
                    </a:xfrm>
                    <a:prstGeom prst="rect">
                      <a:avLst/>
                    </a:prstGeom>
                    <a:noFill/>
                    <a:ln>
                      <a:noFill/>
                    </a:ln>
                  </pic:spPr>
                </pic:pic>
              </a:graphicData>
            </a:graphic>
          </wp:inline>
        </w:drawing>
      </w:r>
    </w:p>
    <w:p w14:paraId="3AE98D81" w14:textId="5A2941EB" w:rsidR="0015038B" w:rsidRPr="0015038B" w:rsidRDefault="00216BB8" w:rsidP="0015038B">
      <w:pPr>
        <w:spacing w:line="480" w:lineRule="auto"/>
        <w:rPr>
          <w:rFonts w:hint="eastAsia"/>
          <w:b/>
          <w:szCs w:val="24"/>
        </w:rPr>
      </w:pPr>
      <w:r w:rsidRPr="00CF3F1D">
        <w:rPr>
          <w:b/>
          <w:szCs w:val="24"/>
        </w:rPr>
        <w:t xml:space="preserve">Supplementary </w:t>
      </w:r>
      <w:r w:rsidRPr="00216BB8">
        <w:rPr>
          <w:b/>
          <w:szCs w:val="24"/>
        </w:rPr>
        <w:t xml:space="preserve">Figure </w:t>
      </w:r>
      <w:r>
        <w:rPr>
          <w:b/>
          <w:szCs w:val="24"/>
        </w:rPr>
        <w:t>2</w:t>
      </w:r>
      <w:r w:rsidRPr="00216BB8">
        <w:rPr>
          <w:b/>
          <w:szCs w:val="24"/>
        </w:rPr>
        <w:t>.</w:t>
      </w:r>
      <w:r>
        <w:rPr>
          <w:b/>
          <w:szCs w:val="24"/>
        </w:rPr>
        <w:t xml:space="preserve"> </w:t>
      </w:r>
      <w:r w:rsidRPr="005B6B62">
        <w:rPr>
          <w:bCs/>
          <w:szCs w:val="24"/>
        </w:rPr>
        <w:t>Relationship between the relative rectal volume change and displacement of the cervix (a, b, c) or uterus (d, e, f) in the RL (a, d), AP (b, e), and SI (c, f) directions. The solid lines denote regression lines.</w:t>
      </w:r>
    </w:p>
    <w:bookmarkEnd w:id="0"/>
    <w:p w14:paraId="28568D53" w14:textId="77777777" w:rsidR="002E6088" w:rsidRPr="0014206C" w:rsidRDefault="002E6088" w:rsidP="00F946F4">
      <w:pPr>
        <w:widowControl/>
        <w:jc w:val="left"/>
        <w:rPr>
          <w:vanish/>
          <w:szCs w:val="24"/>
        </w:rPr>
      </w:pPr>
    </w:p>
    <w:p w14:paraId="77ED2B76" w14:textId="77777777" w:rsidR="002E6088" w:rsidRPr="0014206C" w:rsidRDefault="002E6088" w:rsidP="002E6088">
      <w:pPr>
        <w:pStyle w:val="a3"/>
        <w:numPr>
          <w:ilvl w:val="0"/>
          <w:numId w:val="17"/>
        </w:numPr>
        <w:spacing w:line="480" w:lineRule="auto"/>
        <w:ind w:leftChars="0"/>
        <w:rPr>
          <w:vanish/>
          <w:szCs w:val="24"/>
        </w:rPr>
      </w:pPr>
    </w:p>
    <w:p w14:paraId="5972A24E" w14:textId="77777777" w:rsidR="002E6088" w:rsidRPr="0014206C" w:rsidRDefault="002E6088" w:rsidP="002E6088">
      <w:pPr>
        <w:pStyle w:val="a3"/>
        <w:numPr>
          <w:ilvl w:val="0"/>
          <w:numId w:val="17"/>
        </w:numPr>
        <w:spacing w:line="480" w:lineRule="auto"/>
        <w:ind w:leftChars="0"/>
        <w:rPr>
          <w:vanish/>
          <w:szCs w:val="24"/>
        </w:rPr>
      </w:pPr>
    </w:p>
    <w:p w14:paraId="511ACF45" w14:textId="77777777" w:rsidR="002E6088" w:rsidRPr="0014206C" w:rsidRDefault="002E6088" w:rsidP="002E6088">
      <w:pPr>
        <w:pStyle w:val="a3"/>
        <w:numPr>
          <w:ilvl w:val="0"/>
          <w:numId w:val="17"/>
        </w:numPr>
        <w:spacing w:line="480" w:lineRule="auto"/>
        <w:ind w:leftChars="0"/>
        <w:rPr>
          <w:vanish/>
          <w:szCs w:val="24"/>
        </w:rPr>
      </w:pPr>
    </w:p>
    <w:sectPr w:rsidR="002E6088" w:rsidRPr="0014206C" w:rsidSect="0015038B">
      <w:pgSz w:w="16838" w:h="11906" w:orient="landscape" w:code="9"/>
      <w:pgMar w:top="1077" w:right="1440" w:bottom="1077"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11325" w14:textId="77777777" w:rsidR="00885C50" w:rsidRDefault="00885C50">
      <w:r>
        <w:separator/>
      </w:r>
    </w:p>
  </w:endnote>
  <w:endnote w:type="continuationSeparator" w:id="0">
    <w:p w14:paraId="5FB1A37B" w14:textId="77777777" w:rsidR="00885C50" w:rsidRDefault="00885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1147770"/>
      <w:docPartObj>
        <w:docPartGallery w:val="Page Numbers (Bottom of Page)"/>
        <w:docPartUnique/>
      </w:docPartObj>
    </w:sdtPr>
    <w:sdtContent>
      <w:p w14:paraId="07B96A28" w14:textId="580C209F" w:rsidR="00CF5CA1" w:rsidRPr="0014206C" w:rsidRDefault="004A28C8">
        <w:pPr>
          <w:pStyle w:val="a6"/>
          <w:jc w:val="center"/>
        </w:pPr>
        <w:r w:rsidRPr="0014206C">
          <w:fldChar w:fldCharType="begin"/>
        </w:r>
        <w:r w:rsidRPr="0014206C">
          <w:instrText>PAGE   \* MERGEFORMAT</w:instrText>
        </w:r>
        <w:r w:rsidRPr="0014206C">
          <w:fldChar w:fldCharType="separate"/>
        </w:r>
        <w:r w:rsidRPr="0014206C">
          <w:t>2</w:t>
        </w:r>
        <w:r w:rsidRPr="0014206C">
          <w:fldChar w:fldCharType="end"/>
        </w:r>
      </w:p>
    </w:sdtContent>
  </w:sdt>
  <w:p w14:paraId="50388264" w14:textId="77777777" w:rsidR="00CF5CA1" w:rsidRPr="0014206C" w:rsidRDefault="00CF5CA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51464" w14:textId="77777777" w:rsidR="00885C50" w:rsidRDefault="00885C50">
      <w:r>
        <w:separator/>
      </w:r>
    </w:p>
  </w:footnote>
  <w:footnote w:type="continuationSeparator" w:id="0">
    <w:p w14:paraId="793D7602" w14:textId="77777777" w:rsidR="00885C50" w:rsidRDefault="00885C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52BF"/>
    <w:multiLevelType w:val="hybridMultilevel"/>
    <w:tmpl w:val="60643044"/>
    <w:lvl w:ilvl="0" w:tplc="07F0C7E4">
      <w:start w:val="1"/>
      <w:numFmt w:val="decimal"/>
      <w:lvlText w:val="%1."/>
      <w:lvlJc w:val="left"/>
      <w:pPr>
        <w:ind w:left="360" w:hanging="360"/>
      </w:pPr>
      <w:rPr>
        <w:rFonts w:hint="default"/>
      </w:rPr>
    </w:lvl>
    <w:lvl w:ilvl="1" w:tplc="020ABB88" w:tentative="1">
      <w:start w:val="1"/>
      <w:numFmt w:val="aiueoFullWidth"/>
      <w:lvlText w:val="(%2)"/>
      <w:lvlJc w:val="left"/>
      <w:pPr>
        <w:ind w:left="840" w:hanging="420"/>
      </w:pPr>
    </w:lvl>
    <w:lvl w:ilvl="2" w:tplc="E56C1C4A" w:tentative="1">
      <w:start w:val="1"/>
      <w:numFmt w:val="decimalEnclosedCircle"/>
      <w:lvlText w:val="%3"/>
      <w:lvlJc w:val="left"/>
      <w:pPr>
        <w:ind w:left="1260" w:hanging="420"/>
      </w:pPr>
    </w:lvl>
    <w:lvl w:ilvl="3" w:tplc="A16C4520" w:tentative="1">
      <w:start w:val="1"/>
      <w:numFmt w:val="decimal"/>
      <w:lvlText w:val="%4."/>
      <w:lvlJc w:val="left"/>
      <w:pPr>
        <w:ind w:left="1680" w:hanging="420"/>
      </w:pPr>
    </w:lvl>
    <w:lvl w:ilvl="4" w:tplc="43BAB39C" w:tentative="1">
      <w:start w:val="1"/>
      <w:numFmt w:val="aiueoFullWidth"/>
      <w:lvlText w:val="(%5)"/>
      <w:lvlJc w:val="left"/>
      <w:pPr>
        <w:ind w:left="2100" w:hanging="420"/>
      </w:pPr>
    </w:lvl>
    <w:lvl w:ilvl="5" w:tplc="0360E2F8" w:tentative="1">
      <w:start w:val="1"/>
      <w:numFmt w:val="decimalEnclosedCircle"/>
      <w:lvlText w:val="%6"/>
      <w:lvlJc w:val="left"/>
      <w:pPr>
        <w:ind w:left="2520" w:hanging="420"/>
      </w:pPr>
    </w:lvl>
    <w:lvl w:ilvl="6" w:tplc="E554845A" w:tentative="1">
      <w:start w:val="1"/>
      <w:numFmt w:val="decimal"/>
      <w:lvlText w:val="%7."/>
      <w:lvlJc w:val="left"/>
      <w:pPr>
        <w:ind w:left="2940" w:hanging="420"/>
      </w:pPr>
    </w:lvl>
    <w:lvl w:ilvl="7" w:tplc="0E36788C" w:tentative="1">
      <w:start w:val="1"/>
      <w:numFmt w:val="aiueoFullWidth"/>
      <w:lvlText w:val="(%8)"/>
      <w:lvlJc w:val="left"/>
      <w:pPr>
        <w:ind w:left="3360" w:hanging="420"/>
      </w:pPr>
    </w:lvl>
    <w:lvl w:ilvl="8" w:tplc="20BE8966" w:tentative="1">
      <w:start w:val="1"/>
      <w:numFmt w:val="decimalEnclosedCircle"/>
      <w:lvlText w:val="%9"/>
      <w:lvlJc w:val="left"/>
      <w:pPr>
        <w:ind w:left="3780" w:hanging="420"/>
      </w:pPr>
    </w:lvl>
  </w:abstractNum>
  <w:abstractNum w:abstractNumId="1" w15:restartNumberingAfterBreak="0">
    <w:nsid w:val="05D4510D"/>
    <w:multiLevelType w:val="hybridMultilevel"/>
    <w:tmpl w:val="890276EE"/>
    <w:lvl w:ilvl="0" w:tplc="275A33C0">
      <w:start w:val="1"/>
      <w:numFmt w:val="decimal"/>
      <w:lvlText w:val="%1."/>
      <w:lvlJc w:val="left"/>
      <w:pPr>
        <w:ind w:left="360" w:hanging="360"/>
      </w:pPr>
      <w:rPr>
        <w:rFonts w:hint="default"/>
      </w:rPr>
    </w:lvl>
    <w:lvl w:ilvl="1" w:tplc="D16467F8" w:tentative="1">
      <w:start w:val="1"/>
      <w:numFmt w:val="aiueoFullWidth"/>
      <w:lvlText w:val="(%2)"/>
      <w:lvlJc w:val="left"/>
      <w:pPr>
        <w:ind w:left="840" w:hanging="420"/>
      </w:pPr>
    </w:lvl>
    <w:lvl w:ilvl="2" w:tplc="FEFA7F6A" w:tentative="1">
      <w:start w:val="1"/>
      <w:numFmt w:val="decimalEnclosedCircle"/>
      <w:lvlText w:val="%3"/>
      <w:lvlJc w:val="left"/>
      <w:pPr>
        <w:ind w:left="1260" w:hanging="420"/>
      </w:pPr>
    </w:lvl>
    <w:lvl w:ilvl="3" w:tplc="A956F6DA" w:tentative="1">
      <w:start w:val="1"/>
      <w:numFmt w:val="decimal"/>
      <w:lvlText w:val="%4."/>
      <w:lvlJc w:val="left"/>
      <w:pPr>
        <w:ind w:left="1680" w:hanging="420"/>
      </w:pPr>
    </w:lvl>
    <w:lvl w:ilvl="4" w:tplc="C9345ED0" w:tentative="1">
      <w:start w:val="1"/>
      <w:numFmt w:val="aiueoFullWidth"/>
      <w:lvlText w:val="(%5)"/>
      <w:lvlJc w:val="left"/>
      <w:pPr>
        <w:ind w:left="2100" w:hanging="420"/>
      </w:pPr>
    </w:lvl>
    <w:lvl w:ilvl="5" w:tplc="B55C3324" w:tentative="1">
      <w:start w:val="1"/>
      <w:numFmt w:val="decimalEnclosedCircle"/>
      <w:lvlText w:val="%6"/>
      <w:lvlJc w:val="left"/>
      <w:pPr>
        <w:ind w:left="2520" w:hanging="420"/>
      </w:pPr>
    </w:lvl>
    <w:lvl w:ilvl="6" w:tplc="73B69F62" w:tentative="1">
      <w:start w:val="1"/>
      <w:numFmt w:val="decimal"/>
      <w:lvlText w:val="%7."/>
      <w:lvlJc w:val="left"/>
      <w:pPr>
        <w:ind w:left="2940" w:hanging="420"/>
      </w:pPr>
    </w:lvl>
    <w:lvl w:ilvl="7" w:tplc="03089444" w:tentative="1">
      <w:start w:val="1"/>
      <w:numFmt w:val="aiueoFullWidth"/>
      <w:lvlText w:val="(%8)"/>
      <w:lvlJc w:val="left"/>
      <w:pPr>
        <w:ind w:left="3360" w:hanging="420"/>
      </w:pPr>
    </w:lvl>
    <w:lvl w:ilvl="8" w:tplc="7D3616DC" w:tentative="1">
      <w:start w:val="1"/>
      <w:numFmt w:val="decimalEnclosedCircle"/>
      <w:lvlText w:val="%9"/>
      <w:lvlJc w:val="left"/>
      <w:pPr>
        <w:ind w:left="3780" w:hanging="420"/>
      </w:pPr>
    </w:lvl>
  </w:abstractNum>
  <w:abstractNum w:abstractNumId="2" w15:restartNumberingAfterBreak="0">
    <w:nsid w:val="061E5F1E"/>
    <w:multiLevelType w:val="hybridMultilevel"/>
    <w:tmpl w:val="86F62170"/>
    <w:lvl w:ilvl="0" w:tplc="8A3A39AA">
      <w:start w:val="1"/>
      <w:numFmt w:val="decimal"/>
      <w:lvlText w:val="%1."/>
      <w:lvlJc w:val="left"/>
      <w:pPr>
        <w:ind w:left="420" w:hanging="420"/>
      </w:pPr>
    </w:lvl>
    <w:lvl w:ilvl="1" w:tplc="C128A0EC" w:tentative="1">
      <w:start w:val="1"/>
      <w:numFmt w:val="aiueoFullWidth"/>
      <w:lvlText w:val="(%2)"/>
      <w:lvlJc w:val="left"/>
      <w:pPr>
        <w:ind w:left="840" w:hanging="420"/>
      </w:pPr>
    </w:lvl>
    <w:lvl w:ilvl="2" w:tplc="17382F08" w:tentative="1">
      <w:start w:val="1"/>
      <w:numFmt w:val="decimalEnclosedCircle"/>
      <w:lvlText w:val="%3"/>
      <w:lvlJc w:val="left"/>
      <w:pPr>
        <w:ind w:left="1260" w:hanging="420"/>
      </w:pPr>
    </w:lvl>
    <w:lvl w:ilvl="3" w:tplc="CD02807A" w:tentative="1">
      <w:start w:val="1"/>
      <w:numFmt w:val="decimal"/>
      <w:lvlText w:val="%4."/>
      <w:lvlJc w:val="left"/>
      <w:pPr>
        <w:ind w:left="1680" w:hanging="420"/>
      </w:pPr>
    </w:lvl>
    <w:lvl w:ilvl="4" w:tplc="68A0225C" w:tentative="1">
      <w:start w:val="1"/>
      <w:numFmt w:val="aiueoFullWidth"/>
      <w:lvlText w:val="(%5)"/>
      <w:lvlJc w:val="left"/>
      <w:pPr>
        <w:ind w:left="2100" w:hanging="420"/>
      </w:pPr>
    </w:lvl>
    <w:lvl w:ilvl="5" w:tplc="AEA6A504" w:tentative="1">
      <w:start w:val="1"/>
      <w:numFmt w:val="decimalEnclosedCircle"/>
      <w:lvlText w:val="%6"/>
      <w:lvlJc w:val="left"/>
      <w:pPr>
        <w:ind w:left="2520" w:hanging="420"/>
      </w:pPr>
    </w:lvl>
    <w:lvl w:ilvl="6" w:tplc="376CBC62" w:tentative="1">
      <w:start w:val="1"/>
      <w:numFmt w:val="decimal"/>
      <w:lvlText w:val="%7."/>
      <w:lvlJc w:val="left"/>
      <w:pPr>
        <w:ind w:left="2940" w:hanging="420"/>
      </w:pPr>
    </w:lvl>
    <w:lvl w:ilvl="7" w:tplc="B0288B88" w:tentative="1">
      <w:start w:val="1"/>
      <w:numFmt w:val="aiueoFullWidth"/>
      <w:lvlText w:val="(%8)"/>
      <w:lvlJc w:val="left"/>
      <w:pPr>
        <w:ind w:left="3360" w:hanging="420"/>
      </w:pPr>
    </w:lvl>
    <w:lvl w:ilvl="8" w:tplc="738C6616" w:tentative="1">
      <w:start w:val="1"/>
      <w:numFmt w:val="decimalEnclosedCircle"/>
      <w:lvlText w:val="%9"/>
      <w:lvlJc w:val="left"/>
      <w:pPr>
        <w:ind w:left="3780" w:hanging="420"/>
      </w:pPr>
    </w:lvl>
  </w:abstractNum>
  <w:abstractNum w:abstractNumId="3" w15:restartNumberingAfterBreak="0">
    <w:nsid w:val="079D3F0B"/>
    <w:multiLevelType w:val="hybridMultilevel"/>
    <w:tmpl w:val="B3C299CC"/>
    <w:lvl w:ilvl="0" w:tplc="9EF6E972">
      <w:start w:val="15"/>
      <w:numFmt w:val="decimal"/>
      <w:lvlText w:val="%1."/>
      <w:lvlJc w:val="left"/>
      <w:pPr>
        <w:ind w:left="360" w:hanging="360"/>
      </w:pPr>
      <w:rPr>
        <w:rFonts w:hint="default"/>
      </w:rPr>
    </w:lvl>
    <w:lvl w:ilvl="1" w:tplc="37B21CBA" w:tentative="1">
      <w:start w:val="1"/>
      <w:numFmt w:val="aiueoFullWidth"/>
      <w:lvlText w:val="(%2)"/>
      <w:lvlJc w:val="left"/>
      <w:pPr>
        <w:ind w:left="840" w:hanging="420"/>
      </w:pPr>
    </w:lvl>
    <w:lvl w:ilvl="2" w:tplc="7D68A5DE" w:tentative="1">
      <w:start w:val="1"/>
      <w:numFmt w:val="decimalEnclosedCircle"/>
      <w:lvlText w:val="%3"/>
      <w:lvlJc w:val="left"/>
      <w:pPr>
        <w:ind w:left="1260" w:hanging="420"/>
      </w:pPr>
    </w:lvl>
    <w:lvl w:ilvl="3" w:tplc="A4361B22" w:tentative="1">
      <w:start w:val="1"/>
      <w:numFmt w:val="decimal"/>
      <w:lvlText w:val="%4."/>
      <w:lvlJc w:val="left"/>
      <w:pPr>
        <w:ind w:left="1680" w:hanging="420"/>
      </w:pPr>
    </w:lvl>
    <w:lvl w:ilvl="4" w:tplc="64A6C448" w:tentative="1">
      <w:start w:val="1"/>
      <w:numFmt w:val="aiueoFullWidth"/>
      <w:lvlText w:val="(%5)"/>
      <w:lvlJc w:val="left"/>
      <w:pPr>
        <w:ind w:left="2100" w:hanging="420"/>
      </w:pPr>
    </w:lvl>
    <w:lvl w:ilvl="5" w:tplc="B842421E" w:tentative="1">
      <w:start w:val="1"/>
      <w:numFmt w:val="decimalEnclosedCircle"/>
      <w:lvlText w:val="%6"/>
      <w:lvlJc w:val="left"/>
      <w:pPr>
        <w:ind w:left="2520" w:hanging="420"/>
      </w:pPr>
    </w:lvl>
    <w:lvl w:ilvl="6" w:tplc="C3BEEBB4" w:tentative="1">
      <w:start w:val="1"/>
      <w:numFmt w:val="decimal"/>
      <w:lvlText w:val="%7."/>
      <w:lvlJc w:val="left"/>
      <w:pPr>
        <w:ind w:left="2940" w:hanging="420"/>
      </w:pPr>
    </w:lvl>
    <w:lvl w:ilvl="7" w:tplc="FC96AF48" w:tentative="1">
      <w:start w:val="1"/>
      <w:numFmt w:val="aiueoFullWidth"/>
      <w:lvlText w:val="(%8)"/>
      <w:lvlJc w:val="left"/>
      <w:pPr>
        <w:ind w:left="3360" w:hanging="420"/>
      </w:pPr>
    </w:lvl>
    <w:lvl w:ilvl="8" w:tplc="1448723E" w:tentative="1">
      <w:start w:val="1"/>
      <w:numFmt w:val="decimalEnclosedCircle"/>
      <w:lvlText w:val="%9"/>
      <w:lvlJc w:val="left"/>
      <w:pPr>
        <w:ind w:left="3780" w:hanging="420"/>
      </w:pPr>
    </w:lvl>
  </w:abstractNum>
  <w:abstractNum w:abstractNumId="4" w15:restartNumberingAfterBreak="0">
    <w:nsid w:val="11CA33D5"/>
    <w:multiLevelType w:val="hybridMultilevel"/>
    <w:tmpl w:val="BF3016DC"/>
    <w:lvl w:ilvl="0" w:tplc="EB92E2C2">
      <w:start w:val="14"/>
      <w:numFmt w:val="decimal"/>
      <w:lvlText w:val="%1"/>
      <w:lvlJc w:val="left"/>
      <w:pPr>
        <w:ind w:left="360" w:hanging="360"/>
      </w:pPr>
      <w:rPr>
        <w:rFonts w:hint="default"/>
      </w:rPr>
    </w:lvl>
    <w:lvl w:ilvl="1" w:tplc="AA7A9EFE" w:tentative="1">
      <w:start w:val="1"/>
      <w:numFmt w:val="aiueoFullWidth"/>
      <w:lvlText w:val="(%2)"/>
      <w:lvlJc w:val="left"/>
      <w:pPr>
        <w:ind w:left="840" w:hanging="420"/>
      </w:pPr>
    </w:lvl>
    <w:lvl w:ilvl="2" w:tplc="17D6DE12" w:tentative="1">
      <w:start w:val="1"/>
      <w:numFmt w:val="decimalEnclosedCircle"/>
      <w:lvlText w:val="%3"/>
      <w:lvlJc w:val="left"/>
      <w:pPr>
        <w:ind w:left="1260" w:hanging="420"/>
      </w:pPr>
    </w:lvl>
    <w:lvl w:ilvl="3" w:tplc="089CACB0" w:tentative="1">
      <w:start w:val="1"/>
      <w:numFmt w:val="decimal"/>
      <w:lvlText w:val="%4."/>
      <w:lvlJc w:val="left"/>
      <w:pPr>
        <w:ind w:left="1680" w:hanging="420"/>
      </w:pPr>
    </w:lvl>
    <w:lvl w:ilvl="4" w:tplc="828CD6EC" w:tentative="1">
      <w:start w:val="1"/>
      <w:numFmt w:val="aiueoFullWidth"/>
      <w:lvlText w:val="(%5)"/>
      <w:lvlJc w:val="left"/>
      <w:pPr>
        <w:ind w:left="2100" w:hanging="420"/>
      </w:pPr>
    </w:lvl>
    <w:lvl w:ilvl="5" w:tplc="D82004C8" w:tentative="1">
      <w:start w:val="1"/>
      <w:numFmt w:val="decimalEnclosedCircle"/>
      <w:lvlText w:val="%6"/>
      <w:lvlJc w:val="left"/>
      <w:pPr>
        <w:ind w:left="2520" w:hanging="420"/>
      </w:pPr>
    </w:lvl>
    <w:lvl w:ilvl="6" w:tplc="DA78A660" w:tentative="1">
      <w:start w:val="1"/>
      <w:numFmt w:val="decimal"/>
      <w:lvlText w:val="%7."/>
      <w:lvlJc w:val="left"/>
      <w:pPr>
        <w:ind w:left="2940" w:hanging="420"/>
      </w:pPr>
    </w:lvl>
    <w:lvl w:ilvl="7" w:tplc="36C6D93C" w:tentative="1">
      <w:start w:val="1"/>
      <w:numFmt w:val="aiueoFullWidth"/>
      <w:lvlText w:val="(%8)"/>
      <w:lvlJc w:val="left"/>
      <w:pPr>
        <w:ind w:left="3360" w:hanging="420"/>
      </w:pPr>
    </w:lvl>
    <w:lvl w:ilvl="8" w:tplc="7F08F89E" w:tentative="1">
      <w:start w:val="1"/>
      <w:numFmt w:val="decimalEnclosedCircle"/>
      <w:lvlText w:val="%9"/>
      <w:lvlJc w:val="left"/>
      <w:pPr>
        <w:ind w:left="3780" w:hanging="420"/>
      </w:pPr>
    </w:lvl>
  </w:abstractNum>
  <w:abstractNum w:abstractNumId="5" w15:restartNumberingAfterBreak="0">
    <w:nsid w:val="11E52EF0"/>
    <w:multiLevelType w:val="hybridMultilevel"/>
    <w:tmpl w:val="93302692"/>
    <w:lvl w:ilvl="0" w:tplc="9F46EB44">
      <w:start w:val="1"/>
      <w:numFmt w:val="decimal"/>
      <w:lvlText w:val="%1."/>
      <w:lvlJc w:val="left"/>
      <w:pPr>
        <w:ind w:left="360" w:hanging="360"/>
      </w:pPr>
      <w:rPr>
        <w:rFonts w:hint="default"/>
      </w:rPr>
    </w:lvl>
    <w:lvl w:ilvl="1" w:tplc="334EACEC" w:tentative="1">
      <w:start w:val="1"/>
      <w:numFmt w:val="aiueoFullWidth"/>
      <w:lvlText w:val="(%2)"/>
      <w:lvlJc w:val="left"/>
      <w:pPr>
        <w:ind w:left="840" w:hanging="420"/>
      </w:pPr>
    </w:lvl>
    <w:lvl w:ilvl="2" w:tplc="4A2272B0" w:tentative="1">
      <w:start w:val="1"/>
      <w:numFmt w:val="decimalEnclosedCircle"/>
      <w:lvlText w:val="%3"/>
      <w:lvlJc w:val="left"/>
      <w:pPr>
        <w:ind w:left="1260" w:hanging="420"/>
      </w:pPr>
    </w:lvl>
    <w:lvl w:ilvl="3" w:tplc="693226AC" w:tentative="1">
      <w:start w:val="1"/>
      <w:numFmt w:val="decimal"/>
      <w:lvlText w:val="%4."/>
      <w:lvlJc w:val="left"/>
      <w:pPr>
        <w:ind w:left="1680" w:hanging="420"/>
      </w:pPr>
    </w:lvl>
    <w:lvl w:ilvl="4" w:tplc="E5661792" w:tentative="1">
      <w:start w:val="1"/>
      <w:numFmt w:val="aiueoFullWidth"/>
      <w:lvlText w:val="(%5)"/>
      <w:lvlJc w:val="left"/>
      <w:pPr>
        <w:ind w:left="2100" w:hanging="420"/>
      </w:pPr>
    </w:lvl>
    <w:lvl w:ilvl="5" w:tplc="AF2A86B0" w:tentative="1">
      <w:start w:val="1"/>
      <w:numFmt w:val="decimalEnclosedCircle"/>
      <w:lvlText w:val="%6"/>
      <w:lvlJc w:val="left"/>
      <w:pPr>
        <w:ind w:left="2520" w:hanging="420"/>
      </w:pPr>
    </w:lvl>
    <w:lvl w:ilvl="6" w:tplc="93F0DF14" w:tentative="1">
      <w:start w:val="1"/>
      <w:numFmt w:val="decimal"/>
      <w:lvlText w:val="%7."/>
      <w:lvlJc w:val="left"/>
      <w:pPr>
        <w:ind w:left="2940" w:hanging="420"/>
      </w:pPr>
    </w:lvl>
    <w:lvl w:ilvl="7" w:tplc="B8F62FE4" w:tentative="1">
      <w:start w:val="1"/>
      <w:numFmt w:val="aiueoFullWidth"/>
      <w:lvlText w:val="(%8)"/>
      <w:lvlJc w:val="left"/>
      <w:pPr>
        <w:ind w:left="3360" w:hanging="420"/>
      </w:pPr>
    </w:lvl>
    <w:lvl w:ilvl="8" w:tplc="95C2CFFA" w:tentative="1">
      <w:start w:val="1"/>
      <w:numFmt w:val="decimalEnclosedCircle"/>
      <w:lvlText w:val="%9"/>
      <w:lvlJc w:val="left"/>
      <w:pPr>
        <w:ind w:left="3780" w:hanging="420"/>
      </w:pPr>
    </w:lvl>
  </w:abstractNum>
  <w:abstractNum w:abstractNumId="6" w15:restartNumberingAfterBreak="0">
    <w:nsid w:val="13E163E7"/>
    <w:multiLevelType w:val="multilevel"/>
    <w:tmpl w:val="293C4786"/>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7" w15:restartNumberingAfterBreak="0">
    <w:nsid w:val="16B973DB"/>
    <w:multiLevelType w:val="hybridMultilevel"/>
    <w:tmpl w:val="1D360E96"/>
    <w:lvl w:ilvl="0" w:tplc="CC8C902A">
      <w:start w:val="4"/>
      <w:numFmt w:val="decimal"/>
      <w:lvlText w:val="%1."/>
      <w:lvlJc w:val="left"/>
      <w:pPr>
        <w:ind w:left="360" w:hanging="360"/>
      </w:pPr>
      <w:rPr>
        <w:rFonts w:hint="default"/>
      </w:rPr>
    </w:lvl>
    <w:lvl w:ilvl="1" w:tplc="06089A2C" w:tentative="1">
      <w:start w:val="1"/>
      <w:numFmt w:val="aiueoFullWidth"/>
      <w:lvlText w:val="(%2)"/>
      <w:lvlJc w:val="left"/>
      <w:pPr>
        <w:ind w:left="840" w:hanging="420"/>
      </w:pPr>
    </w:lvl>
    <w:lvl w:ilvl="2" w:tplc="F080241A" w:tentative="1">
      <w:start w:val="1"/>
      <w:numFmt w:val="decimalEnclosedCircle"/>
      <w:lvlText w:val="%3"/>
      <w:lvlJc w:val="left"/>
      <w:pPr>
        <w:ind w:left="1260" w:hanging="420"/>
      </w:pPr>
    </w:lvl>
    <w:lvl w:ilvl="3" w:tplc="7ADA6056" w:tentative="1">
      <w:start w:val="1"/>
      <w:numFmt w:val="decimal"/>
      <w:lvlText w:val="%4."/>
      <w:lvlJc w:val="left"/>
      <w:pPr>
        <w:ind w:left="1680" w:hanging="420"/>
      </w:pPr>
    </w:lvl>
    <w:lvl w:ilvl="4" w:tplc="449685C0" w:tentative="1">
      <w:start w:val="1"/>
      <w:numFmt w:val="aiueoFullWidth"/>
      <w:lvlText w:val="(%5)"/>
      <w:lvlJc w:val="left"/>
      <w:pPr>
        <w:ind w:left="2100" w:hanging="420"/>
      </w:pPr>
    </w:lvl>
    <w:lvl w:ilvl="5" w:tplc="8AB0EF78" w:tentative="1">
      <w:start w:val="1"/>
      <w:numFmt w:val="decimalEnclosedCircle"/>
      <w:lvlText w:val="%6"/>
      <w:lvlJc w:val="left"/>
      <w:pPr>
        <w:ind w:left="2520" w:hanging="420"/>
      </w:pPr>
    </w:lvl>
    <w:lvl w:ilvl="6" w:tplc="939C3DEA" w:tentative="1">
      <w:start w:val="1"/>
      <w:numFmt w:val="decimal"/>
      <w:lvlText w:val="%7."/>
      <w:lvlJc w:val="left"/>
      <w:pPr>
        <w:ind w:left="2940" w:hanging="420"/>
      </w:pPr>
    </w:lvl>
    <w:lvl w:ilvl="7" w:tplc="BFBAE416" w:tentative="1">
      <w:start w:val="1"/>
      <w:numFmt w:val="aiueoFullWidth"/>
      <w:lvlText w:val="(%8)"/>
      <w:lvlJc w:val="left"/>
      <w:pPr>
        <w:ind w:left="3360" w:hanging="420"/>
      </w:pPr>
    </w:lvl>
    <w:lvl w:ilvl="8" w:tplc="B2645568" w:tentative="1">
      <w:start w:val="1"/>
      <w:numFmt w:val="decimalEnclosedCircle"/>
      <w:lvlText w:val="%9"/>
      <w:lvlJc w:val="left"/>
      <w:pPr>
        <w:ind w:left="3780" w:hanging="420"/>
      </w:pPr>
    </w:lvl>
  </w:abstractNum>
  <w:abstractNum w:abstractNumId="8" w15:restartNumberingAfterBreak="0">
    <w:nsid w:val="1AC35135"/>
    <w:multiLevelType w:val="hybridMultilevel"/>
    <w:tmpl w:val="43AA2042"/>
    <w:lvl w:ilvl="0" w:tplc="645ED398">
      <w:start w:val="1"/>
      <w:numFmt w:val="decimal"/>
      <w:lvlText w:val="%1."/>
      <w:lvlJc w:val="left"/>
      <w:pPr>
        <w:ind w:left="420" w:hanging="420"/>
      </w:pPr>
    </w:lvl>
    <w:lvl w:ilvl="1" w:tplc="24F40900" w:tentative="1">
      <w:start w:val="1"/>
      <w:numFmt w:val="aiueoFullWidth"/>
      <w:lvlText w:val="(%2)"/>
      <w:lvlJc w:val="left"/>
      <w:pPr>
        <w:ind w:left="840" w:hanging="420"/>
      </w:pPr>
    </w:lvl>
    <w:lvl w:ilvl="2" w:tplc="92D46B98" w:tentative="1">
      <w:start w:val="1"/>
      <w:numFmt w:val="decimalEnclosedCircle"/>
      <w:lvlText w:val="%3"/>
      <w:lvlJc w:val="left"/>
      <w:pPr>
        <w:ind w:left="1260" w:hanging="420"/>
      </w:pPr>
    </w:lvl>
    <w:lvl w:ilvl="3" w:tplc="FF96CB90" w:tentative="1">
      <w:start w:val="1"/>
      <w:numFmt w:val="decimal"/>
      <w:lvlText w:val="%4."/>
      <w:lvlJc w:val="left"/>
      <w:pPr>
        <w:ind w:left="1680" w:hanging="420"/>
      </w:pPr>
    </w:lvl>
    <w:lvl w:ilvl="4" w:tplc="FE1AF958" w:tentative="1">
      <w:start w:val="1"/>
      <w:numFmt w:val="aiueoFullWidth"/>
      <w:lvlText w:val="(%5)"/>
      <w:lvlJc w:val="left"/>
      <w:pPr>
        <w:ind w:left="2100" w:hanging="420"/>
      </w:pPr>
    </w:lvl>
    <w:lvl w:ilvl="5" w:tplc="39968DBC" w:tentative="1">
      <w:start w:val="1"/>
      <w:numFmt w:val="decimalEnclosedCircle"/>
      <w:lvlText w:val="%6"/>
      <w:lvlJc w:val="left"/>
      <w:pPr>
        <w:ind w:left="2520" w:hanging="420"/>
      </w:pPr>
    </w:lvl>
    <w:lvl w:ilvl="6" w:tplc="CADE2056" w:tentative="1">
      <w:start w:val="1"/>
      <w:numFmt w:val="decimal"/>
      <w:lvlText w:val="%7."/>
      <w:lvlJc w:val="left"/>
      <w:pPr>
        <w:ind w:left="2940" w:hanging="420"/>
      </w:pPr>
    </w:lvl>
    <w:lvl w:ilvl="7" w:tplc="0B6C8564" w:tentative="1">
      <w:start w:val="1"/>
      <w:numFmt w:val="aiueoFullWidth"/>
      <w:lvlText w:val="(%8)"/>
      <w:lvlJc w:val="left"/>
      <w:pPr>
        <w:ind w:left="3360" w:hanging="420"/>
      </w:pPr>
    </w:lvl>
    <w:lvl w:ilvl="8" w:tplc="F1B2DEB4" w:tentative="1">
      <w:start w:val="1"/>
      <w:numFmt w:val="decimalEnclosedCircle"/>
      <w:lvlText w:val="%9"/>
      <w:lvlJc w:val="left"/>
      <w:pPr>
        <w:ind w:left="3780" w:hanging="420"/>
      </w:pPr>
    </w:lvl>
  </w:abstractNum>
  <w:abstractNum w:abstractNumId="9" w15:restartNumberingAfterBreak="0">
    <w:nsid w:val="1DD36AE1"/>
    <w:multiLevelType w:val="hybridMultilevel"/>
    <w:tmpl w:val="D08E50F4"/>
    <w:lvl w:ilvl="0" w:tplc="0302AEAE">
      <w:start w:val="2"/>
      <w:numFmt w:val="decimal"/>
      <w:lvlText w:val="%1."/>
      <w:lvlJc w:val="left"/>
      <w:pPr>
        <w:ind w:left="360" w:hanging="360"/>
      </w:pPr>
      <w:rPr>
        <w:rFonts w:hint="default"/>
      </w:rPr>
    </w:lvl>
    <w:lvl w:ilvl="1" w:tplc="C60C6A72" w:tentative="1">
      <w:start w:val="1"/>
      <w:numFmt w:val="aiueoFullWidth"/>
      <w:lvlText w:val="(%2)"/>
      <w:lvlJc w:val="left"/>
      <w:pPr>
        <w:ind w:left="840" w:hanging="420"/>
      </w:pPr>
    </w:lvl>
    <w:lvl w:ilvl="2" w:tplc="FD9AB6A0" w:tentative="1">
      <w:start w:val="1"/>
      <w:numFmt w:val="decimalEnclosedCircle"/>
      <w:lvlText w:val="%3"/>
      <w:lvlJc w:val="left"/>
      <w:pPr>
        <w:ind w:left="1260" w:hanging="420"/>
      </w:pPr>
    </w:lvl>
    <w:lvl w:ilvl="3" w:tplc="A694017C" w:tentative="1">
      <w:start w:val="1"/>
      <w:numFmt w:val="decimal"/>
      <w:lvlText w:val="%4."/>
      <w:lvlJc w:val="left"/>
      <w:pPr>
        <w:ind w:left="1680" w:hanging="420"/>
      </w:pPr>
    </w:lvl>
    <w:lvl w:ilvl="4" w:tplc="2B46A306" w:tentative="1">
      <w:start w:val="1"/>
      <w:numFmt w:val="aiueoFullWidth"/>
      <w:lvlText w:val="(%5)"/>
      <w:lvlJc w:val="left"/>
      <w:pPr>
        <w:ind w:left="2100" w:hanging="420"/>
      </w:pPr>
    </w:lvl>
    <w:lvl w:ilvl="5" w:tplc="85720DA2" w:tentative="1">
      <w:start w:val="1"/>
      <w:numFmt w:val="decimalEnclosedCircle"/>
      <w:lvlText w:val="%6"/>
      <w:lvlJc w:val="left"/>
      <w:pPr>
        <w:ind w:left="2520" w:hanging="420"/>
      </w:pPr>
    </w:lvl>
    <w:lvl w:ilvl="6" w:tplc="70A26514" w:tentative="1">
      <w:start w:val="1"/>
      <w:numFmt w:val="decimal"/>
      <w:lvlText w:val="%7."/>
      <w:lvlJc w:val="left"/>
      <w:pPr>
        <w:ind w:left="2940" w:hanging="420"/>
      </w:pPr>
    </w:lvl>
    <w:lvl w:ilvl="7" w:tplc="18305E32" w:tentative="1">
      <w:start w:val="1"/>
      <w:numFmt w:val="aiueoFullWidth"/>
      <w:lvlText w:val="(%8)"/>
      <w:lvlJc w:val="left"/>
      <w:pPr>
        <w:ind w:left="3360" w:hanging="420"/>
      </w:pPr>
    </w:lvl>
    <w:lvl w:ilvl="8" w:tplc="030426E4" w:tentative="1">
      <w:start w:val="1"/>
      <w:numFmt w:val="decimalEnclosedCircle"/>
      <w:lvlText w:val="%9"/>
      <w:lvlJc w:val="left"/>
      <w:pPr>
        <w:ind w:left="3780" w:hanging="420"/>
      </w:pPr>
    </w:lvl>
  </w:abstractNum>
  <w:abstractNum w:abstractNumId="10" w15:restartNumberingAfterBreak="0">
    <w:nsid w:val="1EC40529"/>
    <w:multiLevelType w:val="hybridMultilevel"/>
    <w:tmpl w:val="9378080A"/>
    <w:lvl w:ilvl="0" w:tplc="FA148786">
      <w:start w:val="1"/>
      <w:numFmt w:val="decimal"/>
      <w:lvlText w:val="%1."/>
      <w:lvlJc w:val="left"/>
      <w:pPr>
        <w:ind w:left="360" w:hanging="360"/>
      </w:pPr>
      <w:rPr>
        <w:rFonts w:hint="default"/>
      </w:rPr>
    </w:lvl>
    <w:lvl w:ilvl="1" w:tplc="967C9A22" w:tentative="1">
      <w:start w:val="1"/>
      <w:numFmt w:val="aiueoFullWidth"/>
      <w:lvlText w:val="(%2)"/>
      <w:lvlJc w:val="left"/>
      <w:pPr>
        <w:ind w:left="840" w:hanging="420"/>
      </w:pPr>
    </w:lvl>
    <w:lvl w:ilvl="2" w:tplc="94ACF46E" w:tentative="1">
      <w:start w:val="1"/>
      <w:numFmt w:val="decimalEnclosedCircle"/>
      <w:lvlText w:val="%3"/>
      <w:lvlJc w:val="left"/>
      <w:pPr>
        <w:ind w:left="1260" w:hanging="420"/>
      </w:pPr>
    </w:lvl>
    <w:lvl w:ilvl="3" w:tplc="A03E1C74" w:tentative="1">
      <w:start w:val="1"/>
      <w:numFmt w:val="decimal"/>
      <w:lvlText w:val="%4."/>
      <w:lvlJc w:val="left"/>
      <w:pPr>
        <w:ind w:left="1680" w:hanging="420"/>
      </w:pPr>
    </w:lvl>
    <w:lvl w:ilvl="4" w:tplc="111CD714" w:tentative="1">
      <w:start w:val="1"/>
      <w:numFmt w:val="aiueoFullWidth"/>
      <w:lvlText w:val="(%5)"/>
      <w:lvlJc w:val="left"/>
      <w:pPr>
        <w:ind w:left="2100" w:hanging="420"/>
      </w:pPr>
    </w:lvl>
    <w:lvl w:ilvl="5" w:tplc="D1FA0474" w:tentative="1">
      <w:start w:val="1"/>
      <w:numFmt w:val="decimalEnclosedCircle"/>
      <w:lvlText w:val="%6"/>
      <w:lvlJc w:val="left"/>
      <w:pPr>
        <w:ind w:left="2520" w:hanging="420"/>
      </w:pPr>
    </w:lvl>
    <w:lvl w:ilvl="6" w:tplc="257C7F1C" w:tentative="1">
      <w:start w:val="1"/>
      <w:numFmt w:val="decimal"/>
      <w:lvlText w:val="%7."/>
      <w:lvlJc w:val="left"/>
      <w:pPr>
        <w:ind w:left="2940" w:hanging="420"/>
      </w:pPr>
    </w:lvl>
    <w:lvl w:ilvl="7" w:tplc="B4BE8744" w:tentative="1">
      <w:start w:val="1"/>
      <w:numFmt w:val="aiueoFullWidth"/>
      <w:lvlText w:val="(%8)"/>
      <w:lvlJc w:val="left"/>
      <w:pPr>
        <w:ind w:left="3360" w:hanging="420"/>
      </w:pPr>
    </w:lvl>
    <w:lvl w:ilvl="8" w:tplc="B82633AC" w:tentative="1">
      <w:start w:val="1"/>
      <w:numFmt w:val="decimalEnclosedCircle"/>
      <w:lvlText w:val="%9"/>
      <w:lvlJc w:val="left"/>
      <w:pPr>
        <w:ind w:left="3780" w:hanging="420"/>
      </w:pPr>
    </w:lvl>
  </w:abstractNum>
  <w:abstractNum w:abstractNumId="11" w15:restartNumberingAfterBreak="0">
    <w:nsid w:val="22DA3DB7"/>
    <w:multiLevelType w:val="hybridMultilevel"/>
    <w:tmpl w:val="A56EDFC0"/>
    <w:lvl w:ilvl="0" w:tplc="796460CC">
      <w:start w:val="1"/>
      <w:numFmt w:val="decimal"/>
      <w:lvlText w:val="%1."/>
      <w:lvlJc w:val="left"/>
      <w:pPr>
        <w:ind w:left="360" w:hanging="360"/>
      </w:pPr>
      <w:rPr>
        <w:rFonts w:hint="default"/>
      </w:rPr>
    </w:lvl>
    <w:lvl w:ilvl="1" w:tplc="DC5431F6" w:tentative="1">
      <w:start w:val="1"/>
      <w:numFmt w:val="aiueoFullWidth"/>
      <w:lvlText w:val="(%2)"/>
      <w:lvlJc w:val="left"/>
      <w:pPr>
        <w:ind w:left="840" w:hanging="420"/>
      </w:pPr>
    </w:lvl>
    <w:lvl w:ilvl="2" w:tplc="2E98DF20" w:tentative="1">
      <w:start w:val="1"/>
      <w:numFmt w:val="decimalEnclosedCircle"/>
      <w:lvlText w:val="%3"/>
      <w:lvlJc w:val="left"/>
      <w:pPr>
        <w:ind w:left="1260" w:hanging="420"/>
      </w:pPr>
    </w:lvl>
    <w:lvl w:ilvl="3" w:tplc="852A0782" w:tentative="1">
      <w:start w:val="1"/>
      <w:numFmt w:val="decimal"/>
      <w:lvlText w:val="%4."/>
      <w:lvlJc w:val="left"/>
      <w:pPr>
        <w:ind w:left="1680" w:hanging="420"/>
      </w:pPr>
    </w:lvl>
    <w:lvl w:ilvl="4" w:tplc="7A0C7CFC" w:tentative="1">
      <w:start w:val="1"/>
      <w:numFmt w:val="aiueoFullWidth"/>
      <w:lvlText w:val="(%5)"/>
      <w:lvlJc w:val="left"/>
      <w:pPr>
        <w:ind w:left="2100" w:hanging="420"/>
      </w:pPr>
    </w:lvl>
    <w:lvl w:ilvl="5" w:tplc="62B89EE4" w:tentative="1">
      <w:start w:val="1"/>
      <w:numFmt w:val="decimalEnclosedCircle"/>
      <w:lvlText w:val="%6"/>
      <w:lvlJc w:val="left"/>
      <w:pPr>
        <w:ind w:left="2520" w:hanging="420"/>
      </w:pPr>
    </w:lvl>
    <w:lvl w:ilvl="6" w:tplc="1BDC4150" w:tentative="1">
      <w:start w:val="1"/>
      <w:numFmt w:val="decimal"/>
      <w:lvlText w:val="%7."/>
      <w:lvlJc w:val="left"/>
      <w:pPr>
        <w:ind w:left="2940" w:hanging="420"/>
      </w:pPr>
    </w:lvl>
    <w:lvl w:ilvl="7" w:tplc="28E4F7A4" w:tentative="1">
      <w:start w:val="1"/>
      <w:numFmt w:val="aiueoFullWidth"/>
      <w:lvlText w:val="(%8)"/>
      <w:lvlJc w:val="left"/>
      <w:pPr>
        <w:ind w:left="3360" w:hanging="420"/>
      </w:pPr>
    </w:lvl>
    <w:lvl w:ilvl="8" w:tplc="E6B8D250" w:tentative="1">
      <w:start w:val="1"/>
      <w:numFmt w:val="decimalEnclosedCircle"/>
      <w:lvlText w:val="%9"/>
      <w:lvlJc w:val="left"/>
      <w:pPr>
        <w:ind w:left="3780" w:hanging="420"/>
      </w:pPr>
    </w:lvl>
  </w:abstractNum>
  <w:abstractNum w:abstractNumId="12" w15:restartNumberingAfterBreak="0">
    <w:nsid w:val="2B67432F"/>
    <w:multiLevelType w:val="hybridMultilevel"/>
    <w:tmpl w:val="D80261EA"/>
    <w:lvl w:ilvl="0" w:tplc="EDC67070">
      <w:start w:val="1"/>
      <w:numFmt w:val="decimal"/>
      <w:lvlText w:val="%1."/>
      <w:lvlJc w:val="left"/>
      <w:pPr>
        <w:ind w:left="420" w:hanging="420"/>
      </w:pPr>
      <w:rPr>
        <w:rFonts w:hint="eastAsia"/>
      </w:rPr>
    </w:lvl>
    <w:lvl w:ilvl="1" w:tplc="0B8C57C4" w:tentative="1">
      <w:start w:val="1"/>
      <w:numFmt w:val="aiueoFullWidth"/>
      <w:lvlText w:val="(%2)"/>
      <w:lvlJc w:val="left"/>
      <w:pPr>
        <w:ind w:left="840" w:hanging="420"/>
      </w:pPr>
    </w:lvl>
    <w:lvl w:ilvl="2" w:tplc="67EC3B7C" w:tentative="1">
      <w:start w:val="1"/>
      <w:numFmt w:val="decimalEnclosedCircle"/>
      <w:lvlText w:val="%3"/>
      <w:lvlJc w:val="left"/>
      <w:pPr>
        <w:ind w:left="1260" w:hanging="420"/>
      </w:pPr>
    </w:lvl>
    <w:lvl w:ilvl="3" w:tplc="57E6A22C" w:tentative="1">
      <w:start w:val="1"/>
      <w:numFmt w:val="decimal"/>
      <w:lvlText w:val="%4."/>
      <w:lvlJc w:val="left"/>
      <w:pPr>
        <w:ind w:left="1680" w:hanging="420"/>
      </w:pPr>
    </w:lvl>
    <w:lvl w:ilvl="4" w:tplc="08AAD9E6" w:tentative="1">
      <w:start w:val="1"/>
      <w:numFmt w:val="aiueoFullWidth"/>
      <w:lvlText w:val="(%5)"/>
      <w:lvlJc w:val="left"/>
      <w:pPr>
        <w:ind w:left="2100" w:hanging="420"/>
      </w:pPr>
    </w:lvl>
    <w:lvl w:ilvl="5" w:tplc="EBFEF460" w:tentative="1">
      <w:start w:val="1"/>
      <w:numFmt w:val="decimalEnclosedCircle"/>
      <w:lvlText w:val="%6"/>
      <w:lvlJc w:val="left"/>
      <w:pPr>
        <w:ind w:left="2520" w:hanging="420"/>
      </w:pPr>
    </w:lvl>
    <w:lvl w:ilvl="6" w:tplc="89028BF4" w:tentative="1">
      <w:start w:val="1"/>
      <w:numFmt w:val="decimal"/>
      <w:lvlText w:val="%7."/>
      <w:lvlJc w:val="left"/>
      <w:pPr>
        <w:ind w:left="2940" w:hanging="420"/>
      </w:pPr>
    </w:lvl>
    <w:lvl w:ilvl="7" w:tplc="B486308C" w:tentative="1">
      <w:start w:val="1"/>
      <w:numFmt w:val="aiueoFullWidth"/>
      <w:lvlText w:val="(%8)"/>
      <w:lvlJc w:val="left"/>
      <w:pPr>
        <w:ind w:left="3360" w:hanging="420"/>
      </w:pPr>
    </w:lvl>
    <w:lvl w:ilvl="8" w:tplc="EA3A43E2" w:tentative="1">
      <w:start w:val="1"/>
      <w:numFmt w:val="decimalEnclosedCircle"/>
      <w:lvlText w:val="%9"/>
      <w:lvlJc w:val="left"/>
      <w:pPr>
        <w:ind w:left="3780" w:hanging="420"/>
      </w:pPr>
    </w:lvl>
  </w:abstractNum>
  <w:abstractNum w:abstractNumId="13" w15:restartNumberingAfterBreak="0">
    <w:nsid w:val="30322697"/>
    <w:multiLevelType w:val="hybridMultilevel"/>
    <w:tmpl w:val="655E6078"/>
    <w:lvl w:ilvl="0" w:tplc="497A33BE">
      <w:start w:val="1"/>
      <w:numFmt w:val="decimal"/>
      <w:lvlText w:val="%1."/>
      <w:lvlJc w:val="left"/>
      <w:pPr>
        <w:ind w:left="420" w:hanging="420"/>
      </w:pPr>
    </w:lvl>
    <w:lvl w:ilvl="1" w:tplc="54220E6C" w:tentative="1">
      <w:start w:val="1"/>
      <w:numFmt w:val="aiueoFullWidth"/>
      <w:lvlText w:val="(%2)"/>
      <w:lvlJc w:val="left"/>
      <w:pPr>
        <w:ind w:left="840" w:hanging="420"/>
      </w:pPr>
    </w:lvl>
    <w:lvl w:ilvl="2" w:tplc="C56C4946" w:tentative="1">
      <w:start w:val="1"/>
      <w:numFmt w:val="decimalEnclosedCircle"/>
      <w:lvlText w:val="%3"/>
      <w:lvlJc w:val="left"/>
      <w:pPr>
        <w:ind w:left="1260" w:hanging="420"/>
      </w:pPr>
    </w:lvl>
    <w:lvl w:ilvl="3" w:tplc="8F7C13BA" w:tentative="1">
      <w:start w:val="1"/>
      <w:numFmt w:val="decimal"/>
      <w:lvlText w:val="%4."/>
      <w:lvlJc w:val="left"/>
      <w:pPr>
        <w:ind w:left="1680" w:hanging="420"/>
      </w:pPr>
    </w:lvl>
    <w:lvl w:ilvl="4" w:tplc="051AFF60" w:tentative="1">
      <w:start w:val="1"/>
      <w:numFmt w:val="aiueoFullWidth"/>
      <w:lvlText w:val="(%5)"/>
      <w:lvlJc w:val="left"/>
      <w:pPr>
        <w:ind w:left="2100" w:hanging="420"/>
      </w:pPr>
    </w:lvl>
    <w:lvl w:ilvl="5" w:tplc="A2CCDDBE" w:tentative="1">
      <w:start w:val="1"/>
      <w:numFmt w:val="decimalEnclosedCircle"/>
      <w:lvlText w:val="%6"/>
      <w:lvlJc w:val="left"/>
      <w:pPr>
        <w:ind w:left="2520" w:hanging="420"/>
      </w:pPr>
    </w:lvl>
    <w:lvl w:ilvl="6" w:tplc="8160BE2A" w:tentative="1">
      <w:start w:val="1"/>
      <w:numFmt w:val="decimal"/>
      <w:lvlText w:val="%7."/>
      <w:lvlJc w:val="left"/>
      <w:pPr>
        <w:ind w:left="2940" w:hanging="420"/>
      </w:pPr>
    </w:lvl>
    <w:lvl w:ilvl="7" w:tplc="C6F066EA" w:tentative="1">
      <w:start w:val="1"/>
      <w:numFmt w:val="aiueoFullWidth"/>
      <w:lvlText w:val="(%8)"/>
      <w:lvlJc w:val="left"/>
      <w:pPr>
        <w:ind w:left="3360" w:hanging="420"/>
      </w:pPr>
    </w:lvl>
    <w:lvl w:ilvl="8" w:tplc="BF7C9492" w:tentative="1">
      <w:start w:val="1"/>
      <w:numFmt w:val="decimalEnclosedCircle"/>
      <w:lvlText w:val="%9"/>
      <w:lvlJc w:val="left"/>
      <w:pPr>
        <w:ind w:left="3780" w:hanging="420"/>
      </w:pPr>
    </w:lvl>
  </w:abstractNum>
  <w:abstractNum w:abstractNumId="14" w15:restartNumberingAfterBreak="0">
    <w:nsid w:val="332970EC"/>
    <w:multiLevelType w:val="hybridMultilevel"/>
    <w:tmpl w:val="3378F970"/>
    <w:lvl w:ilvl="0" w:tplc="6FEE71D8">
      <w:start w:val="1"/>
      <w:numFmt w:val="decimal"/>
      <w:lvlText w:val="%1."/>
      <w:lvlJc w:val="left"/>
      <w:pPr>
        <w:ind w:left="360" w:hanging="360"/>
      </w:pPr>
      <w:rPr>
        <w:rFonts w:hint="default"/>
      </w:rPr>
    </w:lvl>
    <w:lvl w:ilvl="1" w:tplc="0CE2884C" w:tentative="1">
      <w:start w:val="1"/>
      <w:numFmt w:val="aiueoFullWidth"/>
      <w:lvlText w:val="(%2)"/>
      <w:lvlJc w:val="left"/>
      <w:pPr>
        <w:ind w:left="840" w:hanging="420"/>
      </w:pPr>
    </w:lvl>
    <w:lvl w:ilvl="2" w:tplc="5BC89374" w:tentative="1">
      <w:start w:val="1"/>
      <w:numFmt w:val="decimalEnclosedCircle"/>
      <w:lvlText w:val="%3"/>
      <w:lvlJc w:val="left"/>
      <w:pPr>
        <w:ind w:left="1260" w:hanging="420"/>
      </w:pPr>
    </w:lvl>
    <w:lvl w:ilvl="3" w:tplc="3D625D20" w:tentative="1">
      <w:start w:val="1"/>
      <w:numFmt w:val="decimal"/>
      <w:lvlText w:val="%4."/>
      <w:lvlJc w:val="left"/>
      <w:pPr>
        <w:ind w:left="1680" w:hanging="420"/>
      </w:pPr>
    </w:lvl>
    <w:lvl w:ilvl="4" w:tplc="237A87EA" w:tentative="1">
      <w:start w:val="1"/>
      <w:numFmt w:val="aiueoFullWidth"/>
      <w:lvlText w:val="(%5)"/>
      <w:lvlJc w:val="left"/>
      <w:pPr>
        <w:ind w:left="2100" w:hanging="420"/>
      </w:pPr>
    </w:lvl>
    <w:lvl w:ilvl="5" w:tplc="A49A157A" w:tentative="1">
      <w:start w:val="1"/>
      <w:numFmt w:val="decimalEnclosedCircle"/>
      <w:lvlText w:val="%6"/>
      <w:lvlJc w:val="left"/>
      <w:pPr>
        <w:ind w:left="2520" w:hanging="420"/>
      </w:pPr>
    </w:lvl>
    <w:lvl w:ilvl="6" w:tplc="68CA6BCE" w:tentative="1">
      <w:start w:val="1"/>
      <w:numFmt w:val="decimal"/>
      <w:lvlText w:val="%7."/>
      <w:lvlJc w:val="left"/>
      <w:pPr>
        <w:ind w:left="2940" w:hanging="420"/>
      </w:pPr>
    </w:lvl>
    <w:lvl w:ilvl="7" w:tplc="41547D90" w:tentative="1">
      <w:start w:val="1"/>
      <w:numFmt w:val="aiueoFullWidth"/>
      <w:lvlText w:val="(%8)"/>
      <w:lvlJc w:val="left"/>
      <w:pPr>
        <w:ind w:left="3360" w:hanging="420"/>
      </w:pPr>
    </w:lvl>
    <w:lvl w:ilvl="8" w:tplc="9968A246" w:tentative="1">
      <w:start w:val="1"/>
      <w:numFmt w:val="decimalEnclosedCircle"/>
      <w:lvlText w:val="%9"/>
      <w:lvlJc w:val="left"/>
      <w:pPr>
        <w:ind w:left="3780" w:hanging="420"/>
      </w:pPr>
    </w:lvl>
  </w:abstractNum>
  <w:abstractNum w:abstractNumId="15" w15:restartNumberingAfterBreak="0">
    <w:nsid w:val="34212496"/>
    <w:multiLevelType w:val="hybridMultilevel"/>
    <w:tmpl w:val="AB80E49E"/>
    <w:lvl w:ilvl="0" w:tplc="B80AD0A0">
      <w:start w:val="1"/>
      <w:numFmt w:val="decimal"/>
      <w:lvlText w:val="%1."/>
      <w:lvlJc w:val="left"/>
      <w:pPr>
        <w:ind w:left="420" w:hanging="420"/>
      </w:pPr>
      <w:rPr>
        <w:rFonts w:hint="eastAsia"/>
      </w:rPr>
    </w:lvl>
    <w:lvl w:ilvl="1" w:tplc="38047024" w:tentative="1">
      <w:start w:val="1"/>
      <w:numFmt w:val="aiueoFullWidth"/>
      <w:lvlText w:val="(%2)"/>
      <w:lvlJc w:val="left"/>
      <w:pPr>
        <w:ind w:left="840" w:hanging="420"/>
      </w:pPr>
    </w:lvl>
    <w:lvl w:ilvl="2" w:tplc="91A8876A" w:tentative="1">
      <w:start w:val="1"/>
      <w:numFmt w:val="decimalEnclosedCircle"/>
      <w:lvlText w:val="%3"/>
      <w:lvlJc w:val="left"/>
      <w:pPr>
        <w:ind w:left="1260" w:hanging="420"/>
      </w:pPr>
    </w:lvl>
    <w:lvl w:ilvl="3" w:tplc="780E1E2C" w:tentative="1">
      <w:start w:val="1"/>
      <w:numFmt w:val="decimal"/>
      <w:lvlText w:val="%4."/>
      <w:lvlJc w:val="left"/>
      <w:pPr>
        <w:ind w:left="1680" w:hanging="420"/>
      </w:pPr>
    </w:lvl>
    <w:lvl w:ilvl="4" w:tplc="C4C65D8E" w:tentative="1">
      <w:start w:val="1"/>
      <w:numFmt w:val="aiueoFullWidth"/>
      <w:lvlText w:val="(%5)"/>
      <w:lvlJc w:val="left"/>
      <w:pPr>
        <w:ind w:left="2100" w:hanging="420"/>
      </w:pPr>
    </w:lvl>
    <w:lvl w:ilvl="5" w:tplc="9F201BE4" w:tentative="1">
      <w:start w:val="1"/>
      <w:numFmt w:val="decimalEnclosedCircle"/>
      <w:lvlText w:val="%6"/>
      <w:lvlJc w:val="left"/>
      <w:pPr>
        <w:ind w:left="2520" w:hanging="420"/>
      </w:pPr>
    </w:lvl>
    <w:lvl w:ilvl="6" w:tplc="7D6AB68A" w:tentative="1">
      <w:start w:val="1"/>
      <w:numFmt w:val="decimal"/>
      <w:lvlText w:val="%7."/>
      <w:lvlJc w:val="left"/>
      <w:pPr>
        <w:ind w:left="2940" w:hanging="420"/>
      </w:pPr>
    </w:lvl>
    <w:lvl w:ilvl="7" w:tplc="6BC27D8E" w:tentative="1">
      <w:start w:val="1"/>
      <w:numFmt w:val="aiueoFullWidth"/>
      <w:lvlText w:val="(%8)"/>
      <w:lvlJc w:val="left"/>
      <w:pPr>
        <w:ind w:left="3360" w:hanging="420"/>
      </w:pPr>
    </w:lvl>
    <w:lvl w:ilvl="8" w:tplc="22E89BB4" w:tentative="1">
      <w:start w:val="1"/>
      <w:numFmt w:val="decimalEnclosedCircle"/>
      <w:lvlText w:val="%9"/>
      <w:lvlJc w:val="left"/>
      <w:pPr>
        <w:ind w:left="3780" w:hanging="420"/>
      </w:pPr>
    </w:lvl>
  </w:abstractNum>
  <w:abstractNum w:abstractNumId="16" w15:restartNumberingAfterBreak="0">
    <w:nsid w:val="38D20F10"/>
    <w:multiLevelType w:val="multilevel"/>
    <w:tmpl w:val="293C4786"/>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7" w15:restartNumberingAfterBreak="0">
    <w:nsid w:val="391650C1"/>
    <w:multiLevelType w:val="multilevel"/>
    <w:tmpl w:val="F2BEFBD6"/>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8" w15:restartNumberingAfterBreak="0">
    <w:nsid w:val="3E690A25"/>
    <w:multiLevelType w:val="multilevel"/>
    <w:tmpl w:val="F8C2DF00"/>
    <w:lvl w:ilvl="0">
      <w:start w:val="1"/>
      <w:numFmt w:val="decimal"/>
      <w:lvlText w:val="%1."/>
      <w:lvlJc w:val="left"/>
      <w:pPr>
        <w:ind w:left="36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9" w15:restartNumberingAfterBreak="0">
    <w:nsid w:val="3FD91F6A"/>
    <w:multiLevelType w:val="hybridMultilevel"/>
    <w:tmpl w:val="C47EC2F6"/>
    <w:lvl w:ilvl="0" w:tplc="245A06BA">
      <w:start w:val="1"/>
      <w:numFmt w:val="decimal"/>
      <w:lvlText w:val="%1."/>
      <w:lvlJc w:val="left"/>
      <w:pPr>
        <w:ind w:left="420" w:hanging="420"/>
      </w:pPr>
    </w:lvl>
    <w:lvl w:ilvl="1" w:tplc="777EBC8A" w:tentative="1">
      <w:start w:val="1"/>
      <w:numFmt w:val="aiueoFullWidth"/>
      <w:lvlText w:val="(%2)"/>
      <w:lvlJc w:val="left"/>
      <w:pPr>
        <w:ind w:left="840" w:hanging="420"/>
      </w:pPr>
    </w:lvl>
    <w:lvl w:ilvl="2" w:tplc="8362D55C" w:tentative="1">
      <w:start w:val="1"/>
      <w:numFmt w:val="decimalEnclosedCircle"/>
      <w:lvlText w:val="%3"/>
      <w:lvlJc w:val="left"/>
      <w:pPr>
        <w:ind w:left="1260" w:hanging="420"/>
      </w:pPr>
    </w:lvl>
    <w:lvl w:ilvl="3" w:tplc="AB56B1EE" w:tentative="1">
      <w:start w:val="1"/>
      <w:numFmt w:val="decimal"/>
      <w:lvlText w:val="%4."/>
      <w:lvlJc w:val="left"/>
      <w:pPr>
        <w:ind w:left="1680" w:hanging="420"/>
      </w:pPr>
    </w:lvl>
    <w:lvl w:ilvl="4" w:tplc="A9F483EC" w:tentative="1">
      <w:start w:val="1"/>
      <w:numFmt w:val="aiueoFullWidth"/>
      <w:lvlText w:val="(%5)"/>
      <w:lvlJc w:val="left"/>
      <w:pPr>
        <w:ind w:left="2100" w:hanging="420"/>
      </w:pPr>
    </w:lvl>
    <w:lvl w:ilvl="5" w:tplc="743A76C8" w:tentative="1">
      <w:start w:val="1"/>
      <w:numFmt w:val="decimalEnclosedCircle"/>
      <w:lvlText w:val="%6"/>
      <w:lvlJc w:val="left"/>
      <w:pPr>
        <w:ind w:left="2520" w:hanging="420"/>
      </w:pPr>
    </w:lvl>
    <w:lvl w:ilvl="6" w:tplc="3844D3DE" w:tentative="1">
      <w:start w:val="1"/>
      <w:numFmt w:val="decimal"/>
      <w:lvlText w:val="%7."/>
      <w:lvlJc w:val="left"/>
      <w:pPr>
        <w:ind w:left="2940" w:hanging="420"/>
      </w:pPr>
    </w:lvl>
    <w:lvl w:ilvl="7" w:tplc="7D8241DC" w:tentative="1">
      <w:start w:val="1"/>
      <w:numFmt w:val="aiueoFullWidth"/>
      <w:lvlText w:val="(%8)"/>
      <w:lvlJc w:val="left"/>
      <w:pPr>
        <w:ind w:left="3360" w:hanging="420"/>
      </w:pPr>
    </w:lvl>
    <w:lvl w:ilvl="8" w:tplc="07221106" w:tentative="1">
      <w:start w:val="1"/>
      <w:numFmt w:val="decimalEnclosedCircle"/>
      <w:lvlText w:val="%9"/>
      <w:lvlJc w:val="left"/>
      <w:pPr>
        <w:ind w:left="3780" w:hanging="420"/>
      </w:pPr>
    </w:lvl>
  </w:abstractNum>
  <w:abstractNum w:abstractNumId="20" w15:restartNumberingAfterBreak="0">
    <w:nsid w:val="4719546B"/>
    <w:multiLevelType w:val="hybridMultilevel"/>
    <w:tmpl w:val="407C4218"/>
    <w:lvl w:ilvl="0" w:tplc="3DC04732">
      <w:start w:val="12"/>
      <w:numFmt w:val="decimal"/>
      <w:lvlText w:val="%1."/>
      <w:lvlJc w:val="left"/>
      <w:pPr>
        <w:ind w:left="360" w:hanging="360"/>
      </w:pPr>
      <w:rPr>
        <w:rFonts w:hint="default"/>
      </w:rPr>
    </w:lvl>
    <w:lvl w:ilvl="1" w:tplc="C48011CE" w:tentative="1">
      <w:start w:val="1"/>
      <w:numFmt w:val="aiueoFullWidth"/>
      <w:lvlText w:val="(%2)"/>
      <w:lvlJc w:val="left"/>
      <w:pPr>
        <w:ind w:left="840" w:hanging="420"/>
      </w:pPr>
    </w:lvl>
    <w:lvl w:ilvl="2" w:tplc="7AC4337E" w:tentative="1">
      <w:start w:val="1"/>
      <w:numFmt w:val="decimalEnclosedCircle"/>
      <w:lvlText w:val="%3"/>
      <w:lvlJc w:val="left"/>
      <w:pPr>
        <w:ind w:left="1260" w:hanging="420"/>
      </w:pPr>
    </w:lvl>
    <w:lvl w:ilvl="3" w:tplc="BC548F0E" w:tentative="1">
      <w:start w:val="1"/>
      <w:numFmt w:val="decimal"/>
      <w:lvlText w:val="%4."/>
      <w:lvlJc w:val="left"/>
      <w:pPr>
        <w:ind w:left="1680" w:hanging="420"/>
      </w:pPr>
    </w:lvl>
    <w:lvl w:ilvl="4" w:tplc="945C0A82" w:tentative="1">
      <w:start w:val="1"/>
      <w:numFmt w:val="aiueoFullWidth"/>
      <w:lvlText w:val="(%5)"/>
      <w:lvlJc w:val="left"/>
      <w:pPr>
        <w:ind w:left="2100" w:hanging="420"/>
      </w:pPr>
    </w:lvl>
    <w:lvl w:ilvl="5" w:tplc="963E3568" w:tentative="1">
      <w:start w:val="1"/>
      <w:numFmt w:val="decimalEnclosedCircle"/>
      <w:lvlText w:val="%6"/>
      <w:lvlJc w:val="left"/>
      <w:pPr>
        <w:ind w:left="2520" w:hanging="420"/>
      </w:pPr>
    </w:lvl>
    <w:lvl w:ilvl="6" w:tplc="4E84B0AA" w:tentative="1">
      <w:start w:val="1"/>
      <w:numFmt w:val="decimal"/>
      <w:lvlText w:val="%7."/>
      <w:lvlJc w:val="left"/>
      <w:pPr>
        <w:ind w:left="2940" w:hanging="420"/>
      </w:pPr>
    </w:lvl>
    <w:lvl w:ilvl="7" w:tplc="DE9829CE" w:tentative="1">
      <w:start w:val="1"/>
      <w:numFmt w:val="aiueoFullWidth"/>
      <w:lvlText w:val="(%8)"/>
      <w:lvlJc w:val="left"/>
      <w:pPr>
        <w:ind w:left="3360" w:hanging="420"/>
      </w:pPr>
    </w:lvl>
    <w:lvl w:ilvl="8" w:tplc="445CF8FC" w:tentative="1">
      <w:start w:val="1"/>
      <w:numFmt w:val="decimalEnclosedCircle"/>
      <w:lvlText w:val="%9"/>
      <w:lvlJc w:val="left"/>
      <w:pPr>
        <w:ind w:left="3780" w:hanging="420"/>
      </w:pPr>
    </w:lvl>
  </w:abstractNum>
  <w:abstractNum w:abstractNumId="21" w15:restartNumberingAfterBreak="0">
    <w:nsid w:val="49015D3C"/>
    <w:multiLevelType w:val="hybridMultilevel"/>
    <w:tmpl w:val="2C0E97F2"/>
    <w:lvl w:ilvl="0" w:tplc="6A0A6710">
      <w:start w:val="15"/>
      <w:numFmt w:val="decimal"/>
      <w:lvlText w:val="%1."/>
      <w:lvlJc w:val="left"/>
      <w:pPr>
        <w:ind w:left="360" w:hanging="360"/>
      </w:pPr>
      <w:rPr>
        <w:rFonts w:hint="default"/>
      </w:rPr>
    </w:lvl>
    <w:lvl w:ilvl="1" w:tplc="3126C4DE" w:tentative="1">
      <w:start w:val="1"/>
      <w:numFmt w:val="aiueoFullWidth"/>
      <w:lvlText w:val="(%2)"/>
      <w:lvlJc w:val="left"/>
      <w:pPr>
        <w:ind w:left="840" w:hanging="420"/>
      </w:pPr>
    </w:lvl>
    <w:lvl w:ilvl="2" w:tplc="106A154A" w:tentative="1">
      <w:start w:val="1"/>
      <w:numFmt w:val="decimalEnclosedCircle"/>
      <w:lvlText w:val="%3"/>
      <w:lvlJc w:val="left"/>
      <w:pPr>
        <w:ind w:left="1260" w:hanging="420"/>
      </w:pPr>
    </w:lvl>
    <w:lvl w:ilvl="3" w:tplc="0FC20920" w:tentative="1">
      <w:start w:val="1"/>
      <w:numFmt w:val="decimal"/>
      <w:lvlText w:val="%4."/>
      <w:lvlJc w:val="left"/>
      <w:pPr>
        <w:ind w:left="1680" w:hanging="420"/>
      </w:pPr>
    </w:lvl>
    <w:lvl w:ilvl="4" w:tplc="77DE0E32" w:tentative="1">
      <w:start w:val="1"/>
      <w:numFmt w:val="aiueoFullWidth"/>
      <w:lvlText w:val="(%5)"/>
      <w:lvlJc w:val="left"/>
      <w:pPr>
        <w:ind w:left="2100" w:hanging="420"/>
      </w:pPr>
    </w:lvl>
    <w:lvl w:ilvl="5" w:tplc="D2E894F8" w:tentative="1">
      <w:start w:val="1"/>
      <w:numFmt w:val="decimalEnclosedCircle"/>
      <w:lvlText w:val="%6"/>
      <w:lvlJc w:val="left"/>
      <w:pPr>
        <w:ind w:left="2520" w:hanging="420"/>
      </w:pPr>
    </w:lvl>
    <w:lvl w:ilvl="6" w:tplc="5228634C" w:tentative="1">
      <w:start w:val="1"/>
      <w:numFmt w:val="decimal"/>
      <w:lvlText w:val="%7."/>
      <w:lvlJc w:val="left"/>
      <w:pPr>
        <w:ind w:left="2940" w:hanging="420"/>
      </w:pPr>
    </w:lvl>
    <w:lvl w:ilvl="7" w:tplc="CF740E80" w:tentative="1">
      <w:start w:val="1"/>
      <w:numFmt w:val="aiueoFullWidth"/>
      <w:lvlText w:val="(%8)"/>
      <w:lvlJc w:val="left"/>
      <w:pPr>
        <w:ind w:left="3360" w:hanging="420"/>
      </w:pPr>
    </w:lvl>
    <w:lvl w:ilvl="8" w:tplc="BE38E36A" w:tentative="1">
      <w:start w:val="1"/>
      <w:numFmt w:val="decimalEnclosedCircle"/>
      <w:lvlText w:val="%9"/>
      <w:lvlJc w:val="left"/>
      <w:pPr>
        <w:ind w:left="3780" w:hanging="420"/>
      </w:pPr>
    </w:lvl>
  </w:abstractNum>
  <w:abstractNum w:abstractNumId="22" w15:restartNumberingAfterBreak="0">
    <w:nsid w:val="4B705573"/>
    <w:multiLevelType w:val="hybridMultilevel"/>
    <w:tmpl w:val="11484348"/>
    <w:lvl w:ilvl="0" w:tplc="5FEEA2A0">
      <w:start w:val="2"/>
      <w:numFmt w:val="decimal"/>
      <w:lvlText w:val="%1."/>
      <w:lvlJc w:val="left"/>
      <w:pPr>
        <w:ind w:left="360" w:hanging="360"/>
      </w:pPr>
      <w:rPr>
        <w:rFonts w:hint="default"/>
      </w:rPr>
    </w:lvl>
    <w:lvl w:ilvl="1" w:tplc="59D256DE" w:tentative="1">
      <w:start w:val="1"/>
      <w:numFmt w:val="aiueoFullWidth"/>
      <w:lvlText w:val="(%2)"/>
      <w:lvlJc w:val="left"/>
      <w:pPr>
        <w:ind w:left="840" w:hanging="420"/>
      </w:pPr>
    </w:lvl>
    <w:lvl w:ilvl="2" w:tplc="D8F2356A" w:tentative="1">
      <w:start w:val="1"/>
      <w:numFmt w:val="decimalEnclosedCircle"/>
      <w:lvlText w:val="%3"/>
      <w:lvlJc w:val="left"/>
      <w:pPr>
        <w:ind w:left="1260" w:hanging="420"/>
      </w:pPr>
    </w:lvl>
    <w:lvl w:ilvl="3" w:tplc="B170BD00" w:tentative="1">
      <w:start w:val="1"/>
      <w:numFmt w:val="decimal"/>
      <w:lvlText w:val="%4."/>
      <w:lvlJc w:val="left"/>
      <w:pPr>
        <w:ind w:left="1680" w:hanging="420"/>
      </w:pPr>
    </w:lvl>
    <w:lvl w:ilvl="4" w:tplc="2632BB10" w:tentative="1">
      <w:start w:val="1"/>
      <w:numFmt w:val="aiueoFullWidth"/>
      <w:lvlText w:val="(%5)"/>
      <w:lvlJc w:val="left"/>
      <w:pPr>
        <w:ind w:left="2100" w:hanging="420"/>
      </w:pPr>
    </w:lvl>
    <w:lvl w:ilvl="5" w:tplc="D9C05572" w:tentative="1">
      <w:start w:val="1"/>
      <w:numFmt w:val="decimalEnclosedCircle"/>
      <w:lvlText w:val="%6"/>
      <w:lvlJc w:val="left"/>
      <w:pPr>
        <w:ind w:left="2520" w:hanging="420"/>
      </w:pPr>
    </w:lvl>
    <w:lvl w:ilvl="6" w:tplc="5B6A54F0" w:tentative="1">
      <w:start w:val="1"/>
      <w:numFmt w:val="decimal"/>
      <w:lvlText w:val="%7."/>
      <w:lvlJc w:val="left"/>
      <w:pPr>
        <w:ind w:left="2940" w:hanging="420"/>
      </w:pPr>
    </w:lvl>
    <w:lvl w:ilvl="7" w:tplc="F9A4CF50" w:tentative="1">
      <w:start w:val="1"/>
      <w:numFmt w:val="aiueoFullWidth"/>
      <w:lvlText w:val="(%8)"/>
      <w:lvlJc w:val="left"/>
      <w:pPr>
        <w:ind w:left="3360" w:hanging="420"/>
      </w:pPr>
    </w:lvl>
    <w:lvl w:ilvl="8" w:tplc="BFA81C50" w:tentative="1">
      <w:start w:val="1"/>
      <w:numFmt w:val="decimalEnclosedCircle"/>
      <w:lvlText w:val="%9"/>
      <w:lvlJc w:val="left"/>
      <w:pPr>
        <w:ind w:left="3780" w:hanging="420"/>
      </w:pPr>
    </w:lvl>
  </w:abstractNum>
  <w:abstractNum w:abstractNumId="23" w15:restartNumberingAfterBreak="0">
    <w:nsid w:val="54DD7318"/>
    <w:multiLevelType w:val="multilevel"/>
    <w:tmpl w:val="3C8AC2E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AB471B9"/>
    <w:multiLevelType w:val="hybridMultilevel"/>
    <w:tmpl w:val="16FE5C1C"/>
    <w:lvl w:ilvl="0" w:tplc="0ABE9A06">
      <w:start w:val="1"/>
      <w:numFmt w:val="decimal"/>
      <w:lvlText w:val="%1."/>
      <w:lvlJc w:val="left"/>
      <w:pPr>
        <w:ind w:left="360" w:hanging="360"/>
      </w:pPr>
      <w:rPr>
        <w:rFonts w:hint="default"/>
      </w:rPr>
    </w:lvl>
    <w:lvl w:ilvl="1" w:tplc="4F943DBC" w:tentative="1">
      <w:start w:val="1"/>
      <w:numFmt w:val="aiueoFullWidth"/>
      <w:lvlText w:val="(%2)"/>
      <w:lvlJc w:val="left"/>
      <w:pPr>
        <w:ind w:left="840" w:hanging="420"/>
      </w:pPr>
    </w:lvl>
    <w:lvl w:ilvl="2" w:tplc="BAEEC652" w:tentative="1">
      <w:start w:val="1"/>
      <w:numFmt w:val="decimalEnclosedCircle"/>
      <w:lvlText w:val="%3"/>
      <w:lvlJc w:val="left"/>
      <w:pPr>
        <w:ind w:left="1260" w:hanging="420"/>
      </w:pPr>
    </w:lvl>
    <w:lvl w:ilvl="3" w:tplc="CF8E0888" w:tentative="1">
      <w:start w:val="1"/>
      <w:numFmt w:val="decimal"/>
      <w:lvlText w:val="%4."/>
      <w:lvlJc w:val="left"/>
      <w:pPr>
        <w:ind w:left="1680" w:hanging="420"/>
      </w:pPr>
    </w:lvl>
    <w:lvl w:ilvl="4" w:tplc="90546AB8" w:tentative="1">
      <w:start w:val="1"/>
      <w:numFmt w:val="aiueoFullWidth"/>
      <w:lvlText w:val="(%5)"/>
      <w:lvlJc w:val="left"/>
      <w:pPr>
        <w:ind w:left="2100" w:hanging="420"/>
      </w:pPr>
    </w:lvl>
    <w:lvl w:ilvl="5" w:tplc="87649208" w:tentative="1">
      <w:start w:val="1"/>
      <w:numFmt w:val="decimalEnclosedCircle"/>
      <w:lvlText w:val="%6"/>
      <w:lvlJc w:val="left"/>
      <w:pPr>
        <w:ind w:left="2520" w:hanging="420"/>
      </w:pPr>
    </w:lvl>
    <w:lvl w:ilvl="6" w:tplc="E100764C" w:tentative="1">
      <w:start w:val="1"/>
      <w:numFmt w:val="decimal"/>
      <w:lvlText w:val="%7."/>
      <w:lvlJc w:val="left"/>
      <w:pPr>
        <w:ind w:left="2940" w:hanging="420"/>
      </w:pPr>
    </w:lvl>
    <w:lvl w:ilvl="7" w:tplc="BAB68856" w:tentative="1">
      <w:start w:val="1"/>
      <w:numFmt w:val="aiueoFullWidth"/>
      <w:lvlText w:val="(%8)"/>
      <w:lvlJc w:val="left"/>
      <w:pPr>
        <w:ind w:left="3360" w:hanging="420"/>
      </w:pPr>
    </w:lvl>
    <w:lvl w:ilvl="8" w:tplc="B95696DE" w:tentative="1">
      <w:start w:val="1"/>
      <w:numFmt w:val="decimalEnclosedCircle"/>
      <w:lvlText w:val="%9"/>
      <w:lvlJc w:val="left"/>
      <w:pPr>
        <w:ind w:left="3780" w:hanging="420"/>
      </w:pPr>
    </w:lvl>
  </w:abstractNum>
  <w:abstractNum w:abstractNumId="25" w15:restartNumberingAfterBreak="0">
    <w:nsid w:val="7EC92B3E"/>
    <w:multiLevelType w:val="multilevel"/>
    <w:tmpl w:val="26C2332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708491">
    <w:abstractNumId w:val="18"/>
  </w:num>
  <w:num w:numId="2" w16cid:durableId="1797141249">
    <w:abstractNumId w:val="22"/>
  </w:num>
  <w:num w:numId="3" w16cid:durableId="50887705">
    <w:abstractNumId w:val="9"/>
  </w:num>
  <w:num w:numId="4" w16cid:durableId="483472150">
    <w:abstractNumId w:val="25"/>
  </w:num>
  <w:num w:numId="5" w16cid:durableId="1782257595">
    <w:abstractNumId w:val="23"/>
  </w:num>
  <w:num w:numId="6" w16cid:durableId="1402412085">
    <w:abstractNumId w:val="5"/>
  </w:num>
  <w:num w:numId="7" w16cid:durableId="1039548817">
    <w:abstractNumId w:val="10"/>
  </w:num>
  <w:num w:numId="8" w16cid:durableId="20130290">
    <w:abstractNumId w:val="0"/>
  </w:num>
  <w:num w:numId="9" w16cid:durableId="280260131">
    <w:abstractNumId w:val="1"/>
  </w:num>
  <w:num w:numId="10" w16cid:durableId="929511953">
    <w:abstractNumId w:val="20"/>
  </w:num>
  <w:num w:numId="11" w16cid:durableId="1032681737">
    <w:abstractNumId w:val="4"/>
  </w:num>
  <w:num w:numId="12" w16cid:durableId="1317537036">
    <w:abstractNumId w:val="3"/>
  </w:num>
  <w:num w:numId="13" w16cid:durableId="1104151386">
    <w:abstractNumId w:val="21"/>
  </w:num>
  <w:num w:numId="14" w16cid:durableId="518856656">
    <w:abstractNumId w:val="24"/>
  </w:num>
  <w:num w:numId="15" w16cid:durableId="1020858981">
    <w:abstractNumId w:val="11"/>
  </w:num>
  <w:num w:numId="16" w16cid:durableId="225726823">
    <w:abstractNumId w:val="2"/>
  </w:num>
  <w:num w:numId="17" w16cid:durableId="1366322179">
    <w:abstractNumId w:val="12"/>
  </w:num>
  <w:num w:numId="18" w16cid:durableId="1858038733">
    <w:abstractNumId w:val="15"/>
  </w:num>
  <w:num w:numId="19" w16cid:durableId="23681726">
    <w:abstractNumId w:val="14"/>
  </w:num>
  <w:num w:numId="20" w16cid:durableId="322241504">
    <w:abstractNumId w:val="16"/>
  </w:num>
  <w:num w:numId="21" w16cid:durableId="505947205">
    <w:abstractNumId w:val="6"/>
  </w:num>
  <w:num w:numId="22" w16cid:durableId="1361860004">
    <w:abstractNumId w:val="8"/>
  </w:num>
  <w:num w:numId="23" w16cid:durableId="1286084508">
    <w:abstractNumId w:val="17"/>
  </w:num>
  <w:num w:numId="24" w16cid:durableId="416248256">
    <w:abstractNumId w:val="7"/>
  </w:num>
  <w:num w:numId="25" w16cid:durableId="195118401">
    <w:abstractNumId w:val="19"/>
  </w:num>
  <w:num w:numId="26" w16cid:durableId="14552966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372"/>
    <w:rsid w:val="00001514"/>
    <w:rsid w:val="0000274F"/>
    <w:rsid w:val="00002B72"/>
    <w:rsid w:val="00003790"/>
    <w:rsid w:val="0000432A"/>
    <w:rsid w:val="000050BA"/>
    <w:rsid w:val="00006D26"/>
    <w:rsid w:val="00006F97"/>
    <w:rsid w:val="00007638"/>
    <w:rsid w:val="00007D79"/>
    <w:rsid w:val="00011A80"/>
    <w:rsid w:val="0001286A"/>
    <w:rsid w:val="000137D0"/>
    <w:rsid w:val="00013B17"/>
    <w:rsid w:val="00014C86"/>
    <w:rsid w:val="0001545A"/>
    <w:rsid w:val="00015AA6"/>
    <w:rsid w:val="0001651F"/>
    <w:rsid w:val="00017BB7"/>
    <w:rsid w:val="000201E8"/>
    <w:rsid w:val="00020820"/>
    <w:rsid w:val="00020F10"/>
    <w:rsid w:val="000225C1"/>
    <w:rsid w:val="00022BD2"/>
    <w:rsid w:val="000241BD"/>
    <w:rsid w:val="00024487"/>
    <w:rsid w:val="0002470B"/>
    <w:rsid w:val="00024C15"/>
    <w:rsid w:val="00025046"/>
    <w:rsid w:val="0002646B"/>
    <w:rsid w:val="0003024C"/>
    <w:rsid w:val="00030274"/>
    <w:rsid w:val="000305AB"/>
    <w:rsid w:val="00030BD0"/>
    <w:rsid w:val="00030DB8"/>
    <w:rsid w:val="000313E4"/>
    <w:rsid w:val="000317B6"/>
    <w:rsid w:val="000318EB"/>
    <w:rsid w:val="000320A6"/>
    <w:rsid w:val="0003366A"/>
    <w:rsid w:val="000346E6"/>
    <w:rsid w:val="00035A92"/>
    <w:rsid w:val="000368A0"/>
    <w:rsid w:val="00036E3F"/>
    <w:rsid w:val="00037F66"/>
    <w:rsid w:val="0004043F"/>
    <w:rsid w:val="0004081A"/>
    <w:rsid w:val="00042DB4"/>
    <w:rsid w:val="00044AB0"/>
    <w:rsid w:val="00045848"/>
    <w:rsid w:val="00045CA0"/>
    <w:rsid w:val="000474EA"/>
    <w:rsid w:val="000475A1"/>
    <w:rsid w:val="0005047F"/>
    <w:rsid w:val="000509C0"/>
    <w:rsid w:val="0005123B"/>
    <w:rsid w:val="00051691"/>
    <w:rsid w:val="00051FC8"/>
    <w:rsid w:val="000537D4"/>
    <w:rsid w:val="00054365"/>
    <w:rsid w:val="00055437"/>
    <w:rsid w:val="00055569"/>
    <w:rsid w:val="00055CAA"/>
    <w:rsid w:val="000563F3"/>
    <w:rsid w:val="000575C8"/>
    <w:rsid w:val="000576CF"/>
    <w:rsid w:val="00057E97"/>
    <w:rsid w:val="00060687"/>
    <w:rsid w:val="000607D1"/>
    <w:rsid w:val="0006134A"/>
    <w:rsid w:val="00061515"/>
    <w:rsid w:val="0006195B"/>
    <w:rsid w:val="00061ABE"/>
    <w:rsid w:val="00062395"/>
    <w:rsid w:val="000627F8"/>
    <w:rsid w:val="00063F2D"/>
    <w:rsid w:val="000644DE"/>
    <w:rsid w:val="0006550D"/>
    <w:rsid w:val="00067CDA"/>
    <w:rsid w:val="00067E22"/>
    <w:rsid w:val="000706AC"/>
    <w:rsid w:val="00070CD9"/>
    <w:rsid w:val="00070CEE"/>
    <w:rsid w:val="0007121E"/>
    <w:rsid w:val="0007227F"/>
    <w:rsid w:val="00073C52"/>
    <w:rsid w:val="00074645"/>
    <w:rsid w:val="000746AD"/>
    <w:rsid w:val="00075602"/>
    <w:rsid w:val="000771D5"/>
    <w:rsid w:val="00077267"/>
    <w:rsid w:val="00077B8F"/>
    <w:rsid w:val="00077D6E"/>
    <w:rsid w:val="00077F8C"/>
    <w:rsid w:val="00080E8A"/>
    <w:rsid w:val="00082833"/>
    <w:rsid w:val="00082857"/>
    <w:rsid w:val="000856DB"/>
    <w:rsid w:val="00085A15"/>
    <w:rsid w:val="00085AA2"/>
    <w:rsid w:val="00085BE5"/>
    <w:rsid w:val="00085CF9"/>
    <w:rsid w:val="00086C85"/>
    <w:rsid w:val="00087F1A"/>
    <w:rsid w:val="00090317"/>
    <w:rsid w:val="0009118D"/>
    <w:rsid w:val="00091A83"/>
    <w:rsid w:val="00091E07"/>
    <w:rsid w:val="000933BB"/>
    <w:rsid w:val="00094086"/>
    <w:rsid w:val="0009495B"/>
    <w:rsid w:val="00095273"/>
    <w:rsid w:val="000966B2"/>
    <w:rsid w:val="00096B90"/>
    <w:rsid w:val="000A01D6"/>
    <w:rsid w:val="000A0BDA"/>
    <w:rsid w:val="000A0D83"/>
    <w:rsid w:val="000A1C92"/>
    <w:rsid w:val="000A1D1A"/>
    <w:rsid w:val="000A1F83"/>
    <w:rsid w:val="000A2610"/>
    <w:rsid w:val="000A29EF"/>
    <w:rsid w:val="000A2E4F"/>
    <w:rsid w:val="000A2FE8"/>
    <w:rsid w:val="000A438C"/>
    <w:rsid w:val="000A4A7A"/>
    <w:rsid w:val="000A4BB9"/>
    <w:rsid w:val="000A59A0"/>
    <w:rsid w:val="000A724D"/>
    <w:rsid w:val="000A797E"/>
    <w:rsid w:val="000A7DB1"/>
    <w:rsid w:val="000B113B"/>
    <w:rsid w:val="000B180A"/>
    <w:rsid w:val="000B1B9A"/>
    <w:rsid w:val="000B24C5"/>
    <w:rsid w:val="000B3212"/>
    <w:rsid w:val="000B36C5"/>
    <w:rsid w:val="000B4688"/>
    <w:rsid w:val="000B4895"/>
    <w:rsid w:val="000B4FF8"/>
    <w:rsid w:val="000B6DEA"/>
    <w:rsid w:val="000C031E"/>
    <w:rsid w:val="000C074E"/>
    <w:rsid w:val="000C1C55"/>
    <w:rsid w:val="000C3305"/>
    <w:rsid w:val="000C355E"/>
    <w:rsid w:val="000C6152"/>
    <w:rsid w:val="000C6A1F"/>
    <w:rsid w:val="000C6B29"/>
    <w:rsid w:val="000C702C"/>
    <w:rsid w:val="000C7AAB"/>
    <w:rsid w:val="000D0924"/>
    <w:rsid w:val="000D10EA"/>
    <w:rsid w:val="000D1DE8"/>
    <w:rsid w:val="000D1F7A"/>
    <w:rsid w:val="000D2CB1"/>
    <w:rsid w:val="000D38F3"/>
    <w:rsid w:val="000D5267"/>
    <w:rsid w:val="000D6189"/>
    <w:rsid w:val="000D6395"/>
    <w:rsid w:val="000D65CD"/>
    <w:rsid w:val="000D6BA1"/>
    <w:rsid w:val="000D778C"/>
    <w:rsid w:val="000D7833"/>
    <w:rsid w:val="000E0952"/>
    <w:rsid w:val="000E0AFD"/>
    <w:rsid w:val="000E0E96"/>
    <w:rsid w:val="000E0FDA"/>
    <w:rsid w:val="000E1A18"/>
    <w:rsid w:val="000E1ADA"/>
    <w:rsid w:val="000E3854"/>
    <w:rsid w:val="000E3B4A"/>
    <w:rsid w:val="000E42A9"/>
    <w:rsid w:val="000E44E2"/>
    <w:rsid w:val="000E5E3C"/>
    <w:rsid w:val="000E68D4"/>
    <w:rsid w:val="000E6B47"/>
    <w:rsid w:val="000E70C7"/>
    <w:rsid w:val="000E7399"/>
    <w:rsid w:val="000E7AF0"/>
    <w:rsid w:val="000F0CF0"/>
    <w:rsid w:val="000F118E"/>
    <w:rsid w:val="000F16D5"/>
    <w:rsid w:val="000F2A98"/>
    <w:rsid w:val="000F3CD2"/>
    <w:rsid w:val="000F4413"/>
    <w:rsid w:val="000F4439"/>
    <w:rsid w:val="000F45B0"/>
    <w:rsid w:val="000F4C6E"/>
    <w:rsid w:val="000F50CB"/>
    <w:rsid w:val="000F62C6"/>
    <w:rsid w:val="000F6AA8"/>
    <w:rsid w:val="000F777A"/>
    <w:rsid w:val="000F78C5"/>
    <w:rsid w:val="000F78F0"/>
    <w:rsid w:val="001014B6"/>
    <w:rsid w:val="00101FAA"/>
    <w:rsid w:val="00101FAD"/>
    <w:rsid w:val="0010208F"/>
    <w:rsid w:val="00102FA2"/>
    <w:rsid w:val="00103C7F"/>
    <w:rsid w:val="00103CB3"/>
    <w:rsid w:val="00103FB7"/>
    <w:rsid w:val="00104689"/>
    <w:rsid w:val="00104962"/>
    <w:rsid w:val="00105DB5"/>
    <w:rsid w:val="001063C2"/>
    <w:rsid w:val="00106650"/>
    <w:rsid w:val="001106BF"/>
    <w:rsid w:val="001117C4"/>
    <w:rsid w:val="00111816"/>
    <w:rsid w:val="001129BE"/>
    <w:rsid w:val="00112BCA"/>
    <w:rsid w:val="00114AE9"/>
    <w:rsid w:val="0011552A"/>
    <w:rsid w:val="0011572C"/>
    <w:rsid w:val="00116089"/>
    <w:rsid w:val="00117697"/>
    <w:rsid w:val="00117D3C"/>
    <w:rsid w:val="00120804"/>
    <w:rsid w:val="001236CF"/>
    <w:rsid w:val="001245DA"/>
    <w:rsid w:val="00124653"/>
    <w:rsid w:val="001253A5"/>
    <w:rsid w:val="00125BBB"/>
    <w:rsid w:val="00126103"/>
    <w:rsid w:val="00126226"/>
    <w:rsid w:val="00126706"/>
    <w:rsid w:val="00127B0A"/>
    <w:rsid w:val="00130171"/>
    <w:rsid w:val="00131266"/>
    <w:rsid w:val="00131894"/>
    <w:rsid w:val="001328B4"/>
    <w:rsid w:val="00133A62"/>
    <w:rsid w:val="00133CD5"/>
    <w:rsid w:val="00135DA3"/>
    <w:rsid w:val="0013677E"/>
    <w:rsid w:val="00136892"/>
    <w:rsid w:val="00136BC2"/>
    <w:rsid w:val="0013769F"/>
    <w:rsid w:val="00140124"/>
    <w:rsid w:val="00140EBE"/>
    <w:rsid w:val="0014165E"/>
    <w:rsid w:val="001417A1"/>
    <w:rsid w:val="00141E6F"/>
    <w:rsid w:val="0014206C"/>
    <w:rsid w:val="00142184"/>
    <w:rsid w:val="00142954"/>
    <w:rsid w:val="00142BE9"/>
    <w:rsid w:val="0014301B"/>
    <w:rsid w:val="00144B16"/>
    <w:rsid w:val="00145310"/>
    <w:rsid w:val="001457C5"/>
    <w:rsid w:val="00145ADB"/>
    <w:rsid w:val="00146A99"/>
    <w:rsid w:val="00146F3B"/>
    <w:rsid w:val="00147616"/>
    <w:rsid w:val="0014791B"/>
    <w:rsid w:val="001479DC"/>
    <w:rsid w:val="0015037B"/>
    <w:rsid w:val="0015038B"/>
    <w:rsid w:val="00150BC5"/>
    <w:rsid w:val="00152B99"/>
    <w:rsid w:val="0015362F"/>
    <w:rsid w:val="00153E66"/>
    <w:rsid w:val="001547DF"/>
    <w:rsid w:val="0015546D"/>
    <w:rsid w:val="001558CF"/>
    <w:rsid w:val="00155B21"/>
    <w:rsid w:val="001562E3"/>
    <w:rsid w:val="0015768A"/>
    <w:rsid w:val="00160044"/>
    <w:rsid w:val="00160CD1"/>
    <w:rsid w:val="00161672"/>
    <w:rsid w:val="0016213B"/>
    <w:rsid w:val="00162162"/>
    <w:rsid w:val="00163206"/>
    <w:rsid w:val="00163C2B"/>
    <w:rsid w:val="00164C61"/>
    <w:rsid w:val="00164F9C"/>
    <w:rsid w:val="0016589F"/>
    <w:rsid w:val="00167830"/>
    <w:rsid w:val="00167B97"/>
    <w:rsid w:val="0017216F"/>
    <w:rsid w:val="00172AEA"/>
    <w:rsid w:val="00174477"/>
    <w:rsid w:val="00175390"/>
    <w:rsid w:val="001757A1"/>
    <w:rsid w:val="00175BC1"/>
    <w:rsid w:val="00176C3F"/>
    <w:rsid w:val="00176D48"/>
    <w:rsid w:val="0017717A"/>
    <w:rsid w:val="00177FAB"/>
    <w:rsid w:val="00180173"/>
    <w:rsid w:val="00180C90"/>
    <w:rsid w:val="00180E82"/>
    <w:rsid w:val="00181294"/>
    <w:rsid w:val="0018158C"/>
    <w:rsid w:val="0018280B"/>
    <w:rsid w:val="001835D1"/>
    <w:rsid w:val="001846AB"/>
    <w:rsid w:val="00184A1C"/>
    <w:rsid w:val="00184FF5"/>
    <w:rsid w:val="0018506F"/>
    <w:rsid w:val="001857ED"/>
    <w:rsid w:val="0018682C"/>
    <w:rsid w:val="00186CF2"/>
    <w:rsid w:val="001871A5"/>
    <w:rsid w:val="0018774D"/>
    <w:rsid w:val="00187F89"/>
    <w:rsid w:val="00191042"/>
    <w:rsid w:val="001925D8"/>
    <w:rsid w:val="00194267"/>
    <w:rsid w:val="0019426B"/>
    <w:rsid w:val="00194312"/>
    <w:rsid w:val="001946A1"/>
    <w:rsid w:val="001953B4"/>
    <w:rsid w:val="00195BC7"/>
    <w:rsid w:val="00195F13"/>
    <w:rsid w:val="001962BD"/>
    <w:rsid w:val="00196408"/>
    <w:rsid w:val="00197A8B"/>
    <w:rsid w:val="00197C28"/>
    <w:rsid w:val="001A056D"/>
    <w:rsid w:val="001A058F"/>
    <w:rsid w:val="001A1076"/>
    <w:rsid w:val="001A10C5"/>
    <w:rsid w:val="001A1E1D"/>
    <w:rsid w:val="001A47F3"/>
    <w:rsid w:val="001A4E2E"/>
    <w:rsid w:val="001A572A"/>
    <w:rsid w:val="001A5D2C"/>
    <w:rsid w:val="001A5D59"/>
    <w:rsid w:val="001A5DAF"/>
    <w:rsid w:val="001A671C"/>
    <w:rsid w:val="001A6B77"/>
    <w:rsid w:val="001A718C"/>
    <w:rsid w:val="001A77D0"/>
    <w:rsid w:val="001A7E90"/>
    <w:rsid w:val="001B0994"/>
    <w:rsid w:val="001B1AD2"/>
    <w:rsid w:val="001B22FE"/>
    <w:rsid w:val="001B30D3"/>
    <w:rsid w:val="001B3862"/>
    <w:rsid w:val="001B3A92"/>
    <w:rsid w:val="001B3ABF"/>
    <w:rsid w:val="001B420E"/>
    <w:rsid w:val="001B782B"/>
    <w:rsid w:val="001B7F0E"/>
    <w:rsid w:val="001C1ECA"/>
    <w:rsid w:val="001C3727"/>
    <w:rsid w:val="001C520E"/>
    <w:rsid w:val="001C5985"/>
    <w:rsid w:val="001C6383"/>
    <w:rsid w:val="001C7611"/>
    <w:rsid w:val="001D18FD"/>
    <w:rsid w:val="001D1EEA"/>
    <w:rsid w:val="001D5286"/>
    <w:rsid w:val="001D5A46"/>
    <w:rsid w:val="001D6AD4"/>
    <w:rsid w:val="001D6C6A"/>
    <w:rsid w:val="001D7408"/>
    <w:rsid w:val="001D7ED3"/>
    <w:rsid w:val="001E0982"/>
    <w:rsid w:val="001E0C4F"/>
    <w:rsid w:val="001E1881"/>
    <w:rsid w:val="001E21D0"/>
    <w:rsid w:val="001E2446"/>
    <w:rsid w:val="001E2B6B"/>
    <w:rsid w:val="001E36DC"/>
    <w:rsid w:val="001E3EC1"/>
    <w:rsid w:val="001E5C06"/>
    <w:rsid w:val="001E68F7"/>
    <w:rsid w:val="001E6C4C"/>
    <w:rsid w:val="001E7149"/>
    <w:rsid w:val="001E7854"/>
    <w:rsid w:val="001E7B85"/>
    <w:rsid w:val="001E7C1E"/>
    <w:rsid w:val="001E7C2A"/>
    <w:rsid w:val="001F0015"/>
    <w:rsid w:val="001F024A"/>
    <w:rsid w:val="001F0A07"/>
    <w:rsid w:val="001F2053"/>
    <w:rsid w:val="001F39E2"/>
    <w:rsid w:val="001F418A"/>
    <w:rsid w:val="001F4BE1"/>
    <w:rsid w:val="001F4CA8"/>
    <w:rsid w:val="001F573D"/>
    <w:rsid w:val="001F633E"/>
    <w:rsid w:val="001F669D"/>
    <w:rsid w:val="001F6838"/>
    <w:rsid w:val="001F6A5D"/>
    <w:rsid w:val="001F757D"/>
    <w:rsid w:val="001F7A98"/>
    <w:rsid w:val="00200B94"/>
    <w:rsid w:val="002019DB"/>
    <w:rsid w:val="002022A6"/>
    <w:rsid w:val="0020265D"/>
    <w:rsid w:val="00202D2B"/>
    <w:rsid w:val="002031E0"/>
    <w:rsid w:val="00203B58"/>
    <w:rsid w:val="00203D60"/>
    <w:rsid w:val="0020470D"/>
    <w:rsid w:val="002057A4"/>
    <w:rsid w:val="00206A89"/>
    <w:rsid w:val="0020793C"/>
    <w:rsid w:val="00207CC1"/>
    <w:rsid w:val="00210D85"/>
    <w:rsid w:val="00211099"/>
    <w:rsid w:val="00211E8E"/>
    <w:rsid w:val="00214161"/>
    <w:rsid w:val="00215A69"/>
    <w:rsid w:val="00215B29"/>
    <w:rsid w:val="00215E88"/>
    <w:rsid w:val="002165A5"/>
    <w:rsid w:val="00216BB8"/>
    <w:rsid w:val="002215F9"/>
    <w:rsid w:val="0022192E"/>
    <w:rsid w:val="00221BDD"/>
    <w:rsid w:val="00221F11"/>
    <w:rsid w:val="00222099"/>
    <w:rsid w:val="0022269A"/>
    <w:rsid w:val="002238C0"/>
    <w:rsid w:val="00223914"/>
    <w:rsid w:val="002241B7"/>
    <w:rsid w:val="00224328"/>
    <w:rsid w:val="00224530"/>
    <w:rsid w:val="002247E8"/>
    <w:rsid w:val="00224C19"/>
    <w:rsid w:val="002254F5"/>
    <w:rsid w:val="002256B8"/>
    <w:rsid w:val="002265BC"/>
    <w:rsid w:val="00226978"/>
    <w:rsid w:val="00226A89"/>
    <w:rsid w:val="002273B2"/>
    <w:rsid w:val="002306A5"/>
    <w:rsid w:val="00230DC3"/>
    <w:rsid w:val="002315BB"/>
    <w:rsid w:val="00231A62"/>
    <w:rsid w:val="00231AA8"/>
    <w:rsid w:val="00231BF1"/>
    <w:rsid w:val="00231D4E"/>
    <w:rsid w:val="00231FF5"/>
    <w:rsid w:val="00232CD4"/>
    <w:rsid w:val="002331BF"/>
    <w:rsid w:val="00233568"/>
    <w:rsid w:val="00235D7A"/>
    <w:rsid w:val="002371F8"/>
    <w:rsid w:val="002372EB"/>
    <w:rsid w:val="002408D7"/>
    <w:rsid w:val="002416B8"/>
    <w:rsid w:val="002418D0"/>
    <w:rsid w:val="0024290C"/>
    <w:rsid w:val="00242AD2"/>
    <w:rsid w:val="00243986"/>
    <w:rsid w:val="002460F2"/>
    <w:rsid w:val="00247755"/>
    <w:rsid w:val="0025051D"/>
    <w:rsid w:val="00250607"/>
    <w:rsid w:val="00250AAA"/>
    <w:rsid w:val="002518A5"/>
    <w:rsid w:val="00252CDC"/>
    <w:rsid w:val="002537E3"/>
    <w:rsid w:val="00253A5C"/>
    <w:rsid w:val="0025476C"/>
    <w:rsid w:val="00256839"/>
    <w:rsid w:val="00257EA6"/>
    <w:rsid w:val="0026002E"/>
    <w:rsid w:val="002603A7"/>
    <w:rsid w:val="00260BDE"/>
    <w:rsid w:val="0026167D"/>
    <w:rsid w:val="00261977"/>
    <w:rsid w:val="00261A28"/>
    <w:rsid w:val="00261BB3"/>
    <w:rsid w:val="00261D8E"/>
    <w:rsid w:val="002634FF"/>
    <w:rsid w:val="00263AB4"/>
    <w:rsid w:val="00264406"/>
    <w:rsid w:val="00264FD3"/>
    <w:rsid w:val="00265307"/>
    <w:rsid w:val="00265AE0"/>
    <w:rsid w:val="00266521"/>
    <w:rsid w:val="00266D80"/>
    <w:rsid w:val="00266F62"/>
    <w:rsid w:val="002679C8"/>
    <w:rsid w:val="00267F55"/>
    <w:rsid w:val="00270694"/>
    <w:rsid w:val="002721D2"/>
    <w:rsid w:val="00272BF4"/>
    <w:rsid w:val="00273ACA"/>
    <w:rsid w:val="002748A2"/>
    <w:rsid w:val="00274E4A"/>
    <w:rsid w:val="00274E8C"/>
    <w:rsid w:val="00275079"/>
    <w:rsid w:val="0027565A"/>
    <w:rsid w:val="00275AB8"/>
    <w:rsid w:val="00276D65"/>
    <w:rsid w:val="002770AD"/>
    <w:rsid w:val="00277897"/>
    <w:rsid w:val="00277F78"/>
    <w:rsid w:val="0028008B"/>
    <w:rsid w:val="0028022C"/>
    <w:rsid w:val="002810E4"/>
    <w:rsid w:val="00281AA5"/>
    <w:rsid w:val="00282450"/>
    <w:rsid w:val="00283BD0"/>
    <w:rsid w:val="00284490"/>
    <w:rsid w:val="00284920"/>
    <w:rsid w:val="0028579D"/>
    <w:rsid w:val="00285842"/>
    <w:rsid w:val="00285C58"/>
    <w:rsid w:val="00287C6D"/>
    <w:rsid w:val="0029047F"/>
    <w:rsid w:val="0029071E"/>
    <w:rsid w:val="00291F83"/>
    <w:rsid w:val="00293474"/>
    <w:rsid w:val="0029397D"/>
    <w:rsid w:val="00293AAB"/>
    <w:rsid w:val="002940CE"/>
    <w:rsid w:val="0029490C"/>
    <w:rsid w:val="00294F5B"/>
    <w:rsid w:val="002955F2"/>
    <w:rsid w:val="00295685"/>
    <w:rsid w:val="00295E5B"/>
    <w:rsid w:val="00296C8E"/>
    <w:rsid w:val="002973FB"/>
    <w:rsid w:val="002A03A3"/>
    <w:rsid w:val="002A0BDC"/>
    <w:rsid w:val="002A114B"/>
    <w:rsid w:val="002A1C8D"/>
    <w:rsid w:val="002A2A79"/>
    <w:rsid w:val="002A2ABB"/>
    <w:rsid w:val="002A2BB0"/>
    <w:rsid w:val="002A2D71"/>
    <w:rsid w:val="002A2DAE"/>
    <w:rsid w:val="002A2DE0"/>
    <w:rsid w:val="002A3B83"/>
    <w:rsid w:val="002A3FE8"/>
    <w:rsid w:val="002A40E2"/>
    <w:rsid w:val="002A48D7"/>
    <w:rsid w:val="002A6D53"/>
    <w:rsid w:val="002B00C7"/>
    <w:rsid w:val="002B0D30"/>
    <w:rsid w:val="002B219D"/>
    <w:rsid w:val="002B258B"/>
    <w:rsid w:val="002B25DE"/>
    <w:rsid w:val="002B2AEE"/>
    <w:rsid w:val="002B2DDA"/>
    <w:rsid w:val="002B3B6F"/>
    <w:rsid w:val="002B4651"/>
    <w:rsid w:val="002B5780"/>
    <w:rsid w:val="002B6CDE"/>
    <w:rsid w:val="002B6DE0"/>
    <w:rsid w:val="002B73FC"/>
    <w:rsid w:val="002B7571"/>
    <w:rsid w:val="002C0255"/>
    <w:rsid w:val="002C0A37"/>
    <w:rsid w:val="002C1597"/>
    <w:rsid w:val="002C223D"/>
    <w:rsid w:val="002C24C7"/>
    <w:rsid w:val="002C27B3"/>
    <w:rsid w:val="002C2933"/>
    <w:rsid w:val="002C2BD2"/>
    <w:rsid w:val="002C347E"/>
    <w:rsid w:val="002C36F6"/>
    <w:rsid w:val="002C3BA7"/>
    <w:rsid w:val="002C3DC7"/>
    <w:rsid w:val="002C4C03"/>
    <w:rsid w:val="002C5966"/>
    <w:rsid w:val="002C6258"/>
    <w:rsid w:val="002C64FC"/>
    <w:rsid w:val="002C6B5C"/>
    <w:rsid w:val="002C6C20"/>
    <w:rsid w:val="002C7C0B"/>
    <w:rsid w:val="002D0C2A"/>
    <w:rsid w:val="002D0D96"/>
    <w:rsid w:val="002D127B"/>
    <w:rsid w:val="002D1EF0"/>
    <w:rsid w:val="002D27CE"/>
    <w:rsid w:val="002D3D04"/>
    <w:rsid w:val="002D47A4"/>
    <w:rsid w:val="002D4AF2"/>
    <w:rsid w:val="002D4EB1"/>
    <w:rsid w:val="002D503C"/>
    <w:rsid w:val="002D671A"/>
    <w:rsid w:val="002D6CBB"/>
    <w:rsid w:val="002D6E46"/>
    <w:rsid w:val="002D722D"/>
    <w:rsid w:val="002D74AE"/>
    <w:rsid w:val="002D7B94"/>
    <w:rsid w:val="002E0137"/>
    <w:rsid w:val="002E0409"/>
    <w:rsid w:val="002E04F5"/>
    <w:rsid w:val="002E0852"/>
    <w:rsid w:val="002E163C"/>
    <w:rsid w:val="002E26A0"/>
    <w:rsid w:val="002E2C4D"/>
    <w:rsid w:val="002E376A"/>
    <w:rsid w:val="002E3D78"/>
    <w:rsid w:val="002E4A5D"/>
    <w:rsid w:val="002E5882"/>
    <w:rsid w:val="002E5A72"/>
    <w:rsid w:val="002E6088"/>
    <w:rsid w:val="002F1644"/>
    <w:rsid w:val="002F22B6"/>
    <w:rsid w:val="002F2B13"/>
    <w:rsid w:val="002F2B42"/>
    <w:rsid w:val="002F3259"/>
    <w:rsid w:val="002F3583"/>
    <w:rsid w:val="002F4773"/>
    <w:rsid w:val="002F502A"/>
    <w:rsid w:val="002F64AF"/>
    <w:rsid w:val="002F67C9"/>
    <w:rsid w:val="002F67E1"/>
    <w:rsid w:val="002F6ACB"/>
    <w:rsid w:val="002F6C64"/>
    <w:rsid w:val="002F7EF8"/>
    <w:rsid w:val="003001C8"/>
    <w:rsid w:val="00301042"/>
    <w:rsid w:val="003010A2"/>
    <w:rsid w:val="00301279"/>
    <w:rsid w:val="00302C5E"/>
    <w:rsid w:val="00302EEA"/>
    <w:rsid w:val="00303006"/>
    <w:rsid w:val="0030430C"/>
    <w:rsid w:val="003046A1"/>
    <w:rsid w:val="00305B7D"/>
    <w:rsid w:val="003064B0"/>
    <w:rsid w:val="00306516"/>
    <w:rsid w:val="00306ADF"/>
    <w:rsid w:val="00306C65"/>
    <w:rsid w:val="003100D5"/>
    <w:rsid w:val="003108D9"/>
    <w:rsid w:val="003108FF"/>
    <w:rsid w:val="00311CD0"/>
    <w:rsid w:val="00312270"/>
    <w:rsid w:val="003126DF"/>
    <w:rsid w:val="003137B4"/>
    <w:rsid w:val="003144A1"/>
    <w:rsid w:val="00314510"/>
    <w:rsid w:val="003148AB"/>
    <w:rsid w:val="00314BF7"/>
    <w:rsid w:val="00314DDF"/>
    <w:rsid w:val="003159B1"/>
    <w:rsid w:val="00315B8E"/>
    <w:rsid w:val="00316078"/>
    <w:rsid w:val="003166A7"/>
    <w:rsid w:val="0031708B"/>
    <w:rsid w:val="0031745B"/>
    <w:rsid w:val="0031778C"/>
    <w:rsid w:val="003201D2"/>
    <w:rsid w:val="003201DE"/>
    <w:rsid w:val="00321B9A"/>
    <w:rsid w:val="0032206D"/>
    <w:rsid w:val="003227DF"/>
    <w:rsid w:val="00323792"/>
    <w:rsid w:val="0032452A"/>
    <w:rsid w:val="00324F6F"/>
    <w:rsid w:val="003253BD"/>
    <w:rsid w:val="00326265"/>
    <w:rsid w:val="003270C3"/>
    <w:rsid w:val="00327246"/>
    <w:rsid w:val="0032731F"/>
    <w:rsid w:val="003277D6"/>
    <w:rsid w:val="0033160A"/>
    <w:rsid w:val="00332B81"/>
    <w:rsid w:val="00335205"/>
    <w:rsid w:val="00335DB0"/>
    <w:rsid w:val="00336019"/>
    <w:rsid w:val="003373BC"/>
    <w:rsid w:val="00337457"/>
    <w:rsid w:val="00337DC2"/>
    <w:rsid w:val="00340073"/>
    <w:rsid w:val="00340125"/>
    <w:rsid w:val="003403C4"/>
    <w:rsid w:val="003407B2"/>
    <w:rsid w:val="0034397D"/>
    <w:rsid w:val="00343A19"/>
    <w:rsid w:val="00343C34"/>
    <w:rsid w:val="00344A47"/>
    <w:rsid w:val="00344F6A"/>
    <w:rsid w:val="00345184"/>
    <w:rsid w:val="003463AB"/>
    <w:rsid w:val="00347BE5"/>
    <w:rsid w:val="00350408"/>
    <w:rsid w:val="003514E3"/>
    <w:rsid w:val="00352007"/>
    <w:rsid w:val="0035280B"/>
    <w:rsid w:val="00352F6D"/>
    <w:rsid w:val="00353AE4"/>
    <w:rsid w:val="0035424B"/>
    <w:rsid w:val="0035437B"/>
    <w:rsid w:val="0035569F"/>
    <w:rsid w:val="0035584F"/>
    <w:rsid w:val="0035610A"/>
    <w:rsid w:val="00356328"/>
    <w:rsid w:val="0035683B"/>
    <w:rsid w:val="00357EAD"/>
    <w:rsid w:val="00357F1D"/>
    <w:rsid w:val="003619F9"/>
    <w:rsid w:val="00361F72"/>
    <w:rsid w:val="003627B1"/>
    <w:rsid w:val="003627CA"/>
    <w:rsid w:val="003638FA"/>
    <w:rsid w:val="003648A5"/>
    <w:rsid w:val="0036515A"/>
    <w:rsid w:val="003666AE"/>
    <w:rsid w:val="00366A04"/>
    <w:rsid w:val="00366D42"/>
    <w:rsid w:val="00367DA5"/>
    <w:rsid w:val="00370822"/>
    <w:rsid w:val="00370A35"/>
    <w:rsid w:val="00371103"/>
    <w:rsid w:val="003724D9"/>
    <w:rsid w:val="0037338B"/>
    <w:rsid w:val="003741CB"/>
    <w:rsid w:val="00374602"/>
    <w:rsid w:val="00374762"/>
    <w:rsid w:val="00374B76"/>
    <w:rsid w:val="00374EC1"/>
    <w:rsid w:val="00375247"/>
    <w:rsid w:val="00375B15"/>
    <w:rsid w:val="00377A97"/>
    <w:rsid w:val="003808B5"/>
    <w:rsid w:val="00380A25"/>
    <w:rsid w:val="003813A3"/>
    <w:rsid w:val="00383CA5"/>
    <w:rsid w:val="003848AA"/>
    <w:rsid w:val="00384DC8"/>
    <w:rsid w:val="0038519D"/>
    <w:rsid w:val="00385708"/>
    <w:rsid w:val="00385E5B"/>
    <w:rsid w:val="00386834"/>
    <w:rsid w:val="00386A54"/>
    <w:rsid w:val="00386C72"/>
    <w:rsid w:val="003875FA"/>
    <w:rsid w:val="003879D6"/>
    <w:rsid w:val="00390DFD"/>
    <w:rsid w:val="00391080"/>
    <w:rsid w:val="003921C4"/>
    <w:rsid w:val="003922FD"/>
    <w:rsid w:val="003923F0"/>
    <w:rsid w:val="00392440"/>
    <w:rsid w:val="00392CA6"/>
    <w:rsid w:val="00393CED"/>
    <w:rsid w:val="00394058"/>
    <w:rsid w:val="00394323"/>
    <w:rsid w:val="00394500"/>
    <w:rsid w:val="0039452E"/>
    <w:rsid w:val="00395943"/>
    <w:rsid w:val="003967FA"/>
    <w:rsid w:val="003968FE"/>
    <w:rsid w:val="00397F71"/>
    <w:rsid w:val="003A033C"/>
    <w:rsid w:val="003A06AA"/>
    <w:rsid w:val="003A06BB"/>
    <w:rsid w:val="003A135B"/>
    <w:rsid w:val="003A30CF"/>
    <w:rsid w:val="003A3367"/>
    <w:rsid w:val="003A4D38"/>
    <w:rsid w:val="003A4F32"/>
    <w:rsid w:val="003A50EB"/>
    <w:rsid w:val="003A64B0"/>
    <w:rsid w:val="003A7EB1"/>
    <w:rsid w:val="003B0059"/>
    <w:rsid w:val="003B07ED"/>
    <w:rsid w:val="003B0AAA"/>
    <w:rsid w:val="003B0C1B"/>
    <w:rsid w:val="003B1BA9"/>
    <w:rsid w:val="003B21E8"/>
    <w:rsid w:val="003B34A7"/>
    <w:rsid w:val="003B4420"/>
    <w:rsid w:val="003B4898"/>
    <w:rsid w:val="003B55CE"/>
    <w:rsid w:val="003B5EBA"/>
    <w:rsid w:val="003B5F83"/>
    <w:rsid w:val="003B6805"/>
    <w:rsid w:val="003B6BC1"/>
    <w:rsid w:val="003B7C56"/>
    <w:rsid w:val="003C012C"/>
    <w:rsid w:val="003C2102"/>
    <w:rsid w:val="003C2CC2"/>
    <w:rsid w:val="003C3F38"/>
    <w:rsid w:val="003C60A6"/>
    <w:rsid w:val="003C6164"/>
    <w:rsid w:val="003C6F0E"/>
    <w:rsid w:val="003C6F1B"/>
    <w:rsid w:val="003C72A3"/>
    <w:rsid w:val="003C7BC8"/>
    <w:rsid w:val="003D0FE5"/>
    <w:rsid w:val="003D11FB"/>
    <w:rsid w:val="003D2C14"/>
    <w:rsid w:val="003D49BE"/>
    <w:rsid w:val="003D4A06"/>
    <w:rsid w:val="003D4F4B"/>
    <w:rsid w:val="003D54A1"/>
    <w:rsid w:val="003D59A1"/>
    <w:rsid w:val="003D6200"/>
    <w:rsid w:val="003D62DF"/>
    <w:rsid w:val="003E10BB"/>
    <w:rsid w:val="003E1C64"/>
    <w:rsid w:val="003E3303"/>
    <w:rsid w:val="003E357C"/>
    <w:rsid w:val="003E3881"/>
    <w:rsid w:val="003E44A8"/>
    <w:rsid w:val="003E4A52"/>
    <w:rsid w:val="003E541F"/>
    <w:rsid w:val="003E594D"/>
    <w:rsid w:val="003E665D"/>
    <w:rsid w:val="003E76D8"/>
    <w:rsid w:val="003F0314"/>
    <w:rsid w:val="003F0C58"/>
    <w:rsid w:val="003F1A2C"/>
    <w:rsid w:val="003F2B96"/>
    <w:rsid w:val="003F2C97"/>
    <w:rsid w:val="003F3C71"/>
    <w:rsid w:val="003F4680"/>
    <w:rsid w:val="003F5283"/>
    <w:rsid w:val="003F5AE9"/>
    <w:rsid w:val="003F5F39"/>
    <w:rsid w:val="003F666D"/>
    <w:rsid w:val="003F6CCA"/>
    <w:rsid w:val="003F78A6"/>
    <w:rsid w:val="003F7E89"/>
    <w:rsid w:val="00401570"/>
    <w:rsid w:val="0040159F"/>
    <w:rsid w:val="0040200E"/>
    <w:rsid w:val="00402ABF"/>
    <w:rsid w:val="004030D0"/>
    <w:rsid w:val="0040478A"/>
    <w:rsid w:val="00404BE7"/>
    <w:rsid w:val="00406EC5"/>
    <w:rsid w:val="004070EE"/>
    <w:rsid w:val="004075E2"/>
    <w:rsid w:val="0040784B"/>
    <w:rsid w:val="00410A3A"/>
    <w:rsid w:val="00410E28"/>
    <w:rsid w:val="004113D1"/>
    <w:rsid w:val="0041396A"/>
    <w:rsid w:val="00413AC3"/>
    <w:rsid w:val="00413E36"/>
    <w:rsid w:val="004153B9"/>
    <w:rsid w:val="00415673"/>
    <w:rsid w:val="00416F3F"/>
    <w:rsid w:val="004202CF"/>
    <w:rsid w:val="004211FA"/>
    <w:rsid w:val="004227B2"/>
    <w:rsid w:val="00423565"/>
    <w:rsid w:val="00423696"/>
    <w:rsid w:val="0042373F"/>
    <w:rsid w:val="00423CEC"/>
    <w:rsid w:val="004242C1"/>
    <w:rsid w:val="00425E0C"/>
    <w:rsid w:val="00426157"/>
    <w:rsid w:val="004276F6"/>
    <w:rsid w:val="00432359"/>
    <w:rsid w:val="004350BE"/>
    <w:rsid w:val="0043542E"/>
    <w:rsid w:val="004356D5"/>
    <w:rsid w:val="004357E6"/>
    <w:rsid w:val="00436236"/>
    <w:rsid w:val="00437DC3"/>
    <w:rsid w:val="00440729"/>
    <w:rsid w:val="00440B24"/>
    <w:rsid w:val="00441B87"/>
    <w:rsid w:val="00443185"/>
    <w:rsid w:val="00445CB0"/>
    <w:rsid w:val="00446F29"/>
    <w:rsid w:val="004471C7"/>
    <w:rsid w:val="0045082A"/>
    <w:rsid w:val="004523F1"/>
    <w:rsid w:val="00452D29"/>
    <w:rsid w:val="004541AB"/>
    <w:rsid w:val="00454DDA"/>
    <w:rsid w:val="004552DF"/>
    <w:rsid w:val="004558B6"/>
    <w:rsid w:val="00455F05"/>
    <w:rsid w:val="00456115"/>
    <w:rsid w:val="00457D18"/>
    <w:rsid w:val="00460B6B"/>
    <w:rsid w:val="004611F0"/>
    <w:rsid w:val="0046233D"/>
    <w:rsid w:val="0046246E"/>
    <w:rsid w:val="00462648"/>
    <w:rsid w:val="00463A22"/>
    <w:rsid w:val="00463B94"/>
    <w:rsid w:val="00465505"/>
    <w:rsid w:val="0046559A"/>
    <w:rsid w:val="00466021"/>
    <w:rsid w:val="00466525"/>
    <w:rsid w:val="004709B0"/>
    <w:rsid w:val="004712EF"/>
    <w:rsid w:val="00471774"/>
    <w:rsid w:val="004722BE"/>
    <w:rsid w:val="00473857"/>
    <w:rsid w:val="00473EFA"/>
    <w:rsid w:val="00474DA1"/>
    <w:rsid w:val="00475A4B"/>
    <w:rsid w:val="00475CB1"/>
    <w:rsid w:val="00476665"/>
    <w:rsid w:val="00476C21"/>
    <w:rsid w:val="0047731C"/>
    <w:rsid w:val="00477931"/>
    <w:rsid w:val="0047797D"/>
    <w:rsid w:val="00477D61"/>
    <w:rsid w:val="00480C0B"/>
    <w:rsid w:val="00480CEC"/>
    <w:rsid w:val="00482CC8"/>
    <w:rsid w:val="00483E08"/>
    <w:rsid w:val="00484262"/>
    <w:rsid w:val="00484859"/>
    <w:rsid w:val="00484CD7"/>
    <w:rsid w:val="00485800"/>
    <w:rsid w:val="004862B6"/>
    <w:rsid w:val="00486653"/>
    <w:rsid w:val="00487AE6"/>
    <w:rsid w:val="00490EF3"/>
    <w:rsid w:val="004917B8"/>
    <w:rsid w:val="00492526"/>
    <w:rsid w:val="0049273C"/>
    <w:rsid w:val="004935DE"/>
    <w:rsid w:val="004936DB"/>
    <w:rsid w:val="00493B75"/>
    <w:rsid w:val="004944EC"/>
    <w:rsid w:val="0049541F"/>
    <w:rsid w:val="004954BC"/>
    <w:rsid w:val="0049581F"/>
    <w:rsid w:val="00496666"/>
    <w:rsid w:val="00496B0A"/>
    <w:rsid w:val="00497CDC"/>
    <w:rsid w:val="00497D39"/>
    <w:rsid w:val="004A0178"/>
    <w:rsid w:val="004A106D"/>
    <w:rsid w:val="004A155E"/>
    <w:rsid w:val="004A1AD7"/>
    <w:rsid w:val="004A1D87"/>
    <w:rsid w:val="004A2550"/>
    <w:rsid w:val="004A28C8"/>
    <w:rsid w:val="004A2C15"/>
    <w:rsid w:val="004A4014"/>
    <w:rsid w:val="004A551F"/>
    <w:rsid w:val="004A5FC7"/>
    <w:rsid w:val="004A6082"/>
    <w:rsid w:val="004A6B23"/>
    <w:rsid w:val="004A6EB7"/>
    <w:rsid w:val="004B0327"/>
    <w:rsid w:val="004B05C7"/>
    <w:rsid w:val="004B09CD"/>
    <w:rsid w:val="004B20A9"/>
    <w:rsid w:val="004B34F5"/>
    <w:rsid w:val="004B35FA"/>
    <w:rsid w:val="004B4029"/>
    <w:rsid w:val="004B4E48"/>
    <w:rsid w:val="004B5121"/>
    <w:rsid w:val="004B6033"/>
    <w:rsid w:val="004B6129"/>
    <w:rsid w:val="004B6148"/>
    <w:rsid w:val="004B792C"/>
    <w:rsid w:val="004C08D5"/>
    <w:rsid w:val="004C0A7B"/>
    <w:rsid w:val="004C1807"/>
    <w:rsid w:val="004C1CDD"/>
    <w:rsid w:val="004C3133"/>
    <w:rsid w:val="004C4233"/>
    <w:rsid w:val="004C4309"/>
    <w:rsid w:val="004C4840"/>
    <w:rsid w:val="004C4A25"/>
    <w:rsid w:val="004C587A"/>
    <w:rsid w:val="004C658D"/>
    <w:rsid w:val="004D0435"/>
    <w:rsid w:val="004D059F"/>
    <w:rsid w:val="004D16B8"/>
    <w:rsid w:val="004D17B3"/>
    <w:rsid w:val="004D1BE6"/>
    <w:rsid w:val="004D1C6D"/>
    <w:rsid w:val="004D1D2B"/>
    <w:rsid w:val="004D2627"/>
    <w:rsid w:val="004D2644"/>
    <w:rsid w:val="004D2A3F"/>
    <w:rsid w:val="004D32A0"/>
    <w:rsid w:val="004D3A0B"/>
    <w:rsid w:val="004D412C"/>
    <w:rsid w:val="004D4A38"/>
    <w:rsid w:val="004D4F91"/>
    <w:rsid w:val="004D560C"/>
    <w:rsid w:val="004D5C2D"/>
    <w:rsid w:val="004D65FF"/>
    <w:rsid w:val="004D6C3E"/>
    <w:rsid w:val="004D6CF1"/>
    <w:rsid w:val="004E2AB5"/>
    <w:rsid w:val="004E2B0D"/>
    <w:rsid w:val="004E3365"/>
    <w:rsid w:val="004E34B8"/>
    <w:rsid w:val="004E3C58"/>
    <w:rsid w:val="004E5B05"/>
    <w:rsid w:val="004E5B6A"/>
    <w:rsid w:val="004E5BD7"/>
    <w:rsid w:val="004E5C38"/>
    <w:rsid w:val="004E69BD"/>
    <w:rsid w:val="004E6A1D"/>
    <w:rsid w:val="004E7D04"/>
    <w:rsid w:val="004F0005"/>
    <w:rsid w:val="004F18E2"/>
    <w:rsid w:val="004F295D"/>
    <w:rsid w:val="004F2A7A"/>
    <w:rsid w:val="004F30C3"/>
    <w:rsid w:val="004F326F"/>
    <w:rsid w:val="004F36B6"/>
    <w:rsid w:val="004F4380"/>
    <w:rsid w:val="004F44F9"/>
    <w:rsid w:val="004F6070"/>
    <w:rsid w:val="00500836"/>
    <w:rsid w:val="00501D52"/>
    <w:rsid w:val="00502C85"/>
    <w:rsid w:val="0050313C"/>
    <w:rsid w:val="00503708"/>
    <w:rsid w:val="00503817"/>
    <w:rsid w:val="005041A0"/>
    <w:rsid w:val="005055CE"/>
    <w:rsid w:val="00505A2C"/>
    <w:rsid w:val="00505ECF"/>
    <w:rsid w:val="00507569"/>
    <w:rsid w:val="00510755"/>
    <w:rsid w:val="00511923"/>
    <w:rsid w:val="00511C8E"/>
    <w:rsid w:val="00512D5D"/>
    <w:rsid w:val="00514A5B"/>
    <w:rsid w:val="00515B8A"/>
    <w:rsid w:val="00516B30"/>
    <w:rsid w:val="00516E1A"/>
    <w:rsid w:val="00517C23"/>
    <w:rsid w:val="00517ED4"/>
    <w:rsid w:val="0052014F"/>
    <w:rsid w:val="00520EF8"/>
    <w:rsid w:val="00521F3F"/>
    <w:rsid w:val="00522002"/>
    <w:rsid w:val="0052202A"/>
    <w:rsid w:val="00522073"/>
    <w:rsid w:val="00526013"/>
    <w:rsid w:val="005266E4"/>
    <w:rsid w:val="00527881"/>
    <w:rsid w:val="00527E75"/>
    <w:rsid w:val="00527FF1"/>
    <w:rsid w:val="00530198"/>
    <w:rsid w:val="005311E3"/>
    <w:rsid w:val="00531BB2"/>
    <w:rsid w:val="00531C89"/>
    <w:rsid w:val="00532588"/>
    <w:rsid w:val="005325AB"/>
    <w:rsid w:val="005328C3"/>
    <w:rsid w:val="00533238"/>
    <w:rsid w:val="00533622"/>
    <w:rsid w:val="00533CF9"/>
    <w:rsid w:val="0053586C"/>
    <w:rsid w:val="00536FB2"/>
    <w:rsid w:val="005372D0"/>
    <w:rsid w:val="00540612"/>
    <w:rsid w:val="00540B77"/>
    <w:rsid w:val="00542279"/>
    <w:rsid w:val="0054441F"/>
    <w:rsid w:val="00544667"/>
    <w:rsid w:val="00544E5B"/>
    <w:rsid w:val="00552400"/>
    <w:rsid w:val="00552F08"/>
    <w:rsid w:val="005530E6"/>
    <w:rsid w:val="00554453"/>
    <w:rsid w:val="005544BC"/>
    <w:rsid w:val="00560A80"/>
    <w:rsid w:val="00562D1F"/>
    <w:rsid w:val="00565AC4"/>
    <w:rsid w:val="00566756"/>
    <w:rsid w:val="00566976"/>
    <w:rsid w:val="005671B0"/>
    <w:rsid w:val="0056720F"/>
    <w:rsid w:val="0056792C"/>
    <w:rsid w:val="005679F0"/>
    <w:rsid w:val="00567BF7"/>
    <w:rsid w:val="00567C6B"/>
    <w:rsid w:val="005721A2"/>
    <w:rsid w:val="0057271A"/>
    <w:rsid w:val="00572C6C"/>
    <w:rsid w:val="00572E43"/>
    <w:rsid w:val="00573A29"/>
    <w:rsid w:val="00573C32"/>
    <w:rsid w:val="00574230"/>
    <w:rsid w:val="005743D3"/>
    <w:rsid w:val="00574657"/>
    <w:rsid w:val="0057586A"/>
    <w:rsid w:val="00575D36"/>
    <w:rsid w:val="0057617E"/>
    <w:rsid w:val="005762E7"/>
    <w:rsid w:val="00577178"/>
    <w:rsid w:val="005771A5"/>
    <w:rsid w:val="00580BB6"/>
    <w:rsid w:val="00581BBA"/>
    <w:rsid w:val="00582D3E"/>
    <w:rsid w:val="005834CC"/>
    <w:rsid w:val="005839CA"/>
    <w:rsid w:val="00583A64"/>
    <w:rsid w:val="00583F89"/>
    <w:rsid w:val="005852A6"/>
    <w:rsid w:val="00585766"/>
    <w:rsid w:val="0058611C"/>
    <w:rsid w:val="00586164"/>
    <w:rsid w:val="00587A78"/>
    <w:rsid w:val="005900FF"/>
    <w:rsid w:val="005903B3"/>
    <w:rsid w:val="00590D22"/>
    <w:rsid w:val="00591E27"/>
    <w:rsid w:val="00592C86"/>
    <w:rsid w:val="00592F64"/>
    <w:rsid w:val="00594DB6"/>
    <w:rsid w:val="0059580D"/>
    <w:rsid w:val="005963F9"/>
    <w:rsid w:val="00596909"/>
    <w:rsid w:val="005973A0"/>
    <w:rsid w:val="00597542"/>
    <w:rsid w:val="00597EF3"/>
    <w:rsid w:val="005A0496"/>
    <w:rsid w:val="005A0DFF"/>
    <w:rsid w:val="005A1B51"/>
    <w:rsid w:val="005A2A74"/>
    <w:rsid w:val="005A2CBF"/>
    <w:rsid w:val="005A306B"/>
    <w:rsid w:val="005A349C"/>
    <w:rsid w:val="005A4256"/>
    <w:rsid w:val="005A4561"/>
    <w:rsid w:val="005A4BC4"/>
    <w:rsid w:val="005A5936"/>
    <w:rsid w:val="005A6955"/>
    <w:rsid w:val="005A6DA6"/>
    <w:rsid w:val="005B02BE"/>
    <w:rsid w:val="005B1E45"/>
    <w:rsid w:val="005B326F"/>
    <w:rsid w:val="005B33F8"/>
    <w:rsid w:val="005B35D7"/>
    <w:rsid w:val="005B380B"/>
    <w:rsid w:val="005B6041"/>
    <w:rsid w:val="005B61D5"/>
    <w:rsid w:val="005B6539"/>
    <w:rsid w:val="005B6B62"/>
    <w:rsid w:val="005B6D9E"/>
    <w:rsid w:val="005B7EFC"/>
    <w:rsid w:val="005C097A"/>
    <w:rsid w:val="005C1261"/>
    <w:rsid w:val="005C127A"/>
    <w:rsid w:val="005C165E"/>
    <w:rsid w:val="005C2FF2"/>
    <w:rsid w:val="005C3C41"/>
    <w:rsid w:val="005C441D"/>
    <w:rsid w:val="005C4D50"/>
    <w:rsid w:val="005C54CE"/>
    <w:rsid w:val="005C6551"/>
    <w:rsid w:val="005C6B36"/>
    <w:rsid w:val="005C7279"/>
    <w:rsid w:val="005C7A61"/>
    <w:rsid w:val="005D0BA1"/>
    <w:rsid w:val="005D15BA"/>
    <w:rsid w:val="005D2DC1"/>
    <w:rsid w:val="005D348F"/>
    <w:rsid w:val="005D357A"/>
    <w:rsid w:val="005D3AA5"/>
    <w:rsid w:val="005D3E3A"/>
    <w:rsid w:val="005D48C1"/>
    <w:rsid w:val="005D4D8F"/>
    <w:rsid w:val="005D4E95"/>
    <w:rsid w:val="005D51E5"/>
    <w:rsid w:val="005E1A4D"/>
    <w:rsid w:val="005E2DEB"/>
    <w:rsid w:val="005E2E21"/>
    <w:rsid w:val="005E4099"/>
    <w:rsid w:val="005E4B91"/>
    <w:rsid w:val="005E5211"/>
    <w:rsid w:val="005E583F"/>
    <w:rsid w:val="005E5C68"/>
    <w:rsid w:val="005E5D4A"/>
    <w:rsid w:val="005E5F0E"/>
    <w:rsid w:val="005E6849"/>
    <w:rsid w:val="005E79C1"/>
    <w:rsid w:val="005F058F"/>
    <w:rsid w:val="005F12C0"/>
    <w:rsid w:val="005F1857"/>
    <w:rsid w:val="005F2C9F"/>
    <w:rsid w:val="005F34FB"/>
    <w:rsid w:val="005F37F9"/>
    <w:rsid w:val="005F380D"/>
    <w:rsid w:val="005F39B0"/>
    <w:rsid w:val="005F4D7A"/>
    <w:rsid w:val="005F4EB7"/>
    <w:rsid w:val="005F54F8"/>
    <w:rsid w:val="005F55BB"/>
    <w:rsid w:val="005F55CA"/>
    <w:rsid w:val="005F63D6"/>
    <w:rsid w:val="005F7F33"/>
    <w:rsid w:val="00600730"/>
    <w:rsid w:val="00600855"/>
    <w:rsid w:val="00601BBD"/>
    <w:rsid w:val="00601D8C"/>
    <w:rsid w:val="00603117"/>
    <w:rsid w:val="0060350D"/>
    <w:rsid w:val="00603BF9"/>
    <w:rsid w:val="00605416"/>
    <w:rsid w:val="006062AA"/>
    <w:rsid w:val="0060781E"/>
    <w:rsid w:val="00610716"/>
    <w:rsid w:val="00612F6D"/>
    <w:rsid w:val="00613870"/>
    <w:rsid w:val="00614899"/>
    <w:rsid w:val="006148DE"/>
    <w:rsid w:val="00614D2D"/>
    <w:rsid w:val="00615239"/>
    <w:rsid w:val="006159BC"/>
    <w:rsid w:val="006159CA"/>
    <w:rsid w:val="00616E07"/>
    <w:rsid w:val="00617144"/>
    <w:rsid w:val="006207B8"/>
    <w:rsid w:val="00620D70"/>
    <w:rsid w:val="00621170"/>
    <w:rsid w:val="00622CBC"/>
    <w:rsid w:val="00622E7D"/>
    <w:rsid w:val="00623672"/>
    <w:rsid w:val="00626EB2"/>
    <w:rsid w:val="00627242"/>
    <w:rsid w:val="00627A97"/>
    <w:rsid w:val="00627BBF"/>
    <w:rsid w:val="00630102"/>
    <w:rsid w:val="00630423"/>
    <w:rsid w:val="0063063B"/>
    <w:rsid w:val="006330CA"/>
    <w:rsid w:val="00633F93"/>
    <w:rsid w:val="00634CDA"/>
    <w:rsid w:val="00635B91"/>
    <w:rsid w:val="0063613F"/>
    <w:rsid w:val="00636319"/>
    <w:rsid w:val="00636414"/>
    <w:rsid w:val="0063683F"/>
    <w:rsid w:val="0063695C"/>
    <w:rsid w:val="00636E28"/>
    <w:rsid w:val="0063729C"/>
    <w:rsid w:val="00640E1D"/>
    <w:rsid w:val="006426B2"/>
    <w:rsid w:val="006427A3"/>
    <w:rsid w:val="00642C48"/>
    <w:rsid w:val="00642FEE"/>
    <w:rsid w:val="00643B94"/>
    <w:rsid w:val="006447C4"/>
    <w:rsid w:val="00646B48"/>
    <w:rsid w:val="00647D4A"/>
    <w:rsid w:val="00647E34"/>
    <w:rsid w:val="00650417"/>
    <w:rsid w:val="006507FC"/>
    <w:rsid w:val="00650B90"/>
    <w:rsid w:val="0065168E"/>
    <w:rsid w:val="006519C6"/>
    <w:rsid w:val="00652167"/>
    <w:rsid w:val="00652ADA"/>
    <w:rsid w:val="00652F12"/>
    <w:rsid w:val="0065350E"/>
    <w:rsid w:val="00653777"/>
    <w:rsid w:val="006567EC"/>
    <w:rsid w:val="00657246"/>
    <w:rsid w:val="006603AD"/>
    <w:rsid w:val="0066055D"/>
    <w:rsid w:val="00660643"/>
    <w:rsid w:val="006606C2"/>
    <w:rsid w:val="00660FEC"/>
    <w:rsid w:val="00661C1A"/>
    <w:rsid w:val="00663D72"/>
    <w:rsid w:val="0066449C"/>
    <w:rsid w:val="00664AE9"/>
    <w:rsid w:val="00664DEA"/>
    <w:rsid w:val="00664F15"/>
    <w:rsid w:val="006666EC"/>
    <w:rsid w:val="00666A7B"/>
    <w:rsid w:val="00667328"/>
    <w:rsid w:val="006711C3"/>
    <w:rsid w:val="006726E0"/>
    <w:rsid w:val="006730B1"/>
    <w:rsid w:val="006748EE"/>
    <w:rsid w:val="00674C4F"/>
    <w:rsid w:val="00674E89"/>
    <w:rsid w:val="00675044"/>
    <w:rsid w:val="00676486"/>
    <w:rsid w:val="00676A8D"/>
    <w:rsid w:val="00676ACC"/>
    <w:rsid w:val="00676EDC"/>
    <w:rsid w:val="00677440"/>
    <w:rsid w:val="006776E1"/>
    <w:rsid w:val="006804B6"/>
    <w:rsid w:val="0068056D"/>
    <w:rsid w:val="00680D69"/>
    <w:rsid w:val="0068120E"/>
    <w:rsid w:val="00681771"/>
    <w:rsid w:val="00682209"/>
    <w:rsid w:val="0068280E"/>
    <w:rsid w:val="00682D10"/>
    <w:rsid w:val="00682FD1"/>
    <w:rsid w:val="006833E3"/>
    <w:rsid w:val="006835FF"/>
    <w:rsid w:val="006837DA"/>
    <w:rsid w:val="00684639"/>
    <w:rsid w:val="0068482B"/>
    <w:rsid w:val="00685254"/>
    <w:rsid w:val="00685D76"/>
    <w:rsid w:val="00686478"/>
    <w:rsid w:val="006869CD"/>
    <w:rsid w:val="00686FE1"/>
    <w:rsid w:val="00687893"/>
    <w:rsid w:val="0069084A"/>
    <w:rsid w:val="00691D01"/>
    <w:rsid w:val="006960D3"/>
    <w:rsid w:val="006A03AB"/>
    <w:rsid w:val="006A0922"/>
    <w:rsid w:val="006A10BD"/>
    <w:rsid w:val="006A1FC4"/>
    <w:rsid w:val="006A2619"/>
    <w:rsid w:val="006A4999"/>
    <w:rsid w:val="006A4D78"/>
    <w:rsid w:val="006A56E4"/>
    <w:rsid w:val="006A77C2"/>
    <w:rsid w:val="006A7BD8"/>
    <w:rsid w:val="006B077E"/>
    <w:rsid w:val="006B08CD"/>
    <w:rsid w:val="006B092F"/>
    <w:rsid w:val="006B0D2E"/>
    <w:rsid w:val="006B23F5"/>
    <w:rsid w:val="006B2430"/>
    <w:rsid w:val="006B2470"/>
    <w:rsid w:val="006B27AF"/>
    <w:rsid w:val="006B33C9"/>
    <w:rsid w:val="006B386A"/>
    <w:rsid w:val="006B3B4B"/>
    <w:rsid w:val="006B4300"/>
    <w:rsid w:val="006B49CB"/>
    <w:rsid w:val="006B5485"/>
    <w:rsid w:val="006B5FC6"/>
    <w:rsid w:val="006B750B"/>
    <w:rsid w:val="006B7D77"/>
    <w:rsid w:val="006C0211"/>
    <w:rsid w:val="006C0506"/>
    <w:rsid w:val="006C33C1"/>
    <w:rsid w:val="006C3632"/>
    <w:rsid w:val="006C4922"/>
    <w:rsid w:val="006C61F3"/>
    <w:rsid w:val="006C657F"/>
    <w:rsid w:val="006D069E"/>
    <w:rsid w:val="006D1163"/>
    <w:rsid w:val="006D1C93"/>
    <w:rsid w:val="006D2A84"/>
    <w:rsid w:val="006D51D8"/>
    <w:rsid w:val="006D6FF1"/>
    <w:rsid w:val="006D7134"/>
    <w:rsid w:val="006D744A"/>
    <w:rsid w:val="006D7D4C"/>
    <w:rsid w:val="006E1710"/>
    <w:rsid w:val="006E2513"/>
    <w:rsid w:val="006E267C"/>
    <w:rsid w:val="006E269B"/>
    <w:rsid w:val="006E31D4"/>
    <w:rsid w:val="006E365E"/>
    <w:rsid w:val="006E36F3"/>
    <w:rsid w:val="006E47FC"/>
    <w:rsid w:val="006E4DDE"/>
    <w:rsid w:val="006E546E"/>
    <w:rsid w:val="006E6574"/>
    <w:rsid w:val="006E7F4C"/>
    <w:rsid w:val="006F1D62"/>
    <w:rsid w:val="006F29D1"/>
    <w:rsid w:val="006F2CAB"/>
    <w:rsid w:val="006F3CDF"/>
    <w:rsid w:val="006F4FDE"/>
    <w:rsid w:val="006F5D7A"/>
    <w:rsid w:val="006F69F6"/>
    <w:rsid w:val="006F6E28"/>
    <w:rsid w:val="006F73A5"/>
    <w:rsid w:val="006F74CF"/>
    <w:rsid w:val="006F7CAD"/>
    <w:rsid w:val="0070070B"/>
    <w:rsid w:val="007009AC"/>
    <w:rsid w:val="00700CF8"/>
    <w:rsid w:val="00701641"/>
    <w:rsid w:val="00701C66"/>
    <w:rsid w:val="00701CD9"/>
    <w:rsid w:val="0070203C"/>
    <w:rsid w:val="007057EA"/>
    <w:rsid w:val="00705F0D"/>
    <w:rsid w:val="00706CED"/>
    <w:rsid w:val="00706E83"/>
    <w:rsid w:val="00706F98"/>
    <w:rsid w:val="00707151"/>
    <w:rsid w:val="00710DD6"/>
    <w:rsid w:val="00711145"/>
    <w:rsid w:val="0071190E"/>
    <w:rsid w:val="00711E8B"/>
    <w:rsid w:val="007125A5"/>
    <w:rsid w:val="00712830"/>
    <w:rsid w:val="00713A48"/>
    <w:rsid w:val="00713D9F"/>
    <w:rsid w:val="00714605"/>
    <w:rsid w:val="0071513B"/>
    <w:rsid w:val="00715BC7"/>
    <w:rsid w:val="00716401"/>
    <w:rsid w:val="00716633"/>
    <w:rsid w:val="007167A7"/>
    <w:rsid w:val="00717F81"/>
    <w:rsid w:val="0072039B"/>
    <w:rsid w:val="00720C11"/>
    <w:rsid w:val="00722288"/>
    <w:rsid w:val="0072275E"/>
    <w:rsid w:val="00723807"/>
    <w:rsid w:val="0072396A"/>
    <w:rsid w:val="007248C2"/>
    <w:rsid w:val="00724BB8"/>
    <w:rsid w:val="00725380"/>
    <w:rsid w:val="007253A7"/>
    <w:rsid w:val="007259B2"/>
    <w:rsid w:val="00731101"/>
    <w:rsid w:val="007313E7"/>
    <w:rsid w:val="007336E7"/>
    <w:rsid w:val="00733DD4"/>
    <w:rsid w:val="007340A4"/>
    <w:rsid w:val="00734444"/>
    <w:rsid w:val="00734FB7"/>
    <w:rsid w:val="007358BF"/>
    <w:rsid w:val="00735D93"/>
    <w:rsid w:val="00736474"/>
    <w:rsid w:val="00737900"/>
    <w:rsid w:val="007429C7"/>
    <w:rsid w:val="007441DC"/>
    <w:rsid w:val="00744ABE"/>
    <w:rsid w:val="00745D7B"/>
    <w:rsid w:val="0074628B"/>
    <w:rsid w:val="007470EE"/>
    <w:rsid w:val="00751789"/>
    <w:rsid w:val="00752D0B"/>
    <w:rsid w:val="00753AF1"/>
    <w:rsid w:val="00753EA3"/>
    <w:rsid w:val="0075770A"/>
    <w:rsid w:val="00757F19"/>
    <w:rsid w:val="00760069"/>
    <w:rsid w:val="00760ECF"/>
    <w:rsid w:val="007637DA"/>
    <w:rsid w:val="00763AAA"/>
    <w:rsid w:val="00763BCE"/>
    <w:rsid w:val="00764853"/>
    <w:rsid w:val="00766327"/>
    <w:rsid w:val="00766B1A"/>
    <w:rsid w:val="00766D31"/>
    <w:rsid w:val="0076729C"/>
    <w:rsid w:val="00767641"/>
    <w:rsid w:val="007706CF"/>
    <w:rsid w:val="00771D6D"/>
    <w:rsid w:val="00772808"/>
    <w:rsid w:val="00772B7D"/>
    <w:rsid w:val="0077307B"/>
    <w:rsid w:val="00773132"/>
    <w:rsid w:val="007734CC"/>
    <w:rsid w:val="007749EA"/>
    <w:rsid w:val="00774AB7"/>
    <w:rsid w:val="00776972"/>
    <w:rsid w:val="00776D79"/>
    <w:rsid w:val="007777FB"/>
    <w:rsid w:val="00777A6F"/>
    <w:rsid w:val="007809F8"/>
    <w:rsid w:val="00780F9A"/>
    <w:rsid w:val="00781B3B"/>
    <w:rsid w:val="007825E2"/>
    <w:rsid w:val="007828C9"/>
    <w:rsid w:val="00783936"/>
    <w:rsid w:val="00784143"/>
    <w:rsid w:val="00784E1D"/>
    <w:rsid w:val="007866C6"/>
    <w:rsid w:val="007868A9"/>
    <w:rsid w:val="007868E0"/>
    <w:rsid w:val="00786E38"/>
    <w:rsid w:val="00787CBD"/>
    <w:rsid w:val="007901B3"/>
    <w:rsid w:val="007906EE"/>
    <w:rsid w:val="00790722"/>
    <w:rsid w:val="00790A4C"/>
    <w:rsid w:val="007940BC"/>
    <w:rsid w:val="00794DC8"/>
    <w:rsid w:val="00795041"/>
    <w:rsid w:val="007951B4"/>
    <w:rsid w:val="007958CA"/>
    <w:rsid w:val="00795D69"/>
    <w:rsid w:val="00796C17"/>
    <w:rsid w:val="0079730E"/>
    <w:rsid w:val="00797EBF"/>
    <w:rsid w:val="00797F82"/>
    <w:rsid w:val="007A040C"/>
    <w:rsid w:val="007A0431"/>
    <w:rsid w:val="007A13DC"/>
    <w:rsid w:val="007A257E"/>
    <w:rsid w:val="007A2786"/>
    <w:rsid w:val="007A3CCA"/>
    <w:rsid w:val="007A4534"/>
    <w:rsid w:val="007A4A38"/>
    <w:rsid w:val="007A59DB"/>
    <w:rsid w:val="007A73BF"/>
    <w:rsid w:val="007B0BE7"/>
    <w:rsid w:val="007B1776"/>
    <w:rsid w:val="007B38B7"/>
    <w:rsid w:val="007B42DC"/>
    <w:rsid w:val="007B53C6"/>
    <w:rsid w:val="007B5608"/>
    <w:rsid w:val="007B5975"/>
    <w:rsid w:val="007B6EE8"/>
    <w:rsid w:val="007B6FC1"/>
    <w:rsid w:val="007B7002"/>
    <w:rsid w:val="007C0AF5"/>
    <w:rsid w:val="007C13C6"/>
    <w:rsid w:val="007C238A"/>
    <w:rsid w:val="007C291C"/>
    <w:rsid w:val="007C3C69"/>
    <w:rsid w:val="007C496D"/>
    <w:rsid w:val="007C4A67"/>
    <w:rsid w:val="007C5882"/>
    <w:rsid w:val="007C60AF"/>
    <w:rsid w:val="007C62BD"/>
    <w:rsid w:val="007C6472"/>
    <w:rsid w:val="007C65E1"/>
    <w:rsid w:val="007D1197"/>
    <w:rsid w:val="007D2533"/>
    <w:rsid w:val="007D2547"/>
    <w:rsid w:val="007D53E7"/>
    <w:rsid w:val="007D58F8"/>
    <w:rsid w:val="007D6522"/>
    <w:rsid w:val="007D66EC"/>
    <w:rsid w:val="007E005E"/>
    <w:rsid w:val="007E09CE"/>
    <w:rsid w:val="007E2A92"/>
    <w:rsid w:val="007E3056"/>
    <w:rsid w:val="007E379C"/>
    <w:rsid w:val="007E6244"/>
    <w:rsid w:val="007E736D"/>
    <w:rsid w:val="007E796F"/>
    <w:rsid w:val="007F0A35"/>
    <w:rsid w:val="007F1123"/>
    <w:rsid w:val="007F1799"/>
    <w:rsid w:val="007F1DEC"/>
    <w:rsid w:val="007F2E0B"/>
    <w:rsid w:val="007F365A"/>
    <w:rsid w:val="007F4F26"/>
    <w:rsid w:val="007F53CE"/>
    <w:rsid w:val="007F7A35"/>
    <w:rsid w:val="0080027A"/>
    <w:rsid w:val="008002D2"/>
    <w:rsid w:val="00800935"/>
    <w:rsid w:val="00801216"/>
    <w:rsid w:val="00801AD8"/>
    <w:rsid w:val="00801C3F"/>
    <w:rsid w:val="00801D9A"/>
    <w:rsid w:val="00802355"/>
    <w:rsid w:val="008023D6"/>
    <w:rsid w:val="008028BD"/>
    <w:rsid w:val="008028DF"/>
    <w:rsid w:val="00802A65"/>
    <w:rsid w:val="00802EA2"/>
    <w:rsid w:val="00803171"/>
    <w:rsid w:val="008051F4"/>
    <w:rsid w:val="00805AB1"/>
    <w:rsid w:val="008065B3"/>
    <w:rsid w:val="008077D5"/>
    <w:rsid w:val="00810E5E"/>
    <w:rsid w:val="00812166"/>
    <w:rsid w:val="00812656"/>
    <w:rsid w:val="00812727"/>
    <w:rsid w:val="00812A07"/>
    <w:rsid w:val="00814369"/>
    <w:rsid w:val="0081493D"/>
    <w:rsid w:val="00814CE0"/>
    <w:rsid w:val="00814F67"/>
    <w:rsid w:val="00815244"/>
    <w:rsid w:val="00815B24"/>
    <w:rsid w:val="00815DA0"/>
    <w:rsid w:val="00816B27"/>
    <w:rsid w:val="00820D71"/>
    <w:rsid w:val="00820F02"/>
    <w:rsid w:val="008211B6"/>
    <w:rsid w:val="00821C7A"/>
    <w:rsid w:val="00821E5E"/>
    <w:rsid w:val="00822526"/>
    <w:rsid w:val="008225C4"/>
    <w:rsid w:val="008226C5"/>
    <w:rsid w:val="00823BFF"/>
    <w:rsid w:val="00824741"/>
    <w:rsid w:val="00826664"/>
    <w:rsid w:val="008273B2"/>
    <w:rsid w:val="00827822"/>
    <w:rsid w:val="00827CCF"/>
    <w:rsid w:val="00827D54"/>
    <w:rsid w:val="008304DB"/>
    <w:rsid w:val="00830EAC"/>
    <w:rsid w:val="00830FE3"/>
    <w:rsid w:val="00831E67"/>
    <w:rsid w:val="00832894"/>
    <w:rsid w:val="00833EB6"/>
    <w:rsid w:val="008344FF"/>
    <w:rsid w:val="008346FA"/>
    <w:rsid w:val="00834F6B"/>
    <w:rsid w:val="00835B90"/>
    <w:rsid w:val="00835F3D"/>
    <w:rsid w:val="00836252"/>
    <w:rsid w:val="00836D6C"/>
    <w:rsid w:val="00836DB1"/>
    <w:rsid w:val="00837AB8"/>
    <w:rsid w:val="00837BDA"/>
    <w:rsid w:val="0084062A"/>
    <w:rsid w:val="00840FC0"/>
    <w:rsid w:val="00841629"/>
    <w:rsid w:val="008417C3"/>
    <w:rsid w:val="008420D3"/>
    <w:rsid w:val="00843CF7"/>
    <w:rsid w:val="00844081"/>
    <w:rsid w:val="0084479F"/>
    <w:rsid w:val="0084491C"/>
    <w:rsid w:val="00844C6D"/>
    <w:rsid w:val="008454FC"/>
    <w:rsid w:val="008455AB"/>
    <w:rsid w:val="00845C30"/>
    <w:rsid w:val="00845CF8"/>
    <w:rsid w:val="00846258"/>
    <w:rsid w:val="00847A91"/>
    <w:rsid w:val="00850B57"/>
    <w:rsid w:val="00850FE3"/>
    <w:rsid w:val="00851050"/>
    <w:rsid w:val="0085112B"/>
    <w:rsid w:val="00852248"/>
    <w:rsid w:val="008530CA"/>
    <w:rsid w:val="00853838"/>
    <w:rsid w:val="0085400C"/>
    <w:rsid w:val="00854A6E"/>
    <w:rsid w:val="00855E87"/>
    <w:rsid w:val="00856BF0"/>
    <w:rsid w:val="0085745B"/>
    <w:rsid w:val="008577E1"/>
    <w:rsid w:val="00857C79"/>
    <w:rsid w:val="00860C0D"/>
    <w:rsid w:val="008616F1"/>
    <w:rsid w:val="00862A74"/>
    <w:rsid w:val="00862D24"/>
    <w:rsid w:val="00863D3B"/>
    <w:rsid w:val="00865994"/>
    <w:rsid w:val="00866774"/>
    <w:rsid w:val="008713AA"/>
    <w:rsid w:val="00871943"/>
    <w:rsid w:val="00872380"/>
    <w:rsid w:val="00872E45"/>
    <w:rsid w:val="00873083"/>
    <w:rsid w:val="00873387"/>
    <w:rsid w:val="008737A9"/>
    <w:rsid w:val="00873B67"/>
    <w:rsid w:val="0087444A"/>
    <w:rsid w:val="00874D1F"/>
    <w:rsid w:val="00874D66"/>
    <w:rsid w:val="0087728A"/>
    <w:rsid w:val="00877C94"/>
    <w:rsid w:val="00877FFB"/>
    <w:rsid w:val="00880CD6"/>
    <w:rsid w:val="00884C28"/>
    <w:rsid w:val="00885350"/>
    <w:rsid w:val="00885457"/>
    <w:rsid w:val="008854C4"/>
    <w:rsid w:val="00885C50"/>
    <w:rsid w:val="008867A7"/>
    <w:rsid w:val="0088710A"/>
    <w:rsid w:val="0088779E"/>
    <w:rsid w:val="008902FF"/>
    <w:rsid w:val="00891372"/>
    <w:rsid w:val="00892BB7"/>
    <w:rsid w:val="0089308A"/>
    <w:rsid w:val="00893312"/>
    <w:rsid w:val="008939E0"/>
    <w:rsid w:val="00893D93"/>
    <w:rsid w:val="0089419B"/>
    <w:rsid w:val="00895664"/>
    <w:rsid w:val="0089581A"/>
    <w:rsid w:val="00896C5B"/>
    <w:rsid w:val="00896CE9"/>
    <w:rsid w:val="00897A9D"/>
    <w:rsid w:val="008A0217"/>
    <w:rsid w:val="008A2826"/>
    <w:rsid w:val="008A2E14"/>
    <w:rsid w:val="008A43E2"/>
    <w:rsid w:val="008A448F"/>
    <w:rsid w:val="008A4676"/>
    <w:rsid w:val="008A5D04"/>
    <w:rsid w:val="008A6871"/>
    <w:rsid w:val="008A7793"/>
    <w:rsid w:val="008A785F"/>
    <w:rsid w:val="008A79CD"/>
    <w:rsid w:val="008A7D08"/>
    <w:rsid w:val="008B0499"/>
    <w:rsid w:val="008B12EE"/>
    <w:rsid w:val="008B384F"/>
    <w:rsid w:val="008B38CE"/>
    <w:rsid w:val="008B461B"/>
    <w:rsid w:val="008B4756"/>
    <w:rsid w:val="008B7FC4"/>
    <w:rsid w:val="008C4941"/>
    <w:rsid w:val="008C5CC4"/>
    <w:rsid w:val="008C660A"/>
    <w:rsid w:val="008C7F7B"/>
    <w:rsid w:val="008D11AA"/>
    <w:rsid w:val="008D214C"/>
    <w:rsid w:val="008D240F"/>
    <w:rsid w:val="008D2534"/>
    <w:rsid w:val="008D4635"/>
    <w:rsid w:val="008D4ADB"/>
    <w:rsid w:val="008D5B86"/>
    <w:rsid w:val="008D7012"/>
    <w:rsid w:val="008D77A6"/>
    <w:rsid w:val="008E05D5"/>
    <w:rsid w:val="008E110C"/>
    <w:rsid w:val="008E1972"/>
    <w:rsid w:val="008E2447"/>
    <w:rsid w:val="008E31AE"/>
    <w:rsid w:val="008E6530"/>
    <w:rsid w:val="008E6F83"/>
    <w:rsid w:val="008E7813"/>
    <w:rsid w:val="008F0AA3"/>
    <w:rsid w:val="008F172C"/>
    <w:rsid w:val="008F3CF1"/>
    <w:rsid w:val="008F3D00"/>
    <w:rsid w:val="008F52C8"/>
    <w:rsid w:val="008F5B32"/>
    <w:rsid w:val="008F5C9F"/>
    <w:rsid w:val="008F637F"/>
    <w:rsid w:val="008F6694"/>
    <w:rsid w:val="00900EA8"/>
    <w:rsid w:val="0090201A"/>
    <w:rsid w:val="009026A2"/>
    <w:rsid w:val="00902A3F"/>
    <w:rsid w:val="00902BD8"/>
    <w:rsid w:val="009032E2"/>
    <w:rsid w:val="00903669"/>
    <w:rsid w:val="009036AF"/>
    <w:rsid w:val="00903F65"/>
    <w:rsid w:val="009040A8"/>
    <w:rsid w:val="00905351"/>
    <w:rsid w:val="00905BC7"/>
    <w:rsid w:val="0090665E"/>
    <w:rsid w:val="009067EC"/>
    <w:rsid w:val="00906DE9"/>
    <w:rsid w:val="009070C8"/>
    <w:rsid w:val="0091062A"/>
    <w:rsid w:val="009112BD"/>
    <w:rsid w:val="009118B3"/>
    <w:rsid w:val="009119B3"/>
    <w:rsid w:val="009121C6"/>
    <w:rsid w:val="009121CF"/>
    <w:rsid w:val="0091354A"/>
    <w:rsid w:val="009140CE"/>
    <w:rsid w:val="009153C8"/>
    <w:rsid w:val="00915C7F"/>
    <w:rsid w:val="00915D84"/>
    <w:rsid w:val="00916671"/>
    <w:rsid w:val="0091700C"/>
    <w:rsid w:val="009178A0"/>
    <w:rsid w:val="00920160"/>
    <w:rsid w:val="00920430"/>
    <w:rsid w:val="00921AEB"/>
    <w:rsid w:val="00921C0E"/>
    <w:rsid w:val="0092271D"/>
    <w:rsid w:val="00923106"/>
    <w:rsid w:val="0092370C"/>
    <w:rsid w:val="00924E70"/>
    <w:rsid w:val="009255E1"/>
    <w:rsid w:val="0092599F"/>
    <w:rsid w:val="009259F4"/>
    <w:rsid w:val="00930A62"/>
    <w:rsid w:val="00931BAD"/>
    <w:rsid w:val="00931E10"/>
    <w:rsid w:val="00932289"/>
    <w:rsid w:val="009336F4"/>
    <w:rsid w:val="00934012"/>
    <w:rsid w:val="0093514C"/>
    <w:rsid w:val="0093643D"/>
    <w:rsid w:val="00936624"/>
    <w:rsid w:val="00936E71"/>
    <w:rsid w:val="009371FE"/>
    <w:rsid w:val="00937CA7"/>
    <w:rsid w:val="00937F95"/>
    <w:rsid w:val="009412E0"/>
    <w:rsid w:val="009427A3"/>
    <w:rsid w:val="009441E3"/>
    <w:rsid w:val="00944760"/>
    <w:rsid w:val="00945438"/>
    <w:rsid w:val="0094560C"/>
    <w:rsid w:val="00947EC6"/>
    <w:rsid w:val="0095009D"/>
    <w:rsid w:val="00950D56"/>
    <w:rsid w:val="00952F30"/>
    <w:rsid w:val="009548C5"/>
    <w:rsid w:val="00955409"/>
    <w:rsid w:val="00955B21"/>
    <w:rsid w:val="00955BCE"/>
    <w:rsid w:val="00955BD5"/>
    <w:rsid w:val="00955F34"/>
    <w:rsid w:val="0095721A"/>
    <w:rsid w:val="00961768"/>
    <w:rsid w:val="00961EB3"/>
    <w:rsid w:val="009628A8"/>
    <w:rsid w:val="00963116"/>
    <w:rsid w:val="00963B8F"/>
    <w:rsid w:val="00963E3F"/>
    <w:rsid w:val="009644EC"/>
    <w:rsid w:val="00964F05"/>
    <w:rsid w:val="009651AA"/>
    <w:rsid w:val="00971100"/>
    <w:rsid w:val="00971E25"/>
    <w:rsid w:val="009731FF"/>
    <w:rsid w:val="00973319"/>
    <w:rsid w:val="00974F2A"/>
    <w:rsid w:val="00975FE7"/>
    <w:rsid w:val="00976154"/>
    <w:rsid w:val="009769B7"/>
    <w:rsid w:val="0097783B"/>
    <w:rsid w:val="009810E6"/>
    <w:rsid w:val="009816D0"/>
    <w:rsid w:val="00981D41"/>
    <w:rsid w:val="009822CB"/>
    <w:rsid w:val="0098257F"/>
    <w:rsid w:val="009826DF"/>
    <w:rsid w:val="00983438"/>
    <w:rsid w:val="0098433E"/>
    <w:rsid w:val="0098502A"/>
    <w:rsid w:val="00986D98"/>
    <w:rsid w:val="00987DFF"/>
    <w:rsid w:val="009905D6"/>
    <w:rsid w:val="00991348"/>
    <w:rsid w:val="00992053"/>
    <w:rsid w:val="00992B98"/>
    <w:rsid w:val="00993120"/>
    <w:rsid w:val="00994868"/>
    <w:rsid w:val="009949BE"/>
    <w:rsid w:val="00995B53"/>
    <w:rsid w:val="00995F89"/>
    <w:rsid w:val="0099641A"/>
    <w:rsid w:val="0099656C"/>
    <w:rsid w:val="0099674C"/>
    <w:rsid w:val="009967E5"/>
    <w:rsid w:val="009976E1"/>
    <w:rsid w:val="00997839"/>
    <w:rsid w:val="009A024D"/>
    <w:rsid w:val="009A0390"/>
    <w:rsid w:val="009A0B17"/>
    <w:rsid w:val="009A12CE"/>
    <w:rsid w:val="009A14D4"/>
    <w:rsid w:val="009A1BA1"/>
    <w:rsid w:val="009A1C1E"/>
    <w:rsid w:val="009A293D"/>
    <w:rsid w:val="009A3401"/>
    <w:rsid w:val="009A46FC"/>
    <w:rsid w:val="009A6DE0"/>
    <w:rsid w:val="009A7E60"/>
    <w:rsid w:val="009B0235"/>
    <w:rsid w:val="009B0281"/>
    <w:rsid w:val="009B0CE7"/>
    <w:rsid w:val="009B220A"/>
    <w:rsid w:val="009B23C0"/>
    <w:rsid w:val="009B39F6"/>
    <w:rsid w:val="009B3ABA"/>
    <w:rsid w:val="009B618E"/>
    <w:rsid w:val="009B7C7D"/>
    <w:rsid w:val="009C04FD"/>
    <w:rsid w:val="009C10B9"/>
    <w:rsid w:val="009C24BB"/>
    <w:rsid w:val="009C2B27"/>
    <w:rsid w:val="009C311C"/>
    <w:rsid w:val="009C3728"/>
    <w:rsid w:val="009C384C"/>
    <w:rsid w:val="009C42FE"/>
    <w:rsid w:val="009C46E8"/>
    <w:rsid w:val="009C530F"/>
    <w:rsid w:val="009C6634"/>
    <w:rsid w:val="009C6AE6"/>
    <w:rsid w:val="009C706D"/>
    <w:rsid w:val="009D001E"/>
    <w:rsid w:val="009D05AC"/>
    <w:rsid w:val="009D05CD"/>
    <w:rsid w:val="009D15FE"/>
    <w:rsid w:val="009D221C"/>
    <w:rsid w:val="009D240E"/>
    <w:rsid w:val="009D260A"/>
    <w:rsid w:val="009D2ABE"/>
    <w:rsid w:val="009D2E02"/>
    <w:rsid w:val="009D3600"/>
    <w:rsid w:val="009D3B5A"/>
    <w:rsid w:val="009D4018"/>
    <w:rsid w:val="009D46DF"/>
    <w:rsid w:val="009D4E9D"/>
    <w:rsid w:val="009D66E5"/>
    <w:rsid w:val="009D6D18"/>
    <w:rsid w:val="009E0011"/>
    <w:rsid w:val="009E1326"/>
    <w:rsid w:val="009E1C31"/>
    <w:rsid w:val="009E2B5C"/>
    <w:rsid w:val="009E32C7"/>
    <w:rsid w:val="009E36F2"/>
    <w:rsid w:val="009E3B62"/>
    <w:rsid w:val="009E5456"/>
    <w:rsid w:val="009E6581"/>
    <w:rsid w:val="009E68F2"/>
    <w:rsid w:val="009E7049"/>
    <w:rsid w:val="009E7C95"/>
    <w:rsid w:val="009F05C5"/>
    <w:rsid w:val="009F09DE"/>
    <w:rsid w:val="009F1804"/>
    <w:rsid w:val="009F1F66"/>
    <w:rsid w:val="009F24EE"/>
    <w:rsid w:val="009F2DA9"/>
    <w:rsid w:val="009F2EF9"/>
    <w:rsid w:val="009F3E88"/>
    <w:rsid w:val="009F51E2"/>
    <w:rsid w:val="009F5DA0"/>
    <w:rsid w:val="009F6494"/>
    <w:rsid w:val="009F6A01"/>
    <w:rsid w:val="009F723A"/>
    <w:rsid w:val="009F7A9A"/>
    <w:rsid w:val="00A00757"/>
    <w:rsid w:val="00A00D91"/>
    <w:rsid w:val="00A01F0E"/>
    <w:rsid w:val="00A04AED"/>
    <w:rsid w:val="00A05D26"/>
    <w:rsid w:val="00A0686A"/>
    <w:rsid w:val="00A0724A"/>
    <w:rsid w:val="00A072CF"/>
    <w:rsid w:val="00A076EC"/>
    <w:rsid w:val="00A10681"/>
    <w:rsid w:val="00A1071A"/>
    <w:rsid w:val="00A12187"/>
    <w:rsid w:val="00A12BA2"/>
    <w:rsid w:val="00A138CD"/>
    <w:rsid w:val="00A13A91"/>
    <w:rsid w:val="00A147DD"/>
    <w:rsid w:val="00A14AEC"/>
    <w:rsid w:val="00A16D0A"/>
    <w:rsid w:val="00A17F99"/>
    <w:rsid w:val="00A205FE"/>
    <w:rsid w:val="00A2082A"/>
    <w:rsid w:val="00A21BAA"/>
    <w:rsid w:val="00A22F93"/>
    <w:rsid w:val="00A23C1F"/>
    <w:rsid w:val="00A23D6D"/>
    <w:rsid w:val="00A24B41"/>
    <w:rsid w:val="00A2680B"/>
    <w:rsid w:val="00A26E57"/>
    <w:rsid w:val="00A27319"/>
    <w:rsid w:val="00A30083"/>
    <w:rsid w:val="00A301A5"/>
    <w:rsid w:val="00A31477"/>
    <w:rsid w:val="00A32BE1"/>
    <w:rsid w:val="00A339DF"/>
    <w:rsid w:val="00A342B8"/>
    <w:rsid w:val="00A342F8"/>
    <w:rsid w:val="00A3463B"/>
    <w:rsid w:val="00A34699"/>
    <w:rsid w:val="00A356BA"/>
    <w:rsid w:val="00A35CF5"/>
    <w:rsid w:val="00A41709"/>
    <w:rsid w:val="00A418CA"/>
    <w:rsid w:val="00A41B53"/>
    <w:rsid w:val="00A41C8F"/>
    <w:rsid w:val="00A42D82"/>
    <w:rsid w:val="00A4435C"/>
    <w:rsid w:val="00A44B15"/>
    <w:rsid w:val="00A4594D"/>
    <w:rsid w:val="00A474B4"/>
    <w:rsid w:val="00A47875"/>
    <w:rsid w:val="00A47F65"/>
    <w:rsid w:val="00A50336"/>
    <w:rsid w:val="00A5364B"/>
    <w:rsid w:val="00A5428B"/>
    <w:rsid w:val="00A5428C"/>
    <w:rsid w:val="00A54981"/>
    <w:rsid w:val="00A556A2"/>
    <w:rsid w:val="00A57165"/>
    <w:rsid w:val="00A60539"/>
    <w:rsid w:val="00A6084D"/>
    <w:rsid w:val="00A61102"/>
    <w:rsid w:val="00A6401E"/>
    <w:rsid w:val="00A642E5"/>
    <w:rsid w:val="00A64559"/>
    <w:rsid w:val="00A65ABB"/>
    <w:rsid w:val="00A66510"/>
    <w:rsid w:val="00A6674B"/>
    <w:rsid w:val="00A67DCF"/>
    <w:rsid w:val="00A7014B"/>
    <w:rsid w:val="00A703D4"/>
    <w:rsid w:val="00A706DA"/>
    <w:rsid w:val="00A7100C"/>
    <w:rsid w:val="00A7227D"/>
    <w:rsid w:val="00A72D6C"/>
    <w:rsid w:val="00A738B9"/>
    <w:rsid w:val="00A7392E"/>
    <w:rsid w:val="00A73BAE"/>
    <w:rsid w:val="00A73D1C"/>
    <w:rsid w:val="00A744F0"/>
    <w:rsid w:val="00A76558"/>
    <w:rsid w:val="00A766BA"/>
    <w:rsid w:val="00A778F9"/>
    <w:rsid w:val="00A800E6"/>
    <w:rsid w:val="00A80248"/>
    <w:rsid w:val="00A8058C"/>
    <w:rsid w:val="00A80ABD"/>
    <w:rsid w:val="00A81A4A"/>
    <w:rsid w:val="00A81B5D"/>
    <w:rsid w:val="00A82F71"/>
    <w:rsid w:val="00A835F2"/>
    <w:rsid w:val="00A849B5"/>
    <w:rsid w:val="00A85408"/>
    <w:rsid w:val="00A86D8A"/>
    <w:rsid w:val="00A87805"/>
    <w:rsid w:val="00A87A92"/>
    <w:rsid w:val="00A9061E"/>
    <w:rsid w:val="00A90745"/>
    <w:rsid w:val="00A93184"/>
    <w:rsid w:val="00A96674"/>
    <w:rsid w:val="00A972FF"/>
    <w:rsid w:val="00A97381"/>
    <w:rsid w:val="00A97852"/>
    <w:rsid w:val="00A97927"/>
    <w:rsid w:val="00AA1744"/>
    <w:rsid w:val="00AA1C3D"/>
    <w:rsid w:val="00AA1E7E"/>
    <w:rsid w:val="00AA2195"/>
    <w:rsid w:val="00AA2368"/>
    <w:rsid w:val="00AA38D2"/>
    <w:rsid w:val="00AA3CE5"/>
    <w:rsid w:val="00AA4877"/>
    <w:rsid w:val="00AA4A78"/>
    <w:rsid w:val="00AA5052"/>
    <w:rsid w:val="00AA6B92"/>
    <w:rsid w:val="00AA6C5D"/>
    <w:rsid w:val="00AA6E2E"/>
    <w:rsid w:val="00AA7C0C"/>
    <w:rsid w:val="00AB0E46"/>
    <w:rsid w:val="00AB1AA7"/>
    <w:rsid w:val="00AB21E3"/>
    <w:rsid w:val="00AB30C1"/>
    <w:rsid w:val="00AB4116"/>
    <w:rsid w:val="00AB4C04"/>
    <w:rsid w:val="00AB550E"/>
    <w:rsid w:val="00AB577E"/>
    <w:rsid w:val="00AB595E"/>
    <w:rsid w:val="00AB5D9C"/>
    <w:rsid w:val="00AB6604"/>
    <w:rsid w:val="00AB6DB4"/>
    <w:rsid w:val="00AB6F06"/>
    <w:rsid w:val="00AB76CD"/>
    <w:rsid w:val="00AB7D74"/>
    <w:rsid w:val="00AC01FA"/>
    <w:rsid w:val="00AC0D4E"/>
    <w:rsid w:val="00AC15CE"/>
    <w:rsid w:val="00AC1935"/>
    <w:rsid w:val="00AC1D9C"/>
    <w:rsid w:val="00AC2D8E"/>
    <w:rsid w:val="00AC46E4"/>
    <w:rsid w:val="00AC4F69"/>
    <w:rsid w:val="00AC52BC"/>
    <w:rsid w:val="00AD017D"/>
    <w:rsid w:val="00AD060C"/>
    <w:rsid w:val="00AD0652"/>
    <w:rsid w:val="00AD06A2"/>
    <w:rsid w:val="00AD08ED"/>
    <w:rsid w:val="00AD0C87"/>
    <w:rsid w:val="00AD25E4"/>
    <w:rsid w:val="00AD2A8D"/>
    <w:rsid w:val="00AD2E63"/>
    <w:rsid w:val="00AD4109"/>
    <w:rsid w:val="00AD47F2"/>
    <w:rsid w:val="00AD4CB8"/>
    <w:rsid w:val="00AD543B"/>
    <w:rsid w:val="00AD5944"/>
    <w:rsid w:val="00AD59AE"/>
    <w:rsid w:val="00AD6654"/>
    <w:rsid w:val="00AD699A"/>
    <w:rsid w:val="00AD712B"/>
    <w:rsid w:val="00AE094C"/>
    <w:rsid w:val="00AE0E9B"/>
    <w:rsid w:val="00AE0F27"/>
    <w:rsid w:val="00AE14C0"/>
    <w:rsid w:val="00AE193A"/>
    <w:rsid w:val="00AE31A2"/>
    <w:rsid w:val="00AE3F3A"/>
    <w:rsid w:val="00AE43C4"/>
    <w:rsid w:val="00AE55A8"/>
    <w:rsid w:val="00AE5605"/>
    <w:rsid w:val="00AE60E4"/>
    <w:rsid w:val="00AE6103"/>
    <w:rsid w:val="00AE6995"/>
    <w:rsid w:val="00AE76B2"/>
    <w:rsid w:val="00AE77DC"/>
    <w:rsid w:val="00AF059B"/>
    <w:rsid w:val="00AF24EB"/>
    <w:rsid w:val="00AF25C5"/>
    <w:rsid w:val="00AF27F7"/>
    <w:rsid w:val="00AF2F88"/>
    <w:rsid w:val="00AF4D7D"/>
    <w:rsid w:val="00AF4FFD"/>
    <w:rsid w:val="00AF50F3"/>
    <w:rsid w:val="00AF52F4"/>
    <w:rsid w:val="00B00112"/>
    <w:rsid w:val="00B00262"/>
    <w:rsid w:val="00B00EAE"/>
    <w:rsid w:val="00B01976"/>
    <w:rsid w:val="00B053C6"/>
    <w:rsid w:val="00B060DB"/>
    <w:rsid w:val="00B0617B"/>
    <w:rsid w:val="00B07C0F"/>
    <w:rsid w:val="00B107A2"/>
    <w:rsid w:val="00B10A27"/>
    <w:rsid w:val="00B11674"/>
    <w:rsid w:val="00B12B37"/>
    <w:rsid w:val="00B13154"/>
    <w:rsid w:val="00B1433C"/>
    <w:rsid w:val="00B147D4"/>
    <w:rsid w:val="00B14BD0"/>
    <w:rsid w:val="00B15B0B"/>
    <w:rsid w:val="00B15BC9"/>
    <w:rsid w:val="00B16404"/>
    <w:rsid w:val="00B16758"/>
    <w:rsid w:val="00B17B56"/>
    <w:rsid w:val="00B200E0"/>
    <w:rsid w:val="00B207F8"/>
    <w:rsid w:val="00B219A8"/>
    <w:rsid w:val="00B23159"/>
    <w:rsid w:val="00B234BC"/>
    <w:rsid w:val="00B23631"/>
    <w:rsid w:val="00B23B66"/>
    <w:rsid w:val="00B25AA2"/>
    <w:rsid w:val="00B25D19"/>
    <w:rsid w:val="00B26CDC"/>
    <w:rsid w:val="00B3222F"/>
    <w:rsid w:val="00B3252F"/>
    <w:rsid w:val="00B33FF8"/>
    <w:rsid w:val="00B34414"/>
    <w:rsid w:val="00B35388"/>
    <w:rsid w:val="00B356DD"/>
    <w:rsid w:val="00B367FC"/>
    <w:rsid w:val="00B36D36"/>
    <w:rsid w:val="00B37546"/>
    <w:rsid w:val="00B37AD5"/>
    <w:rsid w:val="00B41B51"/>
    <w:rsid w:val="00B41EBF"/>
    <w:rsid w:val="00B436B5"/>
    <w:rsid w:val="00B43C09"/>
    <w:rsid w:val="00B46C5C"/>
    <w:rsid w:val="00B506E9"/>
    <w:rsid w:val="00B50901"/>
    <w:rsid w:val="00B50C9A"/>
    <w:rsid w:val="00B50D2A"/>
    <w:rsid w:val="00B50D50"/>
    <w:rsid w:val="00B511FB"/>
    <w:rsid w:val="00B51297"/>
    <w:rsid w:val="00B5186B"/>
    <w:rsid w:val="00B5208A"/>
    <w:rsid w:val="00B52139"/>
    <w:rsid w:val="00B5213A"/>
    <w:rsid w:val="00B53E44"/>
    <w:rsid w:val="00B53ECC"/>
    <w:rsid w:val="00B53F7C"/>
    <w:rsid w:val="00B5428A"/>
    <w:rsid w:val="00B54305"/>
    <w:rsid w:val="00B54386"/>
    <w:rsid w:val="00B5532D"/>
    <w:rsid w:val="00B55348"/>
    <w:rsid w:val="00B55B9B"/>
    <w:rsid w:val="00B55D4C"/>
    <w:rsid w:val="00B57064"/>
    <w:rsid w:val="00B57ED8"/>
    <w:rsid w:val="00B60FF2"/>
    <w:rsid w:val="00B61F4C"/>
    <w:rsid w:val="00B62A52"/>
    <w:rsid w:val="00B63FFB"/>
    <w:rsid w:val="00B64272"/>
    <w:rsid w:val="00B64710"/>
    <w:rsid w:val="00B64A1A"/>
    <w:rsid w:val="00B64E05"/>
    <w:rsid w:val="00B6529D"/>
    <w:rsid w:val="00B6557F"/>
    <w:rsid w:val="00B662B3"/>
    <w:rsid w:val="00B67CBD"/>
    <w:rsid w:val="00B70981"/>
    <w:rsid w:val="00B71073"/>
    <w:rsid w:val="00B71C43"/>
    <w:rsid w:val="00B723B1"/>
    <w:rsid w:val="00B7321B"/>
    <w:rsid w:val="00B736F1"/>
    <w:rsid w:val="00B73962"/>
    <w:rsid w:val="00B73A7D"/>
    <w:rsid w:val="00B74458"/>
    <w:rsid w:val="00B748CB"/>
    <w:rsid w:val="00B75A10"/>
    <w:rsid w:val="00B75E85"/>
    <w:rsid w:val="00B765AD"/>
    <w:rsid w:val="00B76659"/>
    <w:rsid w:val="00B76D6F"/>
    <w:rsid w:val="00B77381"/>
    <w:rsid w:val="00B810BC"/>
    <w:rsid w:val="00B812F1"/>
    <w:rsid w:val="00B839E8"/>
    <w:rsid w:val="00B854E4"/>
    <w:rsid w:val="00B8552B"/>
    <w:rsid w:val="00B87517"/>
    <w:rsid w:val="00B875B4"/>
    <w:rsid w:val="00B87A74"/>
    <w:rsid w:val="00B9015B"/>
    <w:rsid w:val="00B9084E"/>
    <w:rsid w:val="00B9179D"/>
    <w:rsid w:val="00B917AA"/>
    <w:rsid w:val="00B91E0E"/>
    <w:rsid w:val="00B921E6"/>
    <w:rsid w:val="00B941F8"/>
    <w:rsid w:val="00B9437F"/>
    <w:rsid w:val="00B95418"/>
    <w:rsid w:val="00B96141"/>
    <w:rsid w:val="00B962E3"/>
    <w:rsid w:val="00B97381"/>
    <w:rsid w:val="00B9798D"/>
    <w:rsid w:val="00B97D9E"/>
    <w:rsid w:val="00BA1398"/>
    <w:rsid w:val="00BA153B"/>
    <w:rsid w:val="00BA26AB"/>
    <w:rsid w:val="00BA2790"/>
    <w:rsid w:val="00BA286B"/>
    <w:rsid w:val="00BA2B4D"/>
    <w:rsid w:val="00BA2CBD"/>
    <w:rsid w:val="00BA32D0"/>
    <w:rsid w:val="00BA3DAA"/>
    <w:rsid w:val="00BA4A10"/>
    <w:rsid w:val="00BA4B6A"/>
    <w:rsid w:val="00BA4BD1"/>
    <w:rsid w:val="00BA550C"/>
    <w:rsid w:val="00BA6138"/>
    <w:rsid w:val="00BA65F3"/>
    <w:rsid w:val="00BA6755"/>
    <w:rsid w:val="00BA71F3"/>
    <w:rsid w:val="00BA77E8"/>
    <w:rsid w:val="00BA7838"/>
    <w:rsid w:val="00BB0320"/>
    <w:rsid w:val="00BB06A2"/>
    <w:rsid w:val="00BB2790"/>
    <w:rsid w:val="00BB38DD"/>
    <w:rsid w:val="00BB3BA9"/>
    <w:rsid w:val="00BB3F16"/>
    <w:rsid w:val="00BB45AF"/>
    <w:rsid w:val="00BB6AFC"/>
    <w:rsid w:val="00BC21E7"/>
    <w:rsid w:val="00BC235A"/>
    <w:rsid w:val="00BC5559"/>
    <w:rsid w:val="00BC5F29"/>
    <w:rsid w:val="00BC6299"/>
    <w:rsid w:val="00BC770C"/>
    <w:rsid w:val="00BD0881"/>
    <w:rsid w:val="00BD0AA5"/>
    <w:rsid w:val="00BD18D8"/>
    <w:rsid w:val="00BD209D"/>
    <w:rsid w:val="00BD26FE"/>
    <w:rsid w:val="00BD2DB5"/>
    <w:rsid w:val="00BD312F"/>
    <w:rsid w:val="00BD3177"/>
    <w:rsid w:val="00BD3283"/>
    <w:rsid w:val="00BD3BF6"/>
    <w:rsid w:val="00BD41D6"/>
    <w:rsid w:val="00BD5CFD"/>
    <w:rsid w:val="00BD7768"/>
    <w:rsid w:val="00BE07D6"/>
    <w:rsid w:val="00BE132B"/>
    <w:rsid w:val="00BE1461"/>
    <w:rsid w:val="00BE1473"/>
    <w:rsid w:val="00BE16BC"/>
    <w:rsid w:val="00BE28F3"/>
    <w:rsid w:val="00BE3249"/>
    <w:rsid w:val="00BE33A3"/>
    <w:rsid w:val="00BE374C"/>
    <w:rsid w:val="00BE3877"/>
    <w:rsid w:val="00BE3F89"/>
    <w:rsid w:val="00BE4168"/>
    <w:rsid w:val="00BE480D"/>
    <w:rsid w:val="00BE4DCD"/>
    <w:rsid w:val="00BE4EAE"/>
    <w:rsid w:val="00BE5809"/>
    <w:rsid w:val="00BE5CB4"/>
    <w:rsid w:val="00BE6603"/>
    <w:rsid w:val="00BE7B77"/>
    <w:rsid w:val="00BE7CC4"/>
    <w:rsid w:val="00BF048E"/>
    <w:rsid w:val="00BF095D"/>
    <w:rsid w:val="00BF09B1"/>
    <w:rsid w:val="00BF0D74"/>
    <w:rsid w:val="00BF0F6D"/>
    <w:rsid w:val="00BF2B17"/>
    <w:rsid w:val="00BF2D79"/>
    <w:rsid w:val="00BF3190"/>
    <w:rsid w:val="00BF491E"/>
    <w:rsid w:val="00BF4A2C"/>
    <w:rsid w:val="00BF4B2B"/>
    <w:rsid w:val="00BF4D9B"/>
    <w:rsid w:val="00BF5DB9"/>
    <w:rsid w:val="00BF6403"/>
    <w:rsid w:val="00BF6BCD"/>
    <w:rsid w:val="00BF77FB"/>
    <w:rsid w:val="00BF794A"/>
    <w:rsid w:val="00C0038C"/>
    <w:rsid w:val="00C01EB6"/>
    <w:rsid w:val="00C01FE1"/>
    <w:rsid w:val="00C02E2D"/>
    <w:rsid w:val="00C03502"/>
    <w:rsid w:val="00C04C27"/>
    <w:rsid w:val="00C0506C"/>
    <w:rsid w:val="00C051C9"/>
    <w:rsid w:val="00C06EEA"/>
    <w:rsid w:val="00C0793D"/>
    <w:rsid w:val="00C121F6"/>
    <w:rsid w:val="00C1292E"/>
    <w:rsid w:val="00C12C9B"/>
    <w:rsid w:val="00C131B8"/>
    <w:rsid w:val="00C13A87"/>
    <w:rsid w:val="00C147C9"/>
    <w:rsid w:val="00C15B4A"/>
    <w:rsid w:val="00C15C21"/>
    <w:rsid w:val="00C1799D"/>
    <w:rsid w:val="00C17DF9"/>
    <w:rsid w:val="00C21860"/>
    <w:rsid w:val="00C21BC3"/>
    <w:rsid w:val="00C21C20"/>
    <w:rsid w:val="00C22158"/>
    <w:rsid w:val="00C2280A"/>
    <w:rsid w:val="00C24C6C"/>
    <w:rsid w:val="00C24EC9"/>
    <w:rsid w:val="00C24ED0"/>
    <w:rsid w:val="00C250A8"/>
    <w:rsid w:val="00C25213"/>
    <w:rsid w:val="00C26465"/>
    <w:rsid w:val="00C30C83"/>
    <w:rsid w:val="00C31056"/>
    <w:rsid w:val="00C316E6"/>
    <w:rsid w:val="00C31782"/>
    <w:rsid w:val="00C31EC9"/>
    <w:rsid w:val="00C32949"/>
    <w:rsid w:val="00C34D32"/>
    <w:rsid w:val="00C35B15"/>
    <w:rsid w:val="00C37030"/>
    <w:rsid w:val="00C371B1"/>
    <w:rsid w:val="00C37C44"/>
    <w:rsid w:val="00C37DD7"/>
    <w:rsid w:val="00C37F05"/>
    <w:rsid w:val="00C40988"/>
    <w:rsid w:val="00C40A17"/>
    <w:rsid w:val="00C42963"/>
    <w:rsid w:val="00C438F1"/>
    <w:rsid w:val="00C4400D"/>
    <w:rsid w:val="00C44BC0"/>
    <w:rsid w:val="00C471C1"/>
    <w:rsid w:val="00C475BB"/>
    <w:rsid w:val="00C47785"/>
    <w:rsid w:val="00C50779"/>
    <w:rsid w:val="00C50C86"/>
    <w:rsid w:val="00C50F26"/>
    <w:rsid w:val="00C52375"/>
    <w:rsid w:val="00C52554"/>
    <w:rsid w:val="00C537FD"/>
    <w:rsid w:val="00C538D7"/>
    <w:rsid w:val="00C5414F"/>
    <w:rsid w:val="00C547B2"/>
    <w:rsid w:val="00C55EFC"/>
    <w:rsid w:val="00C561F6"/>
    <w:rsid w:val="00C56245"/>
    <w:rsid w:val="00C56362"/>
    <w:rsid w:val="00C569B5"/>
    <w:rsid w:val="00C57F26"/>
    <w:rsid w:val="00C57F9E"/>
    <w:rsid w:val="00C607F7"/>
    <w:rsid w:val="00C60F1B"/>
    <w:rsid w:val="00C6266C"/>
    <w:rsid w:val="00C62687"/>
    <w:rsid w:val="00C62EB4"/>
    <w:rsid w:val="00C6319D"/>
    <w:rsid w:val="00C638F7"/>
    <w:rsid w:val="00C63D13"/>
    <w:rsid w:val="00C63FD8"/>
    <w:rsid w:val="00C6444F"/>
    <w:rsid w:val="00C65264"/>
    <w:rsid w:val="00C656A9"/>
    <w:rsid w:val="00C65EA5"/>
    <w:rsid w:val="00C701F3"/>
    <w:rsid w:val="00C705F8"/>
    <w:rsid w:val="00C71A7B"/>
    <w:rsid w:val="00C721A3"/>
    <w:rsid w:val="00C739F9"/>
    <w:rsid w:val="00C73CCE"/>
    <w:rsid w:val="00C74A40"/>
    <w:rsid w:val="00C74A98"/>
    <w:rsid w:val="00C757BF"/>
    <w:rsid w:val="00C759DF"/>
    <w:rsid w:val="00C76697"/>
    <w:rsid w:val="00C76A7A"/>
    <w:rsid w:val="00C8061A"/>
    <w:rsid w:val="00C80D6A"/>
    <w:rsid w:val="00C80D8D"/>
    <w:rsid w:val="00C810A6"/>
    <w:rsid w:val="00C818B7"/>
    <w:rsid w:val="00C81A4A"/>
    <w:rsid w:val="00C81A94"/>
    <w:rsid w:val="00C82623"/>
    <w:rsid w:val="00C827E3"/>
    <w:rsid w:val="00C82862"/>
    <w:rsid w:val="00C830AE"/>
    <w:rsid w:val="00C833BB"/>
    <w:rsid w:val="00C838CB"/>
    <w:rsid w:val="00C84E23"/>
    <w:rsid w:val="00C855ED"/>
    <w:rsid w:val="00C85D79"/>
    <w:rsid w:val="00C85E83"/>
    <w:rsid w:val="00C87A74"/>
    <w:rsid w:val="00C87FB4"/>
    <w:rsid w:val="00C9152C"/>
    <w:rsid w:val="00C92366"/>
    <w:rsid w:val="00C925D0"/>
    <w:rsid w:val="00C92985"/>
    <w:rsid w:val="00C93FE0"/>
    <w:rsid w:val="00C9413E"/>
    <w:rsid w:val="00C95574"/>
    <w:rsid w:val="00C95771"/>
    <w:rsid w:val="00C96001"/>
    <w:rsid w:val="00C96262"/>
    <w:rsid w:val="00C97B47"/>
    <w:rsid w:val="00CA0328"/>
    <w:rsid w:val="00CA0C31"/>
    <w:rsid w:val="00CA160A"/>
    <w:rsid w:val="00CA1B4D"/>
    <w:rsid w:val="00CA430F"/>
    <w:rsid w:val="00CA4F92"/>
    <w:rsid w:val="00CA60EC"/>
    <w:rsid w:val="00CA6B7D"/>
    <w:rsid w:val="00CA7A80"/>
    <w:rsid w:val="00CB04BC"/>
    <w:rsid w:val="00CB0F76"/>
    <w:rsid w:val="00CB2335"/>
    <w:rsid w:val="00CB41E7"/>
    <w:rsid w:val="00CB4343"/>
    <w:rsid w:val="00CB4FBE"/>
    <w:rsid w:val="00CB53A9"/>
    <w:rsid w:val="00CB5E41"/>
    <w:rsid w:val="00CB6113"/>
    <w:rsid w:val="00CB621B"/>
    <w:rsid w:val="00CB665C"/>
    <w:rsid w:val="00CB75C4"/>
    <w:rsid w:val="00CC0DC6"/>
    <w:rsid w:val="00CC1107"/>
    <w:rsid w:val="00CC3F27"/>
    <w:rsid w:val="00CC455E"/>
    <w:rsid w:val="00CC466A"/>
    <w:rsid w:val="00CC528D"/>
    <w:rsid w:val="00CC6437"/>
    <w:rsid w:val="00CD004E"/>
    <w:rsid w:val="00CD0844"/>
    <w:rsid w:val="00CD2F21"/>
    <w:rsid w:val="00CD3B80"/>
    <w:rsid w:val="00CD41D8"/>
    <w:rsid w:val="00CD4C28"/>
    <w:rsid w:val="00CD506D"/>
    <w:rsid w:val="00CD6A07"/>
    <w:rsid w:val="00CD6D78"/>
    <w:rsid w:val="00CE0EE7"/>
    <w:rsid w:val="00CE2004"/>
    <w:rsid w:val="00CE2603"/>
    <w:rsid w:val="00CE2EE1"/>
    <w:rsid w:val="00CE31F1"/>
    <w:rsid w:val="00CE3C46"/>
    <w:rsid w:val="00CE469E"/>
    <w:rsid w:val="00CE480E"/>
    <w:rsid w:val="00CE5A8C"/>
    <w:rsid w:val="00CE5F2F"/>
    <w:rsid w:val="00CE654D"/>
    <w:rsid w:val="00CE66BD"/>
    <w:rsid w:val="00CE78CB"/>
    <w:rsid w:val="00CE7BE9"/>
    <w:rsid w:val="00CF0D1D"/>
    <w:rsid w:val="00CF1279"/>
    <w:rsid w:val="00CF134E"/>
    <w:rsid w:val="00CF1779"/>
    <w:rsid w:val="00CF2978"/>
    <w:rsid w:val="00CF2BDF"/>
    <w:rsid w:val="00CF36A1"/>
    <w:rsid w:val="00CF3AC5"/>
    <w:rsid w:val="00CF40DF"/>
    <w:rsid w:val="00CF4106"/>
    <w:rsid w:val="00CF47EB"/>
    <w:rsid w:val="00CF49E7"/>
    <w:rsid w:val="00CF4C1B"/>
    <w:rsid w:val="00CF57F5"/>
    <w:rsid w:val="00CF5C31"/>
    <w:rsid w:val="00CF5CA1"/>
    <w:rsid w:val="00D003DE"/>
    <w:rsid w:val="00D0162B"/>
    <w:rsid w:val="00D023AB"/>
    <w:rsid w:val="00D02549"/>
    <w:rsid w:val="00D02679"/>
    <w:rsid w:val="00D0288D"/>
    <w:rsid w:val="00D04074"/>
    <w:rsid w:val="00D04E8C"/>
    <w:rsid w:val="00D05315"/>
    <w:rsid w:val="00D05440"/>
    <w:rsid w:val="00D06837"/>
    <w:rsid w:val="00D06FA0"/>
    <w:rsid w:val="00D07F5B"/>
    <w:rsid w:val="00D100AF"/>
    <w:rsid w:val="00D10167"/>
    <w:rsid w:val="00D11280"/>
    <w:rsid w:val="00D1214D"/>
    <w:rsid w:val="00D13C22"/>
    <w:rsid w:val="00D13CE5"/>
    <w:rsid w:val="00D142B2"/>
    <w:rsid w:val="00D147F9"/>
    <w:rsid w:val="00D1522A"/>
    <w:rsid w:val="00D15C4A"/>
    <w:rsid w:val="00D16CE4"/>
    <w:rsid w:val="00D172B6"/>
    <w:rsid w:val="00D20788"/>
    <w:rsid w:val="00D20AA2"/>
    <w:rsid w:val="00D21B85"/>
    <w:rsid w:val="00D222FC"/>
    <w:rsid w:val="00D24299"/>
    <w:rsid w:val="00D27744"/>
    <w:rsid w:val="00D279E9"/>
    <w:rsid w:val="00D27B38"/>
    <w:rsid w:val="00D305F9"/>
    <w:rsid w:val="00D30620"/>
    <w:rsid w:val="00D3121D"/>
    <w:rsid w:val="00D31435"/>
    <w:rsid w:val="00D327D2"/>
    <w:rsid w:val="00D32D3D"/>
    <w:rsid w:val="00D32E1F"/>
    <w:rsid w:val="00D32ECA"/>
    <w:rsid w:val="00D3372B"/>
    <w:rsid w:val="00D33ED8"/>
    <w:rsid w:val="00D348BC"/>
    <w:rsid w:val="00D348C5"/>
    <w:rsid w:val="00D34B10"/>
    <w:rsid w:val="00D34C18"/>
    <w:rsid w:val="00D35971"/>
    <w:rsid w:val="00D37007"/>
    <w:rsid w:val="00D37076"/>
    <w:rsid w:val="00D3755D"/>
    <w:rsid w:val="00D40C5A"/>
    <w:rsid w:val="00D41973"/>
    <w:rsid w:val="00D41C96"/>
    <w:rsid w:val="00D41F5F"/>
    <w:rsid w:val="00D42EB8"/>
    <w:rsid w:val="00D43916"/>
    <w:rsid w:val="00D45334"/>
    <w:rsid w:val="00D4628B"/>
    <w:rsid w:val="00D47B80"/>
    <w:rsid w:val="00D51378"/>
    <w:rsid w:val="00D53E8E"/>
    <w:rsid w:val="00D55A84"/>
    <w:rsid w:val="00D57454"/>
    <w:rsid w:val="00D617EC"/>
    <w:rsid w:val="00D61C21"/>
    <w:rsid w:val="00D61F35"/>
    <w:rsid w:val="00D63406"/>
    <w:rsid w:val="00D65AF5"/>
    <w:rsid w:val="00D65C50"/>
    <w:rsid w:val="00D66450"/>
    <w:rsid w:val="00D66FBB"/>
    <w:rsid w:val="00D6720B"/>
    <w:rsid w:val="00D673D0"/>
    <w:rsid w:val="00D7085E"/>
    <w:rsid w:val="00D715DD"/>
    <w:rsid w:val="00D71AD2"/>
    <w:rsid w:val="00D7360B"/>
    <w:rsid w:val="00D738F7"/>
    <w:rsid w:val="00D7394E"/>
    <w:rsid w:val="00D73DC1"/>
    <w:rsid w:val="00D7442C"/>
    <w:rsid w:val="00D74B49"/>
    <w:rsid w:val="00D7585E"/>
    <w:rsid w:val="00D75FC0"/>
    <w:rsid w:val="00D76D5D"/>
    <w:rsid w:val="00D77B73"/>
    <w:rsid w:val="00D80E74"/>
    <w:rsid w:val="00D82D6F"/>
    <w:rsid w:val="00D83D2C"/>
    <w:rsid w:val="00D85019"/>
    <w:rsid w:val="00D8534B"/>
    <w:rsid w:val="00D85EBF"/>
    <w:rsid w:val="00D8611B"/>
    <w:rsid w:val="00D86FAD"/>
    <w:rsid w:val="00D87529"/>
    <w:rsid w:val="00D8772D"/>
    <w:rsid w:val="00D900DA"/>
    <w:rsid w:val="00D902CF"/>
    <w:rsid w:val="00D90415"/>
    <w:rsid w:val="00D9090B"/>
    <w:rsid w:val="00D90AFA"/>
    <w:rsid w:val="00D90D51"/>
    <w:rsid w:val="00D90E2C"/>
    <w:rsid w:val="00D928E6"/>
    <w:rsid w:val="00D92A44"/>
    <w:rsid w:val="00D92D89"/>
    <w:rsid w:val="00D93929"/>
    <w:rsid w:val="00D9465A"/>
    <w:rsid w:val="00D94B90"/>
    <w:rsid w:val="00D94C23"/>
    <w:rsid w:val="00D95840"/>
    <w:rsid w:val="00D96B08"/>
    <w:rsid w:val="00D96CCC"/>
    <w:rsid w:val="00D96D55"/>
    <w:rsid w:val="00D970EF"/>
    <w:rsid w:val="00D97871"/>
    <w:rsid w:val="00DA1A04"/>
    <w:rsid w:val="00DA1B27"/>
    <w:rsid w:val="00DA1D46"/>
    <w:rsid w:val="00DA2535"/>
    <w:rsid w:val="00DA2B37"/>
    <w:rsid w:val="00DA3025"/>
    <w:rsid w:val="00DA4F74"/>
    <w:rsid w:val="00DA5839"/>
    <w:rsid w:val="00DA5AA1"/>
    <w:rsid w:val="00DA6A86"/>
    <w:rsid w:val="00DA6BAD"/>
    <w:rsid w:val="00DA78BA"/>
    <w:rsid w:val="00DA7E35"/>
    <w:rsid w:val="00DB04A2"/>
    <w:rsid w:val="00DB18CF"/>
    <w:rsid w:val="00DB2795"/>
    <w:rsid w:val="00DB2F56"/>
    <w:rsid w:val="00DB498E"/>
    <w:rsid w:val="00DB4CF8"/>
    <w:rsid w:val="00DB7BDA"/>
    <w:rsid w:val="00DB7CC5"/>
    <w:rsid w:val="00DC04E8"/>
    <w:rsid w:val="00DC0760"/>
    <w:rsid w:val="00DC0818"/>
    <w:rsid w:val="00DC1CD3"/>
    <w:rsid w:val="00DC4D76"/>
    <w:rsid w:val="00DC51BD"/>
    <w:rsid w:val="00DC59E2"/>
    <w:rsid w:val="00DC5DD4"/>
    <w:rsid w:val="00DC5DD9"/>
    <w:rsid w:val="00DC607D"/>
    <w:rsid w:val="00DC7B43"/>
    <w:rsid w:val="00DC7F7F"/>
    <w:rsid w:val="00DD09ED"/>
    <w:rsid w:val="00DD0A09"/>
    <w:rsid w:val="00DD1DAE"/>
    <w:rsid w:val="00DD2023"/>
    <w:rsid w:val="00DD2BAC"/>
    <w:rsid w:val="00DD48F0"/>
    <w:rsid w:val="00DD4CDF"/>
    <w:rsid w:val="00DD7B17"/>
    <w:rsid w:val="00DE0338"/>
    <w:rsid w:val="00DE0629"/>
    <w:rsid w:val="00DE0A00"/>
    <w:rsid w:val="00DE1BAF"/>
    <w:rsid w:val="00DE1F68"/>
    <w:rsid w:val="00DE2478"/>
    <w:rsid w:val="00DE273C"/>
    <w:rsid w:val="00DE31BF"/>
    <w:rsid w:val="00DE3BE5"/>
    <w:rsid w:val="00DE5867"/>
    <w:rsid w:val="00DE61FB"/>
    <w:rsid w:val="00DE6C8B"/>
    <w:rsid w:val="00DE7783"/>
    <w:rsid w:val="00DF0128"/>
    <w:rsid w:val="00DF02C5"/>
    <w:rsid w:val="00DF1097"/>
    <w:rsid w:val="00DF2496"/>
    <w:rsid w:val="00DF35F7"/>
    <w:rsid w:val="00DF41D1"/>
    <w:rsid w:val="00DF703E"/>
    <w:rsid w:val="00DF72D7"/>
    <w:rsid w:val="00DF7B0D"/>
    <w:rsid w:val="00DF7FEB"/>
    <w:rsid w:val="00E04627"/>
    <w:rsid w:val="00E04869"/>
    <w:rsid w:val="00E04D36"/>
    <w:rsid w:val="00E05282"/>
    <w:rsid w:val="00E06F2D"/>
    <w:rsid w:val="00E10285"/>
    <w:rsid w:val="00E103AA"/>
    <w:rsid w:val="00E10925"/>
    <w:rsid w:val="00E10F63"/>
    <w:rsid w:val="00E11895"/>
    <w:rsid w:val="00E11B40"/>
    <w:rsid w:val="00E11B9A"/>
    <w:rsid w:val="00E12999"/>
    <w:rsid w:val="00E149F0"/>
    <w:rsid w:val="00E15007"/>
    <w:rsid w:val="00E155E0"/>
    <w:rsid w:val="00E1613A"/>
    <w:rsid w:val="00E16208"/>
    <w:rsid w:val="00E16EBB"/>
    <w:rsid w:val="00E1722D"/>
    <w:rsid w:val="00E173AC"/>
    <w:rsid w:val="00E175DE"/>
    <w:rsid w:val="00E201B8"/>
    <w:rsid w:val="00E2051E"/>
    <w:rsid w:val="00E20834"/>
    <w:rsid w:val="00E21C65"/>
    <w:rsid w:val="00E21F91"/>
    <w:rsid w:val="00E23B15"/>
    <w:rsid w:val="00E2449C"/>
    <w:rsid w:val="00E2458D"/>
    <w:rsid w:val="00E24CDB"/>
    <w:rsid w:val="00E252DE"/>
    <w:rsid w:val="00E25311"/>
    <w:rsid w:val="00E2562B"/>
    <w:rsid w:val="00E26ECF"/>
    <w:rsid w:val="00E270DC"/>
    <w:rsid w:val="00E270E8"/>
    <w:rsid w:val="00E27B82"/>
    <w:rsid w:val="00E31073"/>
    <w:rsid w:val="00E314AC"/>
    <w:rsid w:val="00E318E7"/>
    <w:rsid w:val="00E320A0"/>
    <w:rsid w:val="00E321FB"/>
    <w:rsid w:val="00E32388"/>
    <w:rsid w:val="00E3275A"/>
    <w:rsid w:val="00E366D1"/>
    <w:rsid w:val="00E37471"/>
    <w:rsid w:val="00E37CA3"/>
    <w:rsid w:val="00E4081B"/>
    <w:rsid w:val="00E40D6D"/>
    <w:rsid w:val="00E40FBA"/>
    <w:rsid w:val="00E412C0"/>
    <w:rsid w:val="00E41360"/>
    <w:rsid w:val="00E4277C"/>
    <w:rsid w:val="00E43407"/>
    <w:rsid w:val="00E44360"/>
    <w:rsid w:val="00E443CE"/>
    <w:rsid w:val="00E445BC"/>
    <w:rsid w:val="00E44626"/>
    <w:rsid w:val="00E44EDB"/>
    <w:rsid w:val="00E45CFF"/>
    <w:rsid w:val="00E46793"/>
    <w:rsid w:val="00E46C95"/>
    <w:rsid w:val="00E470FF"/>
    <w:rsid w:val="00E50A64"/>
    <w:rsid w:val="00E51AD0"/>
    <w:rsid w:val="00E51C82"/>
    <w:rsid w:val="00E5204E"/>
    <w:rsid w:val="00E5270A"/>
    <w:rsid w:val="00E545C9"/>
    <w:rsid w:val="00E5666E"/>
    <w:rsid w:val="00E573A2"/>
    <w:rsid w:val="00E576E2"/>
    <w:rsid w:val="00E576EC"/>
    <w:rsid w:val="00E5784A"/>
    <w:rsid w:val="00E57D52"/>
    <w:rsid w:val="00E60C3C"/>
    <w:rsid w:val="00E60C9B"/>
    <w:rsid w:val="00E61075"/>
    <w:rsid w:val="00E6153E"/>
    <w:rsid w:val="00E62752"/>
    <w:rsid w:val="00E64576"/>
    <w:rsid w:val="00E64E32"/>
    <w:rsid w:val="00E650B2"/>
    <w:rsid w:val="00E65312"/>
    <w:rsid w:val="00E664DE"/>
    <w:rsid w:val="00E67F7D"/>
    <w:rsid w:val="00E71300"/>
    <w:rsid w:val="00E71A81"/>
    <w:rsid w:val="00E72062"/>
    <w:rsid w:val="00E736AF"/>
    <w:rsid w:val="00E73EDA"/>
    <w:rsid w:val="00E73FAD"/>
    <w:rsid w:val="00E74027"/>
    <w:rsid w:val="00E74D6D"/>
    <w:rsid w:val="00E7529F"/>
    <w:rsid w:val="00E753EC"/>
    <w:rsid w:val="00E760F8"/>
    <w:rsid w:val="00E763C5"/>
    <w:rsid w:val="00E76BA9"/>
    <w:rsid w:val="00E7735E"/>
    <w:rsid w:val="00E77F7F"/>
    <w:rsid w:val="00E800FA"/>
    <w:rsid w:val="00E8070F"/>
    <w:rsid w:val="00E80E27"/>
    <w:rsid w:val="00E82B4F"/>
    <w:rsid w:val="00E83D7C"/>
    <w:rsid w:val="00E843E2"/>
    <w:rsid w:val="00E84777"/>
    <w:rsid w:val="00E85E3D"/>
    <w:rsid w:val="00E8685D"/>
    <w:rsid w:val="00E8686A"/>
    <w:rsid w:val="00E86DF8"/>
    <w:rsid w:val="00E876CB"/>
    <w:rsid w:val="00E87A13"/>
    <w:rsid w:val="00E9121E"/>
    <w:rsid w:val="00E91D37"/>
    <w:rsid w:val="00E921F7"/>
    <w:rsid w:val="00E92322"/>
    <w:rsid w:val="00E93D87"/>
    <w:rsid w:val="00E94720"/>
    <w:rsid w:val="00E94E6C"/>
    <w:rsid w:val="00E9573E"/>
    <w:rsid w:val="00E95783"/>
    <w:rsid w:val="00E958E6"/>
    <w:rsid w:val="00E95DFA"/>
    <w:rsid w:val="00E96877"/>
    <w:rsid w:val="00E97BF3"/>
    <w:rsid w:val="00EA0507"/>
    <w:rsid w:val="00EA0E64"/>
    <w:rsid w:val="00EA17E3"/>
    <w:rsid w:val="00EA2B11"/>
    <w:rsid w:val="00EA2BD4"/>
    <w:rsid w:val="00EA2D03"/>
    <w:rsid w:val="00EA3D4B"/>
    <w:rsid w:val="00EA5987"/>
    <w:rsid w:val="00EB1A9F"/>
    <w:rsid w:val="00EB4561"/>
    <w:rsid w:val="00EB58BD"/>
    <w:rsid w:val="00EC03D5"/>
    <w:rsid w:val="00EC0536"/>
    <w:rsid w:val="00EC0F63"/>
    <w:rsid w:val="00EC3D37"/>
    <w:rsid w:val="00EC416A"/>
    <w:rsid w:val="00EC451E"/>
    <w:rsid w:val="00EC52B4"/>
    <w:rsid w:val="00EC5765"/>
    <w:rsid w:val="00EC58DC"/>
    <w:rsid w:val="00EC65E5"/>
    <w:rsid w:val="00EC752D"/>
    <w:rsid w:val="00EC770A"/>
    <w:rsid w:val="00EC7964"/>
    <w:rsid w:val="00EC79C7"/>
    <w:rsid w:val="00ED0187"/>
    <w:rsid w:val="00ED072E"/>
    <w:rsid w:val="00ED0B71"/>
    <w:rsid w:val="00ED0B86"/>
    <w:rsid w:val="00ED3D87"/>
    <w:rsid w:val="00ED4533"/>
    <w:rsid w:val="00ED5FD2"/>
    <w:rsid w:val="00ED617A"/>
    <w:rsid w:val="00ED7353"/>
    <w:rsid w:val="00EE27E7"/>
    <w:rsid w:val="00EE2E96"/>
    <w:rsid w:val="00EE3769"/>
    <w:rsid w:val="00EE3E75"/>
    <w:rsid w:val="00EE4304"/>
    <w:rsid w:val="00EE4555"/>
    <w:rsid w:val="00EE517B"/>
    <w:rsid w:val="00EE56AA"/>
    <w:rsid w:val="00EE6BBF"/>
    <w:rsid w:val="00EE6DB1"/>
    <w:rsid w:val="00EE7716"/>
    <w:rsid w:val="00EE791A"/>
    <w:rsid w:val="00EE7C17"/>
    <w:rsid w:val="00EE7FA1"/>
    <w:rsid w:val="00EF0122"/>
    <w:rsid w:val="00EF0352"/>
    <w:rsid w:val="00EF07EB"/>
    <w:rsid w:val="00EF0F29"/>
    <w:rsid w:val="00EF1073"/>
    <w:rsid w:val="00EF11B3"/>
    <w:rsid w:val="00EF18A1"/>
    <w:rsid w:val="00EF19FB"/>
    <w:rsid w:val="00EF21F2"/>
    <w:rsid w:val="00EF2263"/>
    <w:rsid w:val="00EF296E"/>
    <w:rsid w:val="00EF368D"/>
    <w:rsid w:val="00EF3888"/>
    <w:rsid w:val="00EF4232"/>
    <w:rsid w:val="00EF44C3"/>
    <w:rsid w:val="00EF470D"/>
    <w:rsid w:val="00EF4E15"/>
    <w:rsid w:val="00EF4ED0"/>
    <w:rsid w:val="00EF4F43"/>
    <w:rsid w:val="00EF56A1"/>
    <w:rsid w:val="00EF5ED4"/>
    <w:rsid w:val="00EF6127"/>
    <w:rsid w:val="00EF627D"/>
    <w:rsid w:val="00EF6937"/>
    <w:rsid w:val="00EF706A"/>
    <w:rsid w:val="00F01A76"/>
    <w:rsid w:val="00F02D8E"/>
    <w:rsid w:val="00F036E5"/>
    <w:rsid w:val="00F04438"/>
    <w:rsid w:val="00F044CB"/>
    <w:rsid w:val="00F05215"/>
    <w:rsid w:val="00F0629B"/>
    <w:rsid w:val="00F06F09"/>
    <w:rsid w:val="00F0708A"/>
    <w:rsid w:val="00F079BD"/>
    <w:rsid w:val="00F07AF3"/>
    <w:rsid w:val="00F1036F"/>
    <w:rsid w:val="00F103DB"/>
    <w:rsid w:val="00F117D7"/>
    <w:rsid w:val="00F11D00"/>
    <w:rsid w:val="00F11F9A"/>
    <w:rsid w:val="00F130F3"/>
    <w:rsid w:val="00F13F81"/>
    <w:rsid w:val="00F14389"/>
    <w:rsid w:val="00F14A83"/>
    <w:rsid w:val="00F15560"/>
    <w:rsid w:val="00F1649C"/>
    <w:rsid w:val="00F171AA"/>
    <w:rsid w:val="00F2001F"/>
    <w:rsid w:val="00F20546"/>
    <w:rsid w:val="00F205D9"/>
    <w:rsid w:val="00F20A6D"/>
    <w:rsid w:val="00F21436"/>
    <w:rsid w:val="00F21CD2"/>
    <w:rsid w:val="00F21E21"/>
    <w:rsid w:val="00F21EB2"/>
    <w:rsid w:val="00F23BE2"/>
    <w:rsid w:val="00F23C9C"/>
    <w:rsid w:val="00F2421A"/>
    <w:rsid w:val="00F2487C"/>
    <w:rsid w:val="00F24DBC"/>
    <w:rsid w:val="00F25E3A"/>
    <w:rsid w:val="00F26AB7"/>
    <w:rsid w:val="00F275D0"/>
    <w:rsid w:val="00F27854"/>
    <w:rsid w:val="00F302B8"/>
    <w:rsid w:val="00F30445"/>
    <w:rsid w:val="00F3141C"/>
    <w:rsid w:val="00F31CC7"/>
    <w:rsid w:val="00F31DFF"/>
    <w:rsid w:val="00F33FC0"/>
    <w:rsid w:val="00F3446C"/>
    <w:rsid w:val="00F34640"/>
    <w:rsid w:val="00F34E40"/>
    <w:rsid w:val="00F34FDE"/>
    <w:rsid w:val="00F35F73"/>
    <w:rsid w:val="00F43B33"/>
    <w:rsid w:val="00F449B4"/>
    <w:rsid w:val="00F45EC8"/>
    <w:rsid w:val="00F46315"/>
    <w:rsid w:val="00F46F6B"/>
    <w:rsid w:val="00F50670"/>
    <w:rsid w:val="00F50821"/>
    <w:rsid w:val="00F509E6"/>
    <w:rsid w:val="00F516BD"/>
    <w:rsid w:val="00F517EA"/>
    <w:rsid w:val="00F51887"/>
    <w:rsid w:val="00F51E0D"/>
    <w:rsid w:val="00F5287E"/>
    <w:rsid w:val="00F52B6A"/>
    <w:rsid w:val="00F5328A"/>
    <w:rsid w:val="00F537FF"/>
    <w:rsid w:val="00F5380C"/>
    <w:rsid w:val="00F5559A"/>
    <w:rsid w:val="00F559E7"/>
    <w:rsid w:val="00F55A86"/>
    <w:rsid w:val="00F56427"/>
    <w:rsid w:val="00F57F6F"/>
    <w:rsid w:val="00F6123D"/>
    <w:rsid w:val="00F62907"/>
    <w:rsid w:val="00F62B75"/>
    <w:rsid w:val="00F6446A"/>
    <w:rsid w:val="00F6459C"/>
    <w:rsid w:val="00F646C5"/>
    <w:rsid w:val="00F64FFA"/>
    <w:rsid w:val="00F656A9"/>
    <w:rsid w:val="00F658B6"/>
    <w:rsid w:val="00F65AF8"/>
    <w:rsid w:val="00F662ED"/>
    <w:rsid w:val="00F706D2"/>
    <w:rsid w:val="00F70700"/>
    <w:rsid w:val="00F70C7F"/>
    <w:rsid w:val="00F71074"/>
    <w:rsid w:val="00F73775"/>
    <w:rsid w:val="00F73E61"/>
    <w:rsid w:val="00F73FBA"/>
    <w:rsid w:val="00F76198"/>
    <w:rsid w:val="00F7621C"/>
    <w:rsid w:val="00F81E96"/>
    <w:rsid w:val="00F8480B"/>
    <w:rsid w:val="00F85E81"/>
    <w:rsid w:val="00F86528"/>
    <w:rsid w:val="00F8683D"/>
    <w:rsid w:val="00F87521"/>
    <w:rsid w:val="00F91B72"/>
    <w:rsid w:val="00F92DC0"/>
    <w:rsid w:val="00F92FD5"/>
    <w:rsid w:val="00F93971"/>
    <w:rsid w:val="00F946F4"/>
    <w:rsid w:val="00F94B42"/>
    <w:rsid w:val="00F94C1F"/>
    <w:rsid w:val="00F94DD8"/>
    <w:rsid w:val="00F9682D"/>
    <w:rsid w:val="00F96CB6"/>
    <w:rsid w:val="00F976BC"/>
    <w:rsid w:val="00F97D22"/>
    <w:rsid w:val="00FA06E7"/>
    <w:rsid w:val="00FA079A"/>
    <w:rsid w:val="00FA2550"/>
    <w:rsid w:val="00FA6748"/>
    <w:rsid w:val="00FA7419"/>
    <w:rsid w:val="00FA7DFF"/>
    <w:rsid w:val="00FB09D1"/>
    <w:rsid w:val="00FB0E3C"/>
    <w:rsid w:val="00FB10A2"/>
    <w:rsid w:val="00FB28C4"/>
    <w:rsid w:val="00FB3BDF"/>
    <w:rsid w:val="00FB3C68"/>
    <w:rsid w:val="00FB4B73"/>
    <w:rsid w:val="00FB4DFD"/>
    <w:rsid w:val="00FB4EC8"/>
    <w:rsid w:val="00FB50B9"/>
    <w:rsid w:val="00FB53BF"/>
    <w:rsid w:val="00FB5C6A"/>
    <w:rsid w:val="00FC0025"/>
    <w:rsid w:val="00FC079F"/>
    <w:rsid w:val="00FC0A02"/>
    <w:rsid w:val="00FC13F8"/>
    <w:rsid w:val="00FC1E50"/>
    <w:rsid w:val="00FC26CB"/>
    <w:rsid w:val="00FC363E"/>
    <w:rsid w:val="00FC3F01"/>
    <w:rsid w:val="00FC454A"/>
    <w:rsid w:val="00FC5FC2"/>
    <w:rsid w:val="00FC64B8"/>
    <w:rsid w:val="00FC74B5"/>
    <w:rsid w:val="00FC78C3"/>
    <w:rsid w:val="00FD0653"/>
    <w:rsid w:val="00FD2CBF"/>
    <w:rsid w:val="00FD3567"/>
    <w:rsid w:val="00FD4254"/>
    <w:rsid w:val="00FD4F0E"/>
    <w:rsid w:val="00FD4FF9"/>
    <w:rsid w:val="00FD65CC"/>
    <w:rsid w:val="00FD6762"/>
    <w:rsid w:val="00FD7024"/>
    <w:rsid w:val="00FD771D"/>
    <w:rsid w:val="00FD793A"/>
    <w:rsid w:val="00FD7D4A"/>
    <w:rsid w:val="00FE1124"/>
    <w:rsid w:val="00FE18C7"/>
    <w:rsid w:val="00FE259B"/>
    <w:rsid w:val="00FE31AA"/>
    <w:rsid w:val="00FE3C93"/>
    <w:rsid w:val="00FE58AC"/>
    <w:rsid w:val="00FE5963"/>
    <w:rsid w:val="00FE65DC"/>
    <w:rsid w:val="00FE689F"/>
    <w:rsid w:val="00FE6B82"/>
    <w:rsid w:val="00FE6F53"/>
    <w:rsid w:val="00FE75C7"/>
    <w:rsid w:val="00FF0451"/>
    <w:rsid w:val="00FF11BB"/>
    <w:rsid w:val="00FF2256"/>
    <w:rsid w:val="00FF3609"/>
    <w:rsid w:val="00FF3F75"/>
    <w:rsid w:val="00FF4160"/>
    <w:rsid w:val="00FF4BD7"/>
    <w:rsid w:val="00FF513A"/>
    <w:rsid w:val="00FF67A7"/>
    <w:rsid w:val="00FF6FB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919C55"/>
  <w15:chartTrackingRefBased/>
  <w15:docId w15:val="{96C06F4D-0F9D-4AF5-9112-23D7741EC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kern w:val="2"/>
        <w:sz w:val="24"/>
        <w:szCs w:val="36"/>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E1326"/>
    <w:pPr>
      <w:ind w:leftChars="400" w:left="840"/>
    </w:pPr>
  </w:style>
  <w:style w:type="paragraph" w:styleId="a4">
    <w:name w:val="header"/>
    <w:basedOn w:val="a"/>
    <w:link w:val="a5"/>
    <w:uiPriority w:val="99"/>
    <w:unhideWhenUsed/>
    <w:rsid w:val="00AD0652"/>
    <w:pPr>
      <w:tabs>
        <w:tab w:val="center" w:pos="4252"/>
        <w:tab w:val="right" w:pos="8504"/>
      </w:tabs>
      <w:snapToGrid w:val="0"/>
    </w:pPr>
  </w:style>
  <w:style w:type="character" w:customStyle="1" w:styleId="a5">
    <w:name w:val="ヘッダー (文字)"/>
    <w:basedOn w:val="a0"/>
    <w:link w:val="a4"/>
    <w:uiPriority w:val="99"/>
    <w:rsid w:val="00AD0652"/>
  </w:style>
  <w:style w:type="paragraph" w:styleId="a6">
    <w:name w:val="footer"/>
    <w:basedOn w:val="a"/>
    <w:link w:val="a7"/>
    <w:uiPriority w:val="99"/>
    <w:unhideWhenUsed/>
    <w:rsid w:val="00AD0652"/>
    <w:pPr>
      <w:tabs>
        <w:tab w:val="center" w:pos="4252"/>
        <w:tab w:val="right" w:pos="8504"/>
      </w:tabs>
      <w:snapToGrid w:val="0"/>
    </w:pPr>
  </w:style>
  <w:style w:type="character" w:customStyle="1" w:styleId="a7">
    <w:name w:val="フッター (文字)"/>
    <w:basedOn w:val="a0"/>
    <w:link w:val="a6"/>
    <w:uiPriority w:val="99"/>
    <w:rsid w:val="00AD0652"/>
  </w:style>
  <w:style w:type="character" w:styleId="a8">
    <w:name w:val="annotation reference"/>
    <w:basedOn w:val="a0"/>
    <w:uiPriority w:val="99"/>
    <w:semiHidden/>
    <w:unhideWhenUsed/>
    <w:rsid w:val="00DE0A00"/>
    <w:rPr>
      <w:sz w:val="18"/>
      <w:szCs w:val="18"/>
    </w:rPr>
  </w:style>
  <w:style w:type="paragraph" w:styleId="a9">
    <w:name w:val="annotation text"/>
    <w:basedOn w:val="a"/>
    <w:link w:val="aa"/>
    <w:uiPriority w:val="99"/>
    <w:unhideWhenUsed/>
    <w:rsid w:val="00DE0A00"/>
    <w:pPr>
      <w:jc w:val="left"/>
    </w:pPr>
  </w:style>
  <w:style w:type="character" w:customStyle="1" w:styleId="aa">
    <w:name w:val="コメント文字列 (文字)"/>
    <w:basedOn w:val="a0"/>
    <w:link w:val="a9"/>
    <w:uiPriority w:val="99"/>
    <w:rsid w:val="00DE0A00"/>
  </w:style>
  <w:style w:type="paragraph" w:styleId="ab">
    <w:name w:val="annotation subject"/>
    <w:basedOn w:val="a9"/>
    <w:next w:val="a9"/>
    <w:link w:val="ac"/>
    <w:uiPriority w:val="99"/>
    <w:semiHidden/>
    <w:unhideWhenUsed/>
    <w:rsid w:val="00DE0A00"/>
    <w:rPr>
      <w:b/>
      <w:bCs/>
    </w:rPr>
  </w:style>
  <w:style w:type="character" w:customStyle="1" w:styleId="ac">
    <w:name w:val="コメント内容 (文字)"/>
    <w:basedOn w:val="aa"/>
    <w:link w:val="ab"/>
    <w:uiPriority w:val="99"/>
    <w:semiHidden/>
    <w:rsid w:val="00DE0A00"/>
    <w:rPr>
      <w:b/>
      <w:bCs/>
    </w:rPr>
  </w:style>
  <w:style w:type="paragraph" w:styleId="ad">
    <w:name w:val="Balloon Text"/>
    <w:basedOn w:val="a"/>
    <w:link w:val="ae"/>
    <w:uiPriority w:val="99"/>
    <w:semiHidden/>
    <w:unhideWhenUsed/>
    <w:rsid w:val="00DE0A00"/>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DE0A00"/>
    <w:rPr>
      <w:rFonts w:asciiTheme="majorHAnsi" w:eastAsiaTheme="majorEastAsia" w:hAnsiTheme="majorHAnsi" w:cstheme="majorBidi"/>
      <w:sz w:val="18"/>
      <w:szCs w:val="18"/>
    </w:rPr>
  </w:style>
  <w:style w:type="paragraph" w:styleId="af">
    <w:name w:val="Revision"/>
    <w:hidden/>
    <w:uiPriority w:val="99"/>
    <w:semiHidden/>
    <w:rsid w:val="00DE61FB"/>
  </w:style>
  <w:style w:type="character" w:styleId="af0">
    <w:name w:val="Hyperlink"/>
    <w:basedOn w:val="a0"/>
    <w:uiPriority w:val="99"/>
    <w:unhideWhenUsed/>
    <w:rsid w:val="00B57064"/>
    <w:rPr>
      <w:color w:val="0563C1" w:themeColor="hyperlink"/>
      <w:u w:val="single"/>
    </w:rPr>
  </w:style>
  <w:style w:type="character" w:customStyle="1" w:styleId="UnresolvedMention1">
    <w:name w:val="Unresolved Mention1"/>
    <w:basedOn w:val="a0"/>
    <w:uiPriority w:val="99"/>
    <w:semiHidden/>
    <w:unhideWhenUsed/>
    <w:rsid w:val="00F171AA"/>
    <w:rPr>
      <w:color w:val="605E5C"/>
      <w:shd w:val="clear" w:color="auto" w:fill="E1DFDD"/>
    </w:rPr>
  </w:style>
  <w:style w:type="character" w:styleId="af1">
    <w:name w:val="FollowedHyperlink"/>
    <w:basedOn w:val="a0"/>
    <w:uiPriority w:val="99"/>
    <w:semiHidden/>
    <w:unhideWhenUsed/>
    <w:rsid w:val="00F171AA"/>
    <w:rPr>
      <w:color w:val="954F72" w:themeColor="followedHyperlink"/>
      <w:u w:val="single"/>
    </w:rPr>
  </w:style>
  <w:style w:type="table" w:styleId="af2">
    <w:name w:val="Table Grid"/>
    <w:basedOn w:val="a1"/>
    <w:uiPriority w:val="39"/>
    <w:rsid w:val="00343A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29397D"/>
    <w:rPr>
      <w:rFonts w:ascii="Courier New" w:hAnsi="Courier New" w:cs="Courier New"/>
      <w:sz w:val="20"/>
      <w:szCs w:val="20"/>
    </w:rPr>
  </w:style>
  <w:style w:type="character" w:customStyle="1" w:styleId="HTML0">
    <w:name w:val="HTML 書式付き (文字)"/>
    <w:basedOn w:val="a0"/>
    <w:link w:val="HTML"/>
    <w:uiPriority w:val="99"/>
    <w:semiHidden/>
    <w:rsid w:val="0029397D"/>
    <w:rPr>
      <w:rFonts w:ascii="Courier New" w:hAnsi="Courier New" w:cs="Courier New"/>
      <w:sz w:val="20"/>
      <w:szCs w:val="20"/>
    </w:rPr>
  </w:style>
  <w:style w:type="character" w:styleId="af3">
    <w:name w:val="line number"/>
    <w:basedOn w:val="a0"/>
    <w:uiPriority w:val="99"/>
    <w:semiHidden/>
    <w:unhideWhenUsed/>
    <w:rsid w:val="00E17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58522-3E54-4D5F-89FD-2072A3713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7</Words>
  <Characters>1126</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higami yukako</dc:creator>
  <cp:lastModifiedBy>中村 光宏</cp:lastModifiedBy>
  <cp:revision>14</cp:revision>
  <cp:lastPrinted>2022-12-03T04:01:00Z</cp:lastPrinted>
  <dcterms:created xsi:type="dcterms:W3CDTF">2023-04-17T23:33:00Z</dcterms:created>
  <dcterms:modified xsi:type="dcterms:W3CDTF">2023-04-22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a99d8e9e32a8e4b6919b5db0a72dc908655b04e07a3c89421d1c7c263c6408</vt:lpwstr>
  </property>
</Properties>
</file>